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11617" w14:textId="783A3607" w:rsidR="00DE32F0" w:rsidRDefault="00957635" w:rsidP="0057480E">
      <w:r w:rsidRPr="00957635">
        <w:rPr>
          <w:b/>
          <w:bCs/>
        </w:rPr>
        <w:t>Supplementary table 1</w:t>
      </w:r>
      <w:r>
        <w:rPr>
          <w:b/>
          <w:bCs/>
        </w:rPr>
        <w:t xml:space="preserve">. </w:t>
      </w:r>
      <w:r w:rsidR="0057480E">
        <w:t>Reporting checklist for prediction model development/valid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997"/>
        <w:gridCol w:w="696"/>
        <w:gridCol w:w="6090"/>
        <w:gridCol w:w="2007"/>
      </w:tblGrid>
      <w:tr w:rsidR="0057480E" w14:paraId="3494D2BB" w14:textId="77777777" w:rsidTr="00B9693C">
        <w:tc>
          <w:tcPr>
            <w:tcW w:w="0" w:type="auto"/>
            <w:shd w:val="clear" w:color="auto" w:fill="DEEAF6" w:themeFill="accent5" w:themeFillTint="33"/>
            <w:vAlign w:val="bottom"/>
          </w:tcPr>
          <w:p w14:paraId="7A0D7098" w14:textId="77777777" w:rsidR="0057480E" w:rsidRDefault="0057480E" w:rsidP="0083730E"/>
        </w:tc>
        <w:tc>
          <w:tcPr>
            <w:tcW w:w="0" w:type="auto"/>
            <w:shd w:val="clear" w:color="auto" w:fill="DEEAF6" w:themeFill="accent5" w:themeFillTint="33"/>
            <w:vAlign w:val="bottom"/>
          </w:tcPr>
          <w:p w14:paraId="70A568BC" w14:textId="77777777" w:rsidR="0057480E" w:rsidRDefault="0057480E" w:rsidP="0083730E"/>
        </w:tc>
        <w:tc>
          <w:tcPr>
            <w:tcW w:w="2822" w:type="pct"/>
            <w:shd w:val="clear" w:color="auto" w:fill="DEEAF6" w:themeFill="accent5" w:themeFillTint="33"/>
            <w:vAlign w:val="bottom"/>
          </w:tcPr>
          <w:p w14:paraId="14AFD555" w14:textId="77777777" w:rsidR="0057480E" w:rsidRDefault="0057480E" w:rsidP="0083730E">
            <w:r>
              <w:t>Reporting Item</w:t>
            </w:r>
          </w:p>
        </w:tc>
        <w:tc>
          <w:tcPr>
            <w:tcW w:w="930" w:type="pct"/>
            <w:shd w:val="clear" w:color="auto" w:fill="DEEAF6" w:themeFill="accent5" w:themeFillTint="33"/>
            <w:vAlign w:val="bottom"/>
          </w:tcPr>
          <w:p w14:paraId="3897DA0C" w14:textId="7499B049" w:rsidR="0057480E" w:rsidRDefault="0057480E" w:rsidP="0057480E">
            <w:pPr>
              <w:ind w:right="240"/>
            </w:pPr>
            <w:r>
              <w:t>Page number</w:t>
            </w:r>
          </w:p>
        </w:tc>
      </w:tr>
      <w:tr w:rsidR="0057480E" w14:paraId="1A6E7C0D" w14:textId="77777777" w:rsidTr="0057480E">
        <w:tc>
          <w:tcPr>
            <w:tcW w:w="0" w:type="auto"/>
          </w:tcPr>
          <w:p w14:paraId="4C6517A4" w14:textId="77777777" w:rsidR="0057480E" w:rsidRDefault="0057480E" w:rsidP="0083730E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5D48C1E6" w14:textId="77777777" w:rsidR="0057480E" w:rsidRDefault="0057480E" w:rsidP="0083730E"/>
        </w:tc>
        <w:tc>
          <w:tcPr>
            <w:tcW w:w="2822" w:type="pct"/>
          </w:tcPr>
          <w:p w14:paraId="4B436DCB" w14:textId="77777777" w:rsidR="0057480E" w:rsidRDefault="0057480E" w:rsidP="0083730E"/>
        </w:tc>
        <w:tc>
          <w:tcPr>
            <w:tcW w:w="930" w:type="pct"/>
          </w:tcPr>
          <w:p w14:paraId="74D7EB65" w14:textId="77777777" w:rsidR="0057480E" w:rsidRDefault="0057480E" w:rsidP="0083730E"/>
        </w:tc>
      </w:tr>
      <w:tr w:rsidR="0057480E" w14:paraId="632FB68B" w14:textId="77777777" w:rsidTr="0057480E">
        <w:tc>
          <w:tcPr>
            <w:tcW w:w="0" w:type="auto"/>
          </w:tcPr>
          <w:p w14:paraId="1B99CA07" w14:textId="77777777" w:rsidR="0057480E" w:rsidRDefault="0057480E" w:rsidP="0083730E"/>
        </w:tc>
        <w:tc>
          <w:tcPr>
            <w:tcW w:w="0" w:type="auto"/>
          </w:tcPr>
          <w:p w14:paraId="75E83712" w14:textId="77777777" w:rsidR="0057480E" w:rsidRDefault="00DE32F0" w:rsidP="0083730E">
            <w:hyperlink r:id="rId6" w:anchor="1">
              <w:r w:rsidR="0057480E">
                <w:rPr>
                  <w:rStyle w:val="Hyperlink"/>
                </w:rPr>
                <w:t>#1</w:t>
              </w:r>
            </w:hyperlink>
          </w:p>
        </w:tc>
        <w:tc>
          <w:tcPr>
            <w:tcW w:w="2822" w:type="pct"/>
          </w:tcPr>
          <w:p w14:paraId="6895A725" w14:textId="77777777" w:rsidR="0057480E" w:rsidRDefault="0057480E" w:rsidP="0083730E">
            <w:r>
              <w:t>Identify the study as developing and / or validating a multivariable prediction model, the target population, and the outcome to be predicted.</w:t>
            </w:r>
          </w:p>
        </w:tc>
        <w:tc>
          <w:tcPr>
            <w:tcW w:w="930" w:type="pct"/>
          </w:tcPr>
          <w:p w14:paraId="503A2F26" w14:textId="3BD8969E" w:rsidR="0057480E" w:rsidRDefault="0060077E" w:rsidP="0083730E">
            <w:r>
              <w:rPr>
                <w:rFonts w:hint="eastAsia"/>
              </w:rPr>
              <w:t>1</w:t>
            </w:r>
          </w:p>
        </w:tc>
      </w:tr>
      <w:tr w:rsidR="0057480E" w14:paraId="19865EEA" w14:textId="77777777" w:rsidTr="0057480E">
        <w:tc>
          <w:tcPr>
            <w:tcW w:w="0" w:type="auto"/>
          </w:tcPr>
          <w:p w14:paraId="387AE85C" w14:textId="77777777" w:rsidR="0057480E" w:rsidRDefault="0057480E" w:rsidP="0083730E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5E30E08B" w14:textId="77777777" w:rsidR="0057480E" w:rsidRDefault="0057480E" w:rsidP="0083730E"/>
        </w:tc>
        <w:tc>
          <w:tcPr>
            <w:tcW w:w="2822" w:type="pct"/>
          </w:tcPr>
          <w:p w14:paraId="14232D82" w14:textId="77777777" w:rsidR="0057480E" w:rsidRDefault="0057480E" w:rsidP="0083730E"/>
        </w:tc>
        <w:tc>
          <w:tcPr>
            <w:tcW w:w="930" w:type="pct"/>
          </w:tcPr>
          <w:p w14:paraId="2495951E" w14:textId="77777777" w:rsidR="0057480E" w:rsidRDefault="0057480E" w:rsidP="0083730E"/>
        </w:tc>
      </w:tr>
      <w:tr w:rsidR="0057480E" w14:paraId="3CBBA44A" w14:textId="77777777" w:rsidTr="0057480E">
        <w:tc>
          <w:tcPr>
            <w:tcW w:w="0" w:type="auto"/>
          </w:tcPr>
          <w:p w14:paraId="52F407A1" w14:textId="77777777" w:rsidR="0057480E" w:rsidRDefault="0057480E" w:rsidP="0083730E"/>
        </w:tc>
        <w:tc>
          <w:tcPr>
            <w:tcW w:w="0" w:type="auto"/>
          </w:tcPr>
          <w:p w14:paraId="76D59668" w14:textId="77777777" w:rsidR="0057480E" w:rsidRDefault="00DE32F0" w:rsidP="0083730E">
            <w:hyperlink r:id="rId7" w:anchor="2">
              <w:r w:rsidR="0057480E">
                <w:rPr>
                  <w:rStyle w:val="Hyperlink"/>
                </w:rPr>
                <w:t>#2</w:t>
              </w:r>
            </w:hyperlink>
          </w:p>
        </w:tc>
        <w:tc>
          <w:tcPr>
            <w:tcW w:w="2822" w:type="pct"/>
          </w:tcPr>
          <w:p w14:paraId="7AF81BB3" w14:textId="77777777" w:rsidR="0057480E" w:rsidRDefault="0057480E" w:rsidP="0083730E">
            <w: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930" w:type="pct"/>
          </w:tcPr>
          <w:p w14:paraId="1B4B8F0D" w14:textId="3A2B2152" w:rsidR="0057480E" w:rsidRPr="001F6980" w:rsidRDefault="001F6980" w:rsidP="0083730E">
            <w:r>
              <w:t>1</w:t>
            </w:r>
          </w:p>
        </w:tc>
      </w:tr>
      <w:tr w:rsidR="0057480E" w14:paraId="4A52EB5F" w14:textId="77777777" w:rsidTr="0057480E">
        <w:tc>
          <w:tcPr>
            <w:tcW w:w="0" w:type="auto"/>
          </w:tcPr>
          <w:p w14:paraId="059A7810" w14:textId="77777777" w:rsidR="0057480E" w:rsidRDefault="0057480E" w:rsidP="0083730E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1FCB4BD" w14:textId="77777777" w:rsidR="0057480E" w:rsidRDefault="0057480E" w:rsidP="0083730E"/>
        </w:tc>
        <w:tc>
          <w:tcPr>
            <w:tcW w:w="2822" w:type="pct"/>
          </w:tcPr>
          <w:p w14:paraId="26AE6F9C" w14:textId="77777777" w:rsidR="0057480E" w:rsidRDefault="0057480E" w:rsidP="0083730E"/>
        </w:tc>
        <w:tc>
          <w:tcPr>
            <w:tcW w:w="930" w:type="pct"/>
          </w:tcPr>
          <w:p w14:paraId="0CFC68F3" w14:textId="77777777" w:rsidR="0057480E" w:rsidRDefault="0057480E" w:rsidP="0083730E"/>
        </w:tc>
      </w:tr>
      <w:tr w:rsidR="0057480E" w14:paraId="6CF7FED0" w14:textId="77777777" w:rsidTr="0057480E">
        <w:tc>
          <w:tcPr>
            <w:tcW w:w="0" w:type="auto"/>
          </w:tcPr>
          <w:p w14:paraId="6A1C8515" w14:textId="77777777" w:rsidR="0057480E" w:rsidRDefault="0057480E" w:rsidP="0083730E"/>
        </w:tc>
        <w:tc>
          <w:tcPr>
            <w:tcW w:w="0" w:type="auto"/>
          </w:tcPr>
          <w:p w14:paraId="632A7435" w14:textId="77777777" w:rsidR="0057480E" w:rsidRDefault="00DE32F0" w:rsidP="0083730E">
            <w:hyperlink r:id="rId8" w:anchor="3a">
              <w:r w:rsidR="0057480E">
                <w:rPr>
                  <w:rStyle w:val="Hyperlink"/>
                </w:rPr>
                <w:t>#3a</w:t>
              </w:r>
            </w:hyperlink>
          </w:p>
        </w:tc>
        <w:tc>
          <w:tcPr>
            <w:tcW w:w="2822" w:type="pct"/>
          </w:tcPr>
          <w:p w14:paraId="6EB8FF93" w14:textId="77777777" w:rsidR="0057480E" w:rsidRDefault="0057480E" w:rsidP="0083730E">
            <w: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30" w:type="pct"/>
          </w:tcPr>
          <w:p w14:paraId="4A31A0F0" w14:textId="7DB36045" w:rsidR="0057480E" w:rsidRDefault="001F6980" w:rsidP="0083730E">
            <w:r>
              <w:t>2-3</w:t>
            </w:r>
          </w:p>
        </w:tc>
      </w:tr>
      <w:tr w:rsidR="0057480E" w14:paraId="7F7B2FD2" w14:textId="77777777" w:rsidTr="0057480E">
        <w:tc>
          <w:tcPr>
            <w:tcW w:w="0" w:type="auto"/>
          </w:tcPr>
          <w:p w14:paraId="00F7536C" w14:textId="77777777" w:rsidR="0057480E" w:rsidRDefault="0057480E" w:rsidP="0083730E"/>
        </w:tc>
        <w:tc>
          <w:tcPr>
            <w:tcW w:w="0" w:type="auto"/>
          </w:tcPr>
          <w:p w14:paraId="2B481267" w14:textId="77777777" w:rsidR="0057480E" w:rsidRDefault="00DE32F0" w:rsidP="0083730E">
            <w:hyperlink r:id="rId9" w:anchor="3b">
              <w:r w:rsidR="0057480E">
                <w:rPr>
                  <w:rStyle w:val="Hyperlink"/>
                </w:rPr>
                <w:t>#3b</w:t>
              </w:r>
            </w:hyperlink>
          </w:p>
        </w:tc>
        <w:tc>
          <w:tcPr>
            <w:tcW w:w="2822" w:type="pct"/>
          </w:tcPr>
          <w:p w14:paraId="06F6CDCB" w14:textId="77777777" w:rsidR="0057480E" w:rsidRDefault="0057480E" w:rsidP="0083730E">
            <w:r>
              <w:t>Specify the objectives, including whether the study describes the development or validation of the model or both.</w:t>
            </w:r>
          </w:p>
        </w:tc>
        <w:tc>
          <w:tcPr>
            <w:tcW w:w="930" w:type="pct"/>
          </w:tcPr>
          <w:p w14:paraId="45419197" w14:textId="2B06AECF" w:rsidR="0057480E" w:rsidRDefault="001F6980" w:rsidP="0083730E">
            <w:r>
              <w:t>3</w:t>
            </w:r>
          </w:p>
        </w:tc>
      </w:tr>
      <w:tr w:rsidR="0057480E" w14:paraId="2C895C76" w14:textId="77777777" w:rsidTr="0057480E">
        <w:tc>
          <w:tcPr>
            <w:tcW w:w="0" w:type="auto"/>
          </w:tcPr>
          <w:p w14:paraId="33E68B45" w14:textId="77777777" w:rsidR="0057480E" w:rsidRDefault="0057480E" w:rsidP="0083730E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2E7992D6" w14:textId="77777777" w:rsidR="0057480E" w:rsidRDefault="0057480E" w:rsidP="0083730E"/>
        </w:tc>
        <w:tc>
          <w:tcPr>
            <w:tcW w:w="2822" w:type="pct"/>
          </w:tcPr>
          <w:p w14:paraId="0902DB23" w14:textId="77777777" w:rsidR="0057480E" w:rsidRDefault="0057480E" w:rsidP="0083730E"/>
        </w:tc>
        <w:tc>
          <w:tcPr>
            <w:tcW w:w="930" w:type="pct"/>
          </w:tcPr>
          <w:p w14:paraId="4D9D7474" w14:textId="77777777" w:rsidR="0057480E" w:rsidRDefault="0057480E" w:rsidP="0083730E"/>
        </w:tc>
      </w:tr>
      <w:tr w:rsidR="0057480E" w14:paraId="27DCBBA5" w14:textId="77777777" w:rsidTr="0057480E">
        <w:tc>
          <w:tcPr>
            <w:tcW w:w="0" w:type="auto"/>
          </w:tcPr>
          <w:p w14:paraId="2CACD7EF" w14:textId="77777777" w:rsidR="0057480E" w:rsidRDefault="0057480E" w:rsidP="0083730E">
            <w:r>
              <w:t>Source of data</w:t>
            </w:r>
          </w:p>
        </w:tc>
        <w:tc>
          <w:tcPr>
            <w:tcW w:w="0" w:type="auto"/>
          </w:tcPr>
          <w:p w14:paraId="7DE4C715" w14:textId="77777777" w:rsidR="0057480E" w:rsidRDefault="00DE32F0" w:rsidP="0083730E">
            <w:hyperlink r:id="rId10" w:anchor="4a">
              <w:r w:rsidR="0057480E">
                <w:rPr>
                  <w:rStyle w:val="Hyperlink"/>
                </w:rPr>
                <w:t>#4a</w:t>
              </w:r>
            </w:hyperlink>
          </w:p>
        </w:tc>
        <w:tc>
          <w:tcPr>
            <w:tcW w:w="2822" w:type="pct"/>
          </w:tcPr>
          <w:p w14:paraId="4CB679F9" w14:textId="77777777" w:rsidR="0057480E" w:rsidRDefault="0057480E" w:rsidP="0083730E">
            <w: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30" w:type="pct"/>
          </w:tcPr>
          <w:p w14:paraId="0F721D5A" w14:textId="76D7145E" w:rsidR="0057480E" w:rsidRDefault="001F6980" w:rsidP="0083730E">
            <w:r>
              <w:rPr>
                <w:rFonts w:hint="eastAsia"/>
              </w:rPr>
              <w:t>3</w:t>
            </w:r>
            <w:r>
              <w:t>-4</w:t>
            </w:r>
          </w:p>
        </w:tc>
      </w:tr>
      <w:tr w:rsidR="0057480E" w14:paraId="39C652A7" w14:textId="77777777" w:rsidTr="0057480E">
        <w:tc>
          <w:tcPr>
            <w:tcW w:w="0" w:type="auto"/>
          </w:tcPr>
          <w:p w14:paraId="5A177A63" w14:textId="77777777" w:rsidR="0057480E" w:rsidRDefault="0057480E" w:rsidP="0083730E">
            <w:r>
              <w:t>Source of data</w:t>
            </w:r>
          </w:p>
        </w:tc>
        <w:tc>
          <w:tcPr>
            <w:tcW w:w="0" w:type="auto"/>
          </w:tcPr>
          <w:p w14:paraId="51BF12D0" w14:textId="77777777" w:rsidR="0057480E" w:rsidRDefault="00DE32F0" w:rsidP="0083730E">
            <w:hyperlink r:id="rId11" w:anchor="4b">
              <w:r w:rsidR="0057480E">
                <w:rPr>
                  <w:rStyle w:val="Hyperlink"/>
                </w:rPr>
                <w:t>#4b</w:t>
              </w:r>
            </w:hyperlink>
          </w:p>
        </w:tc>
        <w:tc>
          <w:tcPr>
            <w:tcW w:w="2822" w:type="pct"/>
          </w:tcPr>
          <w:p w14:paraId="2A419027" w14:textId="77777777" w:rsidR="0057480E" w:rsidRDefault="0057480E" w:rsidP="0083730E">
            <w:r>
              <w:t>Specify the key study dates, including start of accrual; end of accrual; and, if applicable, end of follow-up.</w:t>
            </w:r>
          </w:p>
        </w:tc>
        <w:tc>
          <w:tcPr>
            <w:tcW w:w="930" w:type="pct"/>
          </w:tcPr>
          <w:p w14:paraId="3043F2CC" w14:textId="7E3C9BFD" w:rsidR="0057480E" w:rsidRDefault="001F6980" w:rsidP="0083730E">
            <w:r>
              <w:t>4</w:t>
            </w:r>
          </w:p>
        </w:tc>
      </w:tr>
      <w:tr w:rsidR="0057480E" w14:paraId="2DAE7B16" w14:textId="77777777" w:rsidTr="0057480E">
        <w:tc>
          <w:tcPr>
            <w:tcW w:w="0" w:type="auto"/>
          </w:tcPr>
          <w:p w14:paraId="085DA2A5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0B353C7B" w14:textId="77777777" w:rsidR="0057480E" w:rsidRDefault="00DE32F0" w:rsidP="0083730E">
            <w:hyperlink r:id="rId12" w:anchor="5a">
              <w:r w:rsidR="0057480E">
                <w:rPr>
                  <w:rStyle w:val="Hyperlink"/>
                </w:rPr>
                <w:t>#5a</w:t>
              </w:r>
            </w:hyperlink>
          </w:p>
        </w:tc>
        <w:tc>
          <w:tcPr>
            <w:tcW w:w="2822" w:type="pct"/>
          </w:tcPr>
          <w:p w14:paraId="145DF86D" w14:textId="77777777" w:rsidR="0057480E" w:rsidRDefault="0057480E" w:rsidP="0083730E">
            <w: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30" w:type="pct"/>
          </w:tcPr>
          <w:p w14:paraId="74103AD9" w14:textId="09F81A64" w:rsidR="0057480E" w:rsidRDefault="001F6980" w:rsidP="0083730E">
            <w:r>
              <w:rPr>
                <w:rFonts w:hint="eastAsia"/>
              </w:rPr>
              <w:t>4</w:t>
            </w:r>
          </w:p>
        </w:tc>
      </w:tr>
      <w:tr w:rsidR="0057480E" w14:paraId="604896F8" w14:textId="77777777" w:rsidTr="0057480E">
        <w:tc>
          <w:tcPr>
            <w:tcW w:w="0" w:type="auto"/>
          </w:tcPr>
          <w:p w14:paraId="19B4D655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498F3E77" w14:textId="77777777" w:rsidR="0057480E" w:rsidRDefault="00DE32F0" w:rsidP="0083730E">
            <w:hyperlink r:id="rId13" w:anchor="5b">
              <w:r w:rsidR="0057480E">
                <w:rPr>
                  <w:rStyle w:val="Hyperlink"/>
                </w:rPr>
                <w:t>#5b</w:t>
              </w:r>
            </w:hyperlink>
          </w:p>
        </w:tc>
        <w:tc>
          <w:tcPr>
            <w:tcW w:w="2822" w:type="pct"/>
          </w:tcPr>
          <w:p w14:paraId="175C2EEE" w14:textId="77777777" w:rsidR="0057480E" w:rsidRDefault="0057480E" w:rsidP="0083730E">
            <w:r>
              <w:t>Describe eligibility criteria for participants.</w:t>
            </w:r>
          </w:p>
        </w:tc>
        <w:tc>
          <w:tcPr>
            <w:tcW w:w="930" w:type="pct"/>
          </w:tcPr>
          <w:p w14:paraId="46810FD1" w14:textId="74133A70" w:rsidR="0057480E" w:rsidRDefault="001F6980" w:rsidP="0083730E">
            <w:r>
              <w:rPr>
                <w:rFonts w:hint="eastAsia"/>
              </w:rPr>
              <w:t>4</w:t>
            </w:r>
          </w:p>
        </w:tc>
      </w:tr>
      <w:tr w:rsidR="0057480E" w14:paraId="18DBB231" w14:textId="77777777" w:rsidTr="0057480E">
        <w:tc>
          <w:tcPr>
            <w:tcW w:w="0" w:type="auto"/>
          </w:tcPr>
          <w:p w14:paraId="5BD4A453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07B0E424" w14:textId="77777777" w:rsidR="0057480E" w:rsidRDefault="00DE32F0" w:rsidP="0083730E">
            <w:hyperlink r:id="rId14" w:anchor="5c">
              <w:r w:rsidR="0057480E">
                <w:rPr>
                  <w:rStyle w:val="Hyperlink"/>
                </w:rPr>
                <w:t>#5c</w:t>
              </w:r>
            </w:hyperlink>
          </w:p>
        </w:tc>
        <w:tc>
          <w:tcPr>
            <w:tcW w:w="2822" w:type="pct"/>
          </w:tcPr>
          <w:p w14:paraId="282CE058" w14:textId="77777777" w:rsidR="0057480E" w:rsidRDefault="0057480E" w:rsidP="0083730E">
            <w:r>
              <w:t>Give details of treatments received, if relevant</w:t>
            </w:r>
          </w:p>
        </w:tc>
        <w:tc>
          <w:tcPr>
            <w:tcW w:w="930" w:type="pct"/>
          </w:tcPr>
          <w:p w14:paraId="5CA74A56" w14:textId="09D4E94D" w:rsidR="0057480E" w:rsidRDefault="0060077E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3CA72C76" w14:textId="77777777" w:rsidTr="0057480E">
        <w:tc>
          <w:tcPr>
            <w:tcW w:w="0" w:type="auto"/>
          </w:tcPr>
          <w:p w14:paraId="3F4FB953" w14:textId="77777777" w:rsidR="0057480E" w:rsidRDefault="0057480E" w:rsidP="0083730E">
            <w:r>
              <w:t>Outcome</w:t>
            </w:r>
          </w:p>
        </w:tc>
        <w:tc>
          <w:tcPr>
            <w:tcW w:w="0" w:type="auto"/>
          </w:tcPr>
          <w:p w14:paraId="70856F7B" w14:textId="77777777" w:rsidR="0057480E" w:rsidRDefault="00DE32F0" w:rsidP="0083730E">
            <w:hyperlink r:id="rId15" w:anchor="6a">
              <w:r w:rsidR="0057480E">
                <w:rPr>
                  <w:rStyle w:val="Hyperlink"/>
                </w:rPr>
                <w:t>#6a</w:t>
              </w:r>
            </w:hyperlink>
          </w:p>
        </w:tc>
        <w:tc>
          <w:tcPr>
            <w:tcW w:w="2822" w:type="pct"/>
          </w:tcPr>
          <w:p w14:paraId="4A12A2B7" w14:textId="77777777" w:rsidR="0057480E" w:rsidRDefault="0057480E" w:rsidP="0083730E">
            <w:r>
              <w:t>Clearly define the outcome that is predicted by the prediction model, including how and when assessed.</w:t>
            </w:r>
          </w:p>
        </w:tc>
        <w:tc>
          <w:tcPr>
            <w:tcW w:w="930" w:type="pct"/>
          </w:tcPr>
          <w:p w14:paraId="47F92903" w14:textId="7A0E806B" w:rsidR="0057480E" w:rsidRDefault="001F6980" w:rsidP="0083730E">
            <w:r>
              <w:t>4</w:t>
            </w:r>
          </w:p>
        </w:tc>
      </w:tr>
      <w:tr w:rsidR="0057480E" w14:paraId="056AE22D" w14:textId="77777777" w:rsidTr="0057480E">
        <w:tc>
          <w:tcPr>
            <w:tcW w:w="0" w:type="auto"/>
          </w:tcPr>
          <w:p w14:paraId="74617292" w14:textId="77777777" w:rsidR="0057480E" w:rsidRDefault="0057480E" w:rsidP="0083730E">
            <w:r>
              <w:t>Outcome</w:t>
            </w:r>
          </w:p>
        </w:tc>
        <w:tc>
          <w:tcPr>
            <w:tcW w:w="0" w:type="auto"/>
          </w:tcPr>
          <w:p w14:paraId="597544B9" w14:textId="77777777" w:rsidR="0057480E" w:rsidRDefault="00DE32F0" w:rsidP="0083730E">
            <w:hyperlink r:id="rId16" w:anchor="6b">
              <w:r w:rsidR="0057480E">
                <w:rPr>
                  <w:rStyle w:val="Hyperlink"/>
                </w:rPr>
                <w:t>#6b</w:t>
              </w:r>
            </w:hyperlink>
          </w:p>
        </w:tc>
        <w:tc>
          <w:tcPr>
            <w:tcW w:w="2822" w:type="pct"/>
          </w:tcPr>
          <w:p w14:paraId="02DA4673" w14:textId="77777777" w:rsidR="0057480E" w:rsidRDefault="0057480E" w:rsidP="0083730E">
            <w:r>
              <w:t>Report any actions to blind assessment of the outcome to be predicted.</w:t>
            </w:r>
          </w:p>
        </w:tc>
        <w:tc>
          <w:tcPr>
            <w:tcW w:w="930" w:type="pct"/>
          </w:tcPr>
          <w:p w14:paraId="0ACD6A12" w14:textId="695E85EA" w:rsidR="0057480E" w:rsidRDefault="0060077E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1964B07F" w14:textId="77777777" w:rsidTr="0057480E">
        <w:tc>
          <w:tcPr>
            <w:tcW w:w="0" w:type="auto"/>
          </w:tcPr>
          <w:p w14:paraId="70739434" w14:textId="77777777" w:rsidR="0057480E" w:rsidRDefault="0057480E" w:rsidP="0083730E">
            <w:r>
              <w:t>Predictors</w:t>
            </w:r>
          </w:p>
        </w:tc>
        <w:tc>
          <w:tcPr>
            <w:tcW w:w="0" w:type="auto"/>
          </w:tcPr>
          <w:p w14:paraId="1D0984DC" w14:textId="77777777" w:rsidR="0057480E" w:rsidRDefault="00DE32F0" w:rsidP="0083730E">
            <w:hyperlink r:id="rId17" w:anchor="7a">
              <w:r w:rsidR="0057480E">
                <w:rPr>
                  <w:rStyle w:val="Hyperlink"/>
                </w:rPr>
                <w:t>#7a</w:t>
              </w:r>
            </w:hyperlink>
          </w:p>
        </w:tc>
        <w:tc>
          <w:tcPr>
            <w:tcW w:w="2822" w:type="pct"/>
          </w:tcPr>
          <w:p w14:paraId="113AA326" w14:textId="77777777" w:rsidR="0057480E" w:rsidRDefault="0057480E" w:rsidP="0083730E">
            <w:r>
              <w:t>Clearly define all predictors used in developing or validating the multivariable prediction model, including how and when they were measured</w:t>
            </w:r>
          </w:p>
        </w:tc>
        <w:tc>
          <w:tcPr>
            <w:tcW w:w="930" w:type="pct"/>
          </w:tcPr>
          <w:p w14:paraId="11919743" w14:textId="220906E1" w:rsidR="0057480E" w:rsidRDefault="001F6980" w:rsidP="0083730E">
            <w:r>
              <w:rPr>
                <w:rFonts w:hint="eastAsia"/>
              </w:rPr>
              <w:t>4</w:t>
            </w:r>
            <w:r>
              <w:t>-5</w:t>
            </w:r>
          </w:p>
        </w:tc>
      </w:tr>
      <w:tr w:rsidR="0057480E" w14:paraId="0CFF80EE" w14:textId="77777777" w:rsidTr="0057480E">
        <w:tc>
          <w:tcPr>
            <w:tcW w:w="0" w:type="auto"/>
          </w:tcPr>
          <w:p w14:paraId="46D3B2BB" w14:textId="77777777" w:rsidR="0057480E" w:rsidRDefault="0057480E" w:rsidP="0083730E">
            <w:r>
              <w:t>Predictors</w:t>
            </w:r>
          </w:p>
        </w:tc>
        <w:tc>
          <w:tcPr>
            <w:tcW w:w="0" w:type="auto"/>
          </w:tcPr>
          <w:p w14:paraId="427C8B6C" w14:textId="77777777" w:rsidR="0057480E" w:rsidRDefault="00DE32F0" w:rsidP="0083730E">
            <w:hyperlink r:id="rId18" w:anchor="7b">
              <w:r w:rsidR="0057480E">
                <w:rPr>
                  <w:rStyle w:val="Hyperlink"/>
                </w:rPr>
                <w:t>#7b</w:t>
              </w:r>
            </w:hyperlink>
          </w:p>
        </w:tc>
        <w:tc>
          <w:tcPr>
            <w:tcW w:w="2822" w:type="pct"/>
          </w:tcPr>
          <w:p w14:paraId="3EFD7FC2" w14:textId="77777777" w:rsidR="0057480E" w:rsidRDefault="0057480E" w:rsidP="0083730E">
            <w:r>
              <w:t>Report any actions to blind assessment of predictors for the outcome and other predictors.</w:t>
            </w:r>
          </w:p>
        </w:tc>
        <w:tc>
          <w:tcPr>
            <w:tcW w:w="930" w:type="pct"/>
          </w:tcPr>
          <w:p w14:paraId="1E1B00EF" w14:textId="26535027" w:rsidR="0057480E" w:rsidRDefault="00F110A6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4A6E5081" w14:textId="77777777" w:rsidTr="0057480E">
        <w:tc>
          <w:tcPr>
            <w:tcW w:w="0" w:type="auto"/>
          </w:tcPr>
          <w:p w14:paraId="4101F577" w14:textId="77777777" w:rsidR="0057480E" w:rsidRDefault="0057480E" w:rsidP="0083730E">
            <w:r>
              <w:t>Sample size</w:t>
            </w:r>
          </w:p>
        </w:tc>
        <w:tc>
          <w:tcPr>
            <w:tcW w:w="0" w:type="auto"/>
          </w:tcPr>
          <w:p w14:paraId="0332A941" w14:textId="77777777" w:rsidR="0057480E" w:rsidRDefault="00DE32F0" w:rsidP="0083730E">
            <w:hyperlink r:id="rId19" w:anchor="8">
              <w:r w:rsidR="0057480E">
                <w:rPr>
                  <w:rStyle w:val="Hyperlink"/>
                </w:rPr>
                <w:t>#8</w:t>
              </w:r>
            </w:hyperlink>
          </w:p>
        </w:tc>
        <w:tc>
          <w:tcPr>
            <w:tcW w:w="2822" w:type="pct"/>
          </w:tcPr>
          <w:p w14:paraId="4993DFFB" w14:textId="77777777" w:rsidR="0057480E" w:rsidRDefault="0057480E" w:rsidP="0083730E">
            <w:r>
              <w:t>Explain how the study size was arrived at.</w:t>
            </w:r>
          </w:p>
        </w:tc>
        <w:tc>
          <w:tcPr>
            <w:tcW w:w="930" w:type="pct"/>
          </w:tcPr>
          <w:p w14:paraId="490470F5" w14:textId="3B912211" w:rsidR="0057480E" w:rsidRDefault="001F6980" w:rsidP="0083730E">
            <w:r>
              <w:t>5</w:t>
            </w:r>
          </w:p>
        </w:tc>
      </w:tr>
      <w:tr w:rsidR="0057480E" w14:paraId="43593C6B" w14:textId="77777777" w:rsidTr="0057480E">
        <w:tc>
          <w:tcPr>
            <w:tcW w:w="0" w:type="auto"/>
          </w:tcPr>
          <w:p w14:paraId="0513351E" w14:textId="77777777" w:rsidR="0057480E" w:rsidRDefault="0057480E" w:rsidP="0083730E">
            <w:r>
              <w:t>Missing data</w:t>
            </w:r>
          </w:p>
        </w:tc>
        <w:tc>
          <w:tcPr>
            <w:tcW w:w="0" w:type="auto"/>
          </w:tcPr>
          <w:p w14:paraId="4CE9619E" w14:textId="77777777" w:rsidR="0057480E" w:rsidRDefault="00DE32F0" w:rsidP="0083730E">
            <w:hyperlink r:id="rId20" w:anchor="9">
              <w:r w:rsidR="0057480E">
                <w:rPr>
                  <w:rStyle w:val="Hyperlink"/>
                </w:rPr>
                <w:t>#9</w:t>
              </w:r>
            </w:hyperlink>
          </w:p>
        </w:tc>
        <w:tc>
          <w:tcPr>
            <w:tcW w:w="2822" w:type="pct"/>
          </w:tcPr>
          <w:p w14:paraId="3052BA33" w14:textId="77777777" w:rsidR="0057480E" w:rsidRDefault="0057480E" w:rsidP="0083730E">
            <w: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930" w:type="pct"/>
          </w:tcPr>
          <w:p w14:paraId="70BDFB29" w14:textId="00EB75BC" w:rsidR="0057480E" w:rsidRDefault="001F6980" w:rsidP="0083730E">
            <w:r>
              <w:rPr>
                <w:rFonts w:hint="eastAsia"/>
              </w:rPr>
              <w:t>5</w:t>
            </w:r>
          </w:p>
        </w:tc>
      </w:tr>
      <w:tr w:rsidR="0057480E" w14:paraId="7B356D14" w14:textId="77777777" w:rsidTr="0057480E">
        <w:tc>
          <w:tcPr>
            <w:tcW w:w="0" w:type="auto"/>
          </w:tcPr>
          <w:p w14:paraId="516FBDB2" w14:textId="77777777" w:rsidR="0057480E" w:rsidRDefault="0057480E" w:rsidP="0083730E">
            <w:r>
              <w:t>Statistical analysis methods</w:t>
            </w:r>
          </w:p>
        </w:tc>
        <w:tc>
          <w:tcPr>
            <w:tcW w:w="0" w:type="auto"/>
          </w:tcPr>
          <w:p w14:paraId="46CD33EC" w14:textId="77777777" w:rsidR="0057480E" w:rsidRDefault="00DE32F0" w:rsidP="0083730E">
            <w:hyperlink r:id="rId21" w:anchor="10a">
              <w:r w:rsidR="0057480E">
                <w:rPr>
                  <w:rStyle w:val="Hyperlink"/>
                </w:rPr>
                <w:t>#10a</w:t>
              </w:r>
            </w:hyperlink>
          </w:p>
        </w:tc>
        <w:tc>
          <w:tcPr>
            <w:tcW w:w="2822" w:type="pct"/>
          </w:tcPr>
          <w:p w14:paraId="494DD1E8" w14:textId="77777777" w:rsidR="0057480E" w:rsidRDefault="0057480E" w:rsidP="0083730E">
            <w:r>
              <w:t>If you are developing a prediction model describe how predictors were handled in the analyses.</w:t>
            </w:r>
          </w:p>
        </w:tc>
        <w:tc>
          <w:tcPr>
            <w:tcW w:w="930" w:type="pct"/>
          </w:tcPr>
          <w:p w14:paraId="497A7DB5" w14:textId="66C5B482" w:rsidR="0057480E" w:rsidRDefault="00F110A6" w:rsidP="0083730E">
            <w:r>
              <w:t>Supplementary table 2</w:t>
            </w:r>
          </w:p>
        </w:tc>
      </w:tr>
      <w:tr w:rsidR="0057480E" w14:paraId="5C051307" w14:textId="77777777" w:rsidTr="0057480E">
        <w:tc>
          <w:tcPr>
            <w:tcW w:w="0" w:type="auto"/>
          </w:tcPr>
          <w:p w14:paraId="4BA6A0C9" w14:textId="77777777" w:rsidR="0057480E" w:rsidRDefault="0057480E" w:rsidP="0083730E">
            <w:r>
              <w:t>Statistical analysis methods</w:t>
            </w:r>
          </w:p>
        </w:tc>
        <w:tc>
          <w:tcPr>
            <w:tcW w:w="0" w:type="auto"/>
          </w:tcPr>
          <w:p w14:paraId="5273170F" w14:textId="77777777" w:rsidR="0057480E" w:rsidRDefault="00DE32F0" w:rsidP="0083730E">
            <w:hyperlink r:id="rId22" w:anchor="10b">
              <w:r w:rsidR="0057480E">
                <w:rPr>
                  <w:rStyle w:val="Hyperlink"/>
                </w:rPr>
                <w:t>#10b</w:t>
              </w:r>
            </w:hyperlink>
          </w:p>
        </w:tc>
        <w:tc>
          <w:tcPr>
            <w:tcW w:w="2822" w:type="pct"/>
          </w:tcPr>
          <w:p w14:paraId="244884B3" w14:textId="77777777" w:rsidR="0057480E" w:rsidRDefault="0057480E" w:rsidP="0083730E">
            <w:r>
              <w:t>If you are developing a prediction model, specify type of model, all model-building procedures (including any predictor selection), and method for internal validation.</w:t>
            </w:r>
          </w:p>
        </w:tc>
        <w:tc>
          <w:tcPr>
            <w:tcW w:w="930" w:type="pct"/>
          </w:tcPr>
          <w:p w14:paraId="0D17903C" w14:textId="2B20C53E" w:rsidR="0057480E" w:rsidRDefault="001F6980" w:rsidP="0083730E">
            <w:r>
              <w:rPr>
                <w:rFonts w:hint="eastAsia"/>
              </w:rPr>
              <w:t>5</w:t>
            </w:r>
            <w:r>
              <w:t>-6</w:t>
            </w:r>
          </w:p>
        </w:tc>
      </w:tr>
      <w:tr w:rsidR="0057480E" w14:paraId="652D7BA2" w14:textId="77777777" w:rsidTr="0057480E">
        <w:tc>
          <w:tcPr>
            <w:tcW w:w="0" w:type="auto"/>
          </w:tcPr>
          <w:p w14:paraId="49B7ED73" w14:textId="77777777" w:rsidR="0057480E" w:rsidRDefault="0057480E" w:rsidP="0083730E">
            <w:r>
              <w:t>Statistical analysis methods</w:t>
            </w:r>
          </w:p>
        </w:tc>
        <w:tc>
          <w:tcPr>
            <w:tcW w:w="0" w:type="auto"/>
          </w:tcPr>
          <w:p w14:paraId="301D42EC" w14:textId="77777777" w:rsidR="0057480E" w:rsidRDefault="00DE32F0" w:rsidP="0083730E">
            <w:hyperlink r:id="rId23" w:anchor="10c">
              <w:r w:rsidR="0057480E">
                <w:rPr>
                  <w:rStyle w:val="Hyperlink"/>
                </w:rPr>
                <w:t>#10c</w:t>
              </w:r>
            </w:hyperlink>
          </w:p>
        </w:tc>
        <w:tc>
          <w:tcPr>
            <w:tcW w:w="2822" w:type="pct"/>
          </w:tcPr>
          <w:p w14:paraId="6D9D3205" w14:textId="77777777" w:rsidR="0057480E" w:rsidRDefault="0057480E" w:rsidP="0083730E">
            <w:r>
              <w:t>If you are validating a prediction model, describe how the predictions were calculated.</w:t>
            </w:r>
          </w:p>
        </w:tc>
        <w:tc>
          <w:tcPr>
            <w:tcW w:w="930" w:type="pct"/>
          </w:tcPr>
          <w:p w14:paraId="4294E54C" w14:textId="449E02F9" w:rsidR="0057480E" w:rsidRDefault="001F6980" w:rsidP="0083730E">
            <w:r>
              <w:t>6</w:t>
            </w:r>
          </w:p>
        </w:tc>
      </w:tr>
      <w:tr w:rsidR="0057480E" w14:paraId="70FFA913" w14:textId="77777777" w:rsidTr="0057480E">
        <w:tc>
          <w:tcPr>
            <w:tcW w:w="0" w:type="auto"/>
          </w:tcPr>
          <w:p w14:paraId="1CECECB1" w14:textId="77777777" w:rsidR="0057480E" w:rsidRDefault="0057480E" w:rsidP="0083730E">
            <w:r>
              <w:t>Statistical analysis methods</w:t>
            </w:r>
          </w:p>
        </w:tc>
        <w:tc>
          <w:tcPr>
            <w:tcW w:w="0" w:type="auto"/>
          </w:tcPr>
          <w:p w14:paraId="4840F8EC" w14:textId="77777777" w:rsidR="0057480E" w:rsidRDefault="00DE32F0" w:rsidP="0083730E">
            <w:hyperlink r:id="rId24" w:anchor="10d">
              <w:r w:rsidR="0057480E">
                <w:rPr>
                  <w:rStyle w:val="Hyperlink"/>
                </w:rPr>
                <w:t>#10d</w:t>
              </w:r>
            </w:hyperlink>
          </w:p>
        </w:tc>
        <w:tc>
          <w:tcPr>
            <w:tcW w:w="2822" w:type="pct"/>
          </w:tcPr>
          <w:p w14:paraId="7F9A5F88" w14:textId="77777777" w:rsidR="0057480E" w:rsidRDefault="0057480E" w:rsidP="0083730E">
            <w:r>
              <w:t>Specify all measures used to assess model performance and, if relevant, to compare multiple models.</w:t>
            </w:r>
          </w:p>
        </w:tc>
        <w:tc>
          <w:tcPr>
            <w:tcW w:w="930" w:type="pct"/>
          </w:tcPr>
          <w:p w14:paraId="604FD087" w14:textId="767E2D9A" w:rsidR="0057480E" w:rsidRDefault="001F6980" w:rsidP="0083730E">
            <w:r>
              <w:rPr>
                <w:rFonts w:hint="eastAsia"/>
              </w:rPr>
              <w:t>6</w:t>
            </w:r>
          </w:p>
        </w:tc>
      </w:tr>
      <w:tr w:rsidR="0057480E" w14:paraId="07B0D57A" w14:textId="77777777" w:rsidTr="0057480E">
        <w:tc>
          <w:tcPr>
            <w:tcW w:w="0" w:type="auto"/>
          </w:tcPr>
          <w:p w14:paraId="1B063C89" w14:textId="77777777" w:rsidR="0057480E" w:rsidRDefault="0057480E" w:rsidP="0083730E">
            <w:r>
              <w:t>Statistical analysis methods</w:t>
            </w:r>
          </w:p>
        </w:tc>
        <w:tc>
          <w:tcPr>
            <w:tcW w:w="0" w:type="auto"/>
          </w:tcPr>
          <w:p w14:paraId="594D0658" w14:textId="77777777" w:rsidR="0057480E" w:rsidRDefault="00DE32F0" w:rsidP="0083730E">
            <w:hyperlink r:id="rId25" w:anchor="10e">
              <w:r w:rsidR="0057480E">
                <w:rPr>
                  <w:rStyle w:val="Hyperlink"/>
                </w:rPr>
                <w:t>#10e</w:t>
              </w:r>
            </w:hyperlink>
          </w:p>
        </w:tc>
        <w:tc>
          <w:tcPr>
            <w:tcW w:w="2822" w:type="pct"/>
          </w:tcPr>
          <w:p w14:paraId="7AF94F1B" w14:textId="77777777" w:rsidR="0057480E" w:rsidRDefault="0057480E" w:rsidP="0083730E">
            <w:r>
              <w:t>If you are validating a prediction model, describe any model updating (e.g., recalibration) arising from the validation, if done</w:t>
            </w:r>
          </w:p>
        </w:tc>
        <w:tc>
          <w:tcPr>
            <w:tcW w:w="930" w:type="pct"/>
          </w:tcPr>
          <w:p w14:paraId="495CC9A7" w14:textId="15701C8E" w:rsidR="0057480E" w:rsidRDefault="001F6980" w:rsidP="0083730E">
            <w:r>
              <w:t>6</w:t>
            </w:r>
          </w:p>
        </w:tc>
      </w:tr>
      <w:tr w:rsidR="0057480E" w14:paraId="5F8BF860" w14:textId="77777777" w:rsidTr="0057480E">
        <w:tc>
          <w:tcPr>
            <w:tcW w:w="0" w:type="auto"/>
          </w:tcPr>
          <w:p w14:paraId="25FA5993" w14:textId="77777777" w:rsidR="0057480E" w:rsidRDefault="0057480E" w:rsidP="0083730E">
            <w:r>
              <w:t>Risk groups</w:t>
            </w:r>
          </w:p>
        </w:tc>
        <w:tc>
          <w:tcPr>
            <w:tcW w:w="0" w:type="auto"/>
          </w:tcPr>
          <w:p w14:paraId="104B3558" w14:textId="77777777" w:rsidR="0057480E" w:rsidRDefault="00DE32F0" w:rsidP="0083730E">
            <w:hyperlink r:id="rId26" w:anchor="11">
              <w:r w:rsidR="0057480E">
                <w:rPr>
                  <w:rStyle w:val="Hyperlink"/>
                </w:rPr>
                <w:t>#11</w:t>
              </w:r>
            </w:hyperlink>
          </w:p>
        </w:tc>
        <w:tc>
          <w:tcPr>
            <w:tcW w:w="2822" w:type="pct"/>
          </w:tcPr>
          <w:p w14:paraId="304A3BC0" w14:textId="77777777" w:rsidR="0057480E" w:rsidRDefault="0057480E" w:rsidP="0083730E">
            <w:r>
              <w:t>Provide details on how risk groups were created, if done.</w:t>
            </w:r>
          </w:p>
        </w:tc>
        <w:tc>
          <w:tcPr>
            <w:tcW w:w="930" w:type="pct"/>
          </w:tcPr>
          <w:p w14:paraId="2AE2F2DE" w14:textId="1B7F130F" w:rsidR="0057480E" w:rsidRDefault="00F110A6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5C4F6BD7" w14:textId="77777777" w:rsidTr="0057480E">
        <w:tc>
          <w:tcPr>
            <w:tcW w:w="0" w:type="auto"/>
          </w:tcPr>
          <w:p w14:paraId="17C470E4" w14:textId="77777777" w:rsidR="0057480E" w:rsidRDefault="0057480E" w:rsidP="0083730E">
            <w:r>
              <w:t>Development vs. validation</w:t>
            </w:r>
          </w:p>
        </w:tc>
        <w:tc>
          <w:tcPr>
            <w:tcW w:w="0" w:type="auto"/>
          </w:tcPr>
          <w:p w14:paraId="662B9186" w14:textId="77777777" w:rsidR="0057480E" w:rsidRDefault="00DE32F0" w:rsidP="0083730E">
            <w:hyperlink r:id="rId27" w:anchor="12">
              <w:r w:rsidR="0057480E">
                <w:rPr>
                  <w:rStyle w:val="Hyperlink"/>
                </w:rPr>
                <w:t>#12</w:t>
              </w:r>
            </w:hyperlink>
          </w:p>
        </w:tc>
        <w:tc>
          <w:tcPr>
            <w:tcW w:w="2822" w:type="pct"/>
          </w:tcPr>
          <w:p w14:paraId="307AB273" w14:textId="77777777" w:rsidR="0057480E" w:rsidRDefault="0057480E" w:rsidP="0083730E">
            <w:r>
              <w:t>For validation, identify any differences from the development data in setting, eligibility criteria, outcome, and predictors.</w:t>
            </w:r>
          </w:p>
        </w:tc>
        <w:tc>
          <w:tcPr>
            <w:tcW w:w="930" w:type="pct"/>
          </w:tcPr>
          <w:p w14:paraId="6E1CA769" w14:textId="0055773D" w:rsidR="0057480E" w:rsidRDefault="001F6980" w:rsidP="0083730E">
            <w:r>
              <w:t>6</w:t>
            </w:r>
          </w:p>
        </w:tc>
      </w:tr>
      <w:tr w:rsidR="0057480E" w14:paraId="556757EF" w14:textId="77777777" w:rsidTr="0057480E">
        <w:tc>
          <w:tcPr>
            <w:tcW w:w="0" w:type="auto"/>
          </w:tcPr>
          <w:p w14:paraId="6DE90B51" w14:textId="77777777" w:rsidR="0057480E" w:rsidRDefault="0057480E" w:rsidP="0083730E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0641811" w14:textId="77777777" w:rsidR="0057480E" w:rsidRDefault="0057480E" w:rsidP="0083730E"/>
        </w:tc>
        <w:tc>
          <w:tcPr>
            <w:tcW w:w="2822" w:type="pct"/>
          </w:tcPr>
          <w:p w14:paraId="3AFBFE8C" w14:textId="77777777" w:rsidR="0057480E" w:rsidRDefault="0057480E" w:rsidP="0083730E"/>
        </w:tc>
        <w:tc>
          <w:tcPr>
            <w:tcW w:w="930" w:type="pct"/>
          </w:tcPr>
          <w:p w14:paraId="70610770" w14:textId="77777777" w:rsidR="0057480E" w:rsidRDefault="0057480E" w:rsidP="0083730E"/>
        </w:tc>
      </w:tr>
      <w:tr w:rsidR="0057480E" w14:paraId="04CDE346" w14:textId="77777777" w:rsidTr="0057480E">
        <w:tc>
          <w:tcPr>
            <w:tcW w:w="0" w:type="auto"/>
          </w:tcPr>
          <w:p w14:paraId="78A55C97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7ADDF4DA" w14:textId="77777777" w:rsidR="0057480E" w:rsidRDefault="00DE32F0" w:rsidP="0083730E">
            <w:hyperlink r:id="rId28" w:anchor="13a">
              <w:r w:rsidR="0057480E">
                <w:rPr>
                  <w:rStyle w:val="Hyperlink"/>
                </w:rPr>
                <w:t>#13a</w:t>
              </w:r>
            </w:hyperlink>
          </w:p>
        </w:tc>
        <w:tc>
          <w:tcPr>
            <w:tcW w:w="2822" w:type="pct"/>
          </w:tcPr>
          <w:p w14:paraId="300753E5" w14:textId="77777777" w:rsidR="0057480E" w:rsidRDefault="0057480E" w:rsidP="0083730E">
            <w: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930" w:type="pct"/>
          </w:tcPr>
          <w:p w14:paraId="242A460B" w14:textId="7CAC82D8" w:rsidR="0057480E" w:rsidRDefault="001F6980" w:rsidP="0083730E">
            <w:r>
              <w:t>6-7</w:t>
            </w:r>
            <w:r w:rsidR="00314DCD">
              <w:t xml:space="preserve"> and figure 1</w:t>
            </w:r>
          </w:p>
        </w:tc>
      </w:tr>
      <w:tr w:rsidR="0057480E" w14:paraId="27CB7251" w14:textId="77777777" w:rsidTr="0057480E">
        <w:tc>
          <w:tcPr>
            <w:tcW w:w="0" w:type="auto"/>
          </w:tcPr>
          <w:p w14:paraId="6994AEA6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07FCF551" w14:textId="77777777" w:rsidR="0057480E" w:rsidRDefault="00DE32F0" w:rsidP="0083730E">
            <w:hyperlink r:id="rId29" w:anchor="13b">
              <w:r w:rsidR="0057480E">
                <w:rPr>
                  <w:rStyle w:val="Hyperlink"/>
                </w:rPr>
                <w:t>#13b</w:t>
              </w:r>
            </w:hyperlink>
          </w:p>
        </w:tc>
        <w:tc>
          <w:tcPr>
            <w:tcW w:w="2822" w:type="pct"/>
          </w:tcPr>
          <w:p w14:paraId="0E5BE431" w14:textId="77777777" w:rsidR="0057480E" w:rsidRDefault="0057480E" w:rsidP="0083730E">
            <w: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930" w:type="pct"/>
          </w:tcPr>
          <w:p w14:paraId="764DF561" w14:textId="383EEB16" w:rsidR="0057480E" w:rsidRDefault="00314DCD" w:rsidP="0083730E">
            <w:r>
              <w:t xml:space="preserve">Table 1 and Supplementary table </w:t>
            </w:r>
            <w:r w:rsidR="00957635">
              <w:t>2</w:t>
            </w:r>
          </w:p>
        </w:tc>
      </w:tr>
      <w:tr w:rsidR="0057480E" w14:paraId="6E44CB1C" w14:textId="77777777" w:rsidTr="0057480E">
        <w:tc>
          <w:tcPr>
            <w:tcW w:w="0" w:type="auto"/>
          </w:tcPr>
          <w:p w14:paraId="42ED4C71" w14:textId="77777777" w:rsidR="0057480E" w:rsidRDefault="0057480E" w:rsidP="0083730E">
            <w:r>
              <w:t>Participants</w:t>
            </w:r>
          </w:p>
        </w:tc>
        <w:tc>
          <w:tcPr>
            <w:tcW w:w="0" w:type="auto"/>
          </w:tcPr>
          <w:p w14:paraId="249A5BAD" w14:textId="77777777" w:rsidR="0057480E" w:rsidRDefault="00DE32F0" w:rsidP="0083730E">
            <w:hyperlink r:id="rId30" w:anchor="13c">
              <w:r w:rsidR="0057480E">
                <w:rPr>
                  <w:rStyle w:val="Hyperlink"/>
                </w:rPr>
                <w:t>#13c</w:t>
              </w:r>
            </w:hyperlink>
          </w:p>
        </w:tc>
        <w:tc>
          <w:tcPr>
            <w:tcW w:w="2822" w:type="pct"/>
          </w:tcPr>
          <w:p w14:paraId="50BBC068" w14:textId="77777777" w:rsidR="0057480E" w:rsidRDefault="0057480E" w:rsidP="0083730E">
            <w: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930" w:type="pct"/>
          </w:tcPr>
          <w:p w14:paraId="4DD13756" w14:textId="761BB58F" w:rsidR="0057480E" w:rsidRDefault="00314DCD" w:rsidP="0083730E">
            <w:r>
              <w:t>Table 1</w:t>
            </w:r>
          </w:p>
        </w:tc>
      </w:tr>
      <w:tr w:rsidR="0057480E" w14:paraId="32E62EAF" w14:textId="77777777" w:rsidTr="0057480E">
        <w:tc>
          <w:tcPr>
            <w:tcW w:w="0" w:type="auto"/>
          </w:tcPr>
          <w:p w14:paraId="6030EE73" w14:textId="77777777" w:rsidR="0057480E" w:rsidRDefault="0057480E" w:rsidP="0083730E">
            <w:r>
              <w:t>Model development</w:t>
            </w:r>
          </w:p>
        </w:tc>
        <w:tc>
          <w:tcPr>
            <w:tcW w:w="0" w:type="auto"/>
          </w:tcPr>
          <w:p w14:paraId="5038A697" w14:textId="77777777" w:rsidR="0057480E" w:rsidRDefault="00DE32F0" w:rsidP="0083730E">
            <w:hyperlink r:id="rId31" w:anchor="14a">
              <w:r w:rsidR="0057480E">
                <w:rPr>
                  <w:rStyle w:val="Hyperlink"/>
                </w:rPr>
                <w:t>#14a</w:t>
              </w:r>
            </w:hyperlink>
          </w:p>
        </w:tc>
        <w:tc>
          <w:tcPr>
            <w:tcW w:w="2822" w:type="pct"/>
          </w:tcPr>
          <w:p w14:paraId="285BCF84" w14:textId="77777777" w:rsidR="0057480E" w:rsidRDefault="0057480E" w:rsidP="0083730E">
            <w:r>
              <w:t>If developing a model, specify the number of participants and outcome events in each analysis.</w:t>
            </w:r>
          </w:p>
        </w:tc>
        <w:tc>
          <w:tcPr>
            <w:tcW w:w="930" w:type="pct"/>
          </w:tcPr>
          <w:p w14:paraId="6534BA91" w14:textId="72E53CF5" w:rsidR="0057480E" w:rsidRDefault="001F6980" w:rsidP="0083730E">
            <w:r>
              <w:t>6</w:t>
            </w:r>
          </w:p>
        </w:tc>
      </w:tr>
      <w:tr w:rsidR="0057480E" w14:paraId="05FBE9F6" w14:textId="77777777" w:rsidTr="0057480E">
        <w:tc>
          <w:tcPr>
            <w:tcW w:w="0" w:type="auto"/>
          </w:tcPr>
          <w:p w14:paraId="4399B987" w14:textId="77777777" w:rsidR="0057480E" w:rsidRDefault="0057480E" w:rsidP="0083730E">
            <w:r>
              <w:t>Model development</w:t>
            </w:r>
          </w:p>
        </w:tc>
        <w:tc>
          <w:tcPr>
            <w:tcW w:w="0" w:type="auto"/>
          </w:tcPr>
          <w:p w14:paraId="7B6F5498" w14:textId="77777777" w:rsidR="0057480E" w:rsidRDefault="00DE32F0" w:rsidP="0083730E">
            <w:hyperlink r:id="rId32" w:anchor="14b">
              <w:r w:rsidR="0057480E">
                <w:rPr>
                  <w:rStyle w:val="Hyperlink"/>
                </w:rPr>
                <w:t>#14b</w:t>
              </w:r>
            </w:hyperlink>
          </w:p>
        </w:tc>
        <w:tc>
          <w:tcPr>
            <w:tcW w:w="2822" w:type="pct"/>
          </w:tcPr>
          <w:p w14:paraId="790D4247" w14:textId="77777777" w:rsidR="0057480E" w:rsidRDefault="0057480E" w:rsidP="0083730E">
            <w:r>
              <w:t>If developing a model, report the unadjusted association, if calculated between each candidate predictor and outcome.</w:t>
            </w:r>
          </w:p>
        </w:tc>
        <w:tc>
          <w:tcPr>
            <w:tcW w:w="930" w:type="pct"/>
          </w:tcPr>
          <w:p w14:paraId="0CB48FC3" w14:textId="172AA899" w:rsidR="0057480E" w:rsidRDefault="00314DCD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62504BB5" w14:textId="77777777" w:rsidTr="0057480E">
        <w:tc>
          <w:tcPr>
            <w:tcW w:w="0" w:type="auto"/>
          </w:tcPr>
          <w:p w14:paraId="2C4B25BC" w14:textId="77777777" w:rsidR="0057480E" w:rsidRDefault="0057480E" w:rsidP="0083730E">
            <w:r>
              <w:t>Model specification</w:t>
            </w:r>
          </w:p>
        </w:tc>
        <w:tc>
          <w:tcPr>
            <w:tcW w:w="0" w:type="auto"/>
          </w:tcPr>
          <w:p w14:paraId="59F36CF2" w14:textId="77777777" w:rsidR="0057480E" w:rsidRDefault="00DE32F0" w:rsidP="0083730E">
            <w:hyperlink r:id="rId33" w:anchor="15a">
              <w:r w:rsidR="0057480E">
                <w:rPr>
                  <w:rStyle w:val="Hyperlink"/>
                </w:rPr>
                <w:t>#15a</w:t>
              </w:r>
            </w:hyperlink>
          </w:p>
        </w:tc>
        <w:tc>
          <w:tcPr>
            <w:tcW w:w="2822" w:type="pct"/>
          </w:tcPr>
          <w:p w14:paraId="6AA75CF9" w14:textId="77777777" w:rsidR="0057480E" w:rsidRDefault="0057480E" w:rsidP="0083730E">
            <w:r>
              <w:t>If developing a model, 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30" w:type="pct"/>
          </w:tcPr>
          <w:p w14:paraId="31A6AD3A" w14:textId="5CFD69C0" w:rsidR="0057480E" w:rsidRDefault="00314DCD" w:rsidP="0083730E">
            <w:r>
              <w:t>Table 2</w:t>
            </w:r>
          </w:p>
        </w:tc>
      </w:tr>
      <w:tr w:rsidR="0057480E" w14:paraId="237F24EF" w14:textId="77777777" w:rsidTr="0057480E">
        <w:tc>
          <w:tcPr>
            <w:tcW w:w="0" w:type="auto"/>
          </w:tcPr>
          <w:p w14:paraId="3D753D17" w14:textId="77777777" w:rsidR="0057480E" w:rsidRDefault="0057480E" w:rsidP="0083730E">
            <w:r>
              <w:t>Model specification</w:t>
            </w:r>
          </w:p>
        </w:tc>
        <w:tc>
          <w:tcPr>
            <w:tcW w:w="0" w:type="auto"/>
          </w:tcPr>
          <w:p w14:paraId="55B56921" w14:textId="77777777" w:rsidR="0057480E" w:rsidRDefault="00DE32F0" w:rsidP="0083730E">
            <w:hyperlink r:id="rId34" w:anchor="15b">
              <w:r w:rsidR="0057480E">
                <w:rPr>
                  <w:rStyle w:val="Hyperlink"/>
                </w:rPr>
                <w:t>#15b</w:t>
              </w:r>
            </w:hyperlink>
          </w:p>
        </w:tc>
        <w:tc>
          <w:tcPr>
            <w:tcW w:w="2822" w:type="pct"/>
          </w:tcPr>
          <w:p w14:paraId="2B8F05A9" w14:textId="77777777" w:rsidR="0057480E" w:rsidRDefault="0057480E" w:rsidP="0083730E">
            <w:r>
              <w:t>If developing a prediction model, explain how to the use it.</w:t>
            </w:r>
          </w:p>
        </w:tc>
        <w:tc>
          <w:tcPr>
            <w:tcW w:w="930" w:type="pct"/>
          </w:tcPr>
          <w:p w14:paraId="28D8E2BD" w14:textId="5C11EF60" w:rsidR="0057480E" w:rsidRDefault="00314DCD" w:rsidP="0083730E">
            <w:r>
              <w:rPr>
                <w:rFonts w:hint="eastAsia"/>
              </w:rPr>
              <w:t>1</w:t>
            </w:r>
            <w:r w:rsidR="001F6980">
              <w:t>0 and supplementary figure 1</w:t>
            </w:r>
          </w:p>
        </w:tc>
      </w:tr>
      <w:tr w:rsidR="0057480E" w14:paraId="6A01236B" w14:textId="77777777" w:rsidTr="0057480E">
        <w:tc>
          <w:tcPr>
            <w:tcW w:w="0" w:type="auto"/>
          </w:tcPr>
          <w:p w14:paraId="5FB8A81C" w14:textId="77777777" w:rsidR="0057480E" w:rsidRDefault="0057480E" w:rsidP="0083730E">
            <w:r>
              <w:t>Model performance</w:t>
            </w:r>
          </w:p>
        </w:tc>
        <w:tc>
          <w:tcPr>
            <w:tcW w:w="0" w:type="auto"/>
          </w:tcPr>
          <w:p w14:paraId="4A16185B" w14:textId="77777777" w:rsidR="0057480E" w:rsidRDefault="00DE32F0" w:rsidP="0083730E">
            <w:hyperlink r:id="rId35" w:anchor="16">
              <w:r w:rsidR="0057480E">
                <w:rPr>
                  <w:rStyle w:val="Hyperlink"/>
                </w:rPr>
                <w:t>#16</w:t>
              </w:r>
            </w:hyperlink>
          </w:p>
        </w:tc>
        <w:tc>
          <w:tcPr>
            <w:tcW w:w="2822" w:type="pct"/>
          </w:tcPr>
          <w:p w14:paraId="4CB14143" w14:textId="77777777" w:rsidR="0057480E" w:rsidRDefault="0057480E" w:rsidP="0083730E">
            <w:r>
              <w:t>Report performance measures (with CIs) for the prediction model.</w:t>
            </w:r>
          </w:p>
        </w:tc>
        <w:tc>
          <w:tcPr>
            <w:tcW w:w="930" w:type="pct"/>
          </w:tcPr>
          <w:p w14:paraId="472177E3" w14:textId="1ADD4E22" w:rsidR="0057480E" w:rsidRDefault="001F6980" w:rsidP="0083730E">
            <w:r>
              <w:t>9</w:t>
            </w:r>
          </w:p>
        </w:tc>
      </w:tr>
      <w:tr w:rsidR="0057480E" w14:paraId="7DE9D274" w14:textId="77777777" w:rsidTr="0057480E">
        <w:tc>
          <w:tcPr>
            <w:tcW w:w="0" w:type="auto"/>
          </w:tcPr>
          <w:p w14:paraId="48B8A58C" w14:textId="77777777" w:rsidR="0057480E" w:rsidRDefault="0057480E" w:rsidP="0083730E">
            <w:r>
              <w:t>Model-updating</w:t>
            </w:r>
          </w:p>
        </w:tc>
        <w:tc>
          <w:tcPr>
            <w:tcW w:w="0" w:type="auto"/>
          </w:tcPr>
          <w:p w14:paraId="6EB3D85A" w14:textId="77777777" w:rsidR="0057480E" w:rsidRDefault="00DE32F0" w:rsidP="0083730E">
            <w:hyperlink r:id="rId36" w:anchor="17">
              <w:r w:rsidR="0057480E">
                <w:rPr>
                  <w:rStyle w:val="Hyperlink"/>
                </w:rPr>
                <w:t>#17</w:t>
              </w:r>
            </w:hyperlink>
          </w:p>
        </w:tc>
        <w:tc>
          <w:tcPr>
            <w:tcW w:w="2822" w:type="pct"/>
          </w:tcPr>
          <w:p w14:paraId="047FF580" w14:textId="77777777" w:rsidR="0057480E" w:rsidRDefault="0057480E" w:rsidP="0083730E">
            <w:r>
              <w:t>If validating a model, report the results from any model updating, if done (i.e., model specification, model performance).</w:t>
            </w:r>
          </w:p>
        </w:tc>
        <w:tc>
          <w:tcPr>
            <w:tcW w:w="930" w:type="pct"/>
          </w:tcPr>
          <w:p w14:paraId="3BF9EC44" w14:textId="31DB814B" w:rsidR="0057480E" w:rsidRDefault="00314DCD" w:rsidP="0083730E">
            <w:r>
              <w:t>NA</w:t>
            </w:r>
          </w:p>
        </w:tc>
      </w:tr>
      <w:tr w:rsidR="0057480E" w14:paraId="54E0B604" w14:textId="77777777" w:rsidTr="0057480E">
        <w:tc>
          <w:tcPr>
            <w:tcW w:w="0" w:type="auto"/>
          </w:tcPr>
          <w:p w14:paraId="0E3B9F9C" w14:textId="77777777" w:rsidR="0057480E" w:rsidRDefault="0057480E" w:rsidP="0083730E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2066D3B4" w14:textId="77777777" w:rsidR="0057480E" w:rsidRDefault="0057480E" w:rsidP="0083730E"/>
        </w:tc>
        <w:tc>
          <w:tcPr>
            <w:tcW w:w="2822" w:type="pct"/>
          </w:tcPr>
          <w:p w14:paraId="23D4646D" w14:textId="77777777" w:rsidR="0057480E" w:rsidRDefault="0057480E" w:rsidP="0083730E"/>
        </w:tc>
        <w:tc>
          <w:tcPr>
            <w:tcW w:w="930" w:type="pct"/>
          </w:tcPr>
          <w:p w14:paraId="261D80BE" w14:textId="77777777" w:rsidR="0057480E" w:rsidRDefault="0057480E" w:rsidP="0083730E"/>
        </w:tc>
      </w:tr>
      <w:tr w:rsidR="0057480E" w14:paraId="19C4D8A0" w14:textId="77777777" w:rsidTr="0057480E">
        <w:tc>
          <w:tcPr>
            <w:tcW w:w="0" w:type="auto"/>
          </w:tcPr>
          <w:p w14:paraId="4BB38BBF" w14:textId="77777777" w:rsidR="0057480E" w:rsidRDefault="0057480E" w:rsidP="0083730E">
            <w:r>
              <w:t>Limitations</w:t>
            </w:r>
          </w:p>
        </w:tc>
        <w:tc>
          <w:tcPr>
            <w:tcW w:w="0" w:type="auto"/>
          </w:tcPr>
          <w:p w14:paraId="4205057D" w14:textId="77777777" w:rsidR="0057480E" w:rsidRDefault="00DE32F0" w:rsidP="0083730E">
            <w:hyperlink r:id="rId37" w:anchor="18">
              <w:r w:rsidR="0057480E">
                <w:rPr>
                  <w:rStyle w:val="Hyperlink"/>
                </w:rPr>
                <w:t>#18</w:t>
              </w:r>
            </w:hyperlink>
          </w:p>
        </w:tc>
        <w:tc>
          <w:tcPr>
            <w:tcW w:w="2822" w:type="pct"/>
          </w:tcPr>
          <w:p w14:paraId="55B063DA" w14:textId="77777777" w:rsidR="0057480E" w:rsidRDefault="0057480E" w:rsidP="0083730E">
            <w:r>
              <w:t>Discuss any limitations of the study (such as nonrepresentative sample, few events per predictor, missing data).</w:t>
            </w:r>
          </w:p>
        </w:tc>
        <w:tc>
          <w:tcPr>
            <w:tcW w:w="930" w:type="pct"/>
          </w:tcPr>
          <w:p w14:paraId="6AF37B0F" w14:textId="64A4DFAD" w:rsidR="0057480E" w:rsidRDefault="00314DCD" w:rsidP="0083730E">
            <w:r>
              <w:rPr>
                <w:rFonts w:hint="eastAsia"/>
              </w:rPr>
              <w:t>1</w:t>
            </w:r>
            <w:r w:rsidR="001F6980">
              <w:t>2-13</w:t>
            </w:r>
          </w:p>
        </w:tc>
      </w:tr>
      <w:tr w:rsidR="0057480E" w14:paraId="55A18A7C" w14:textId="77777777" w:rsidTr="0057480E">
        <w:tc>
          <w:tcPr>
            <w:tcW w:w="0" w:type="auto"/>
          </w:tcPr>
          <w:p w14:paraId="2FB73470" w14:textId="77777777" w:rsidR="0057480E" w:rsidRDefault="0057480E" w:rsidP="0083730E">
            <w:r>
              <w:t>Interpretation</w:t>
            </w:r>
          </w:p>
        </w:tc>
        <w:tc>
          <w:tcPr>
            <w:tcW w:w="0" w:type="auto"/>
          </w:tcPr>
          <w:p w14:paraId="22637D03" w14:textId="77777777" w:rsidR="0057480E" w:rsidRDefault="00DE32F0" w:rsidP="0083730E">
            <w:hyperlink r:id="rId38" w:anchor="19a">
              <w:r w:rsidR="0057480E">
                <w:rPr>
                  <w:rStyle w:val="Hyperlink"/>
                </w:rPr>
                <w:t>#19a</w:t>
              </w:r>
            </w:hyperlink>
          </w:p>
        </w:tc>
        <w:tc>
          <w:tcPr>
            <w:tcW w:w="2822" w:type="pct"/>
          </w:tcPr>
          <w:p w14:paraId="5DBFAB23" w14:textId="77777777" w:rsidR="0057480E" w:rsidRDefault="0057480E" w:rsidP="0083730E">
            <w:r>
              <w:t>For validation, discuss the results with reference to performance in the development data, and any other validation data</w:t>
            </w:r>
          </w:p>
        </w:tc>
        <w:tc>
          <w:tcPr>
            <w:tcW w:w="930" w:type="pct"/>
          </w:tcPr>
          <w:p w14:paraId="1D154FC2" w14:textId="0A6ABB64" w:rsidR="0057480E" w:rsidRDefault="00314DCD" w:rsidP="0083730E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57480E" w14:paraId="0FFD4701" w14:textId="77777777" w:rsidTr="0057480E">
        <w:tc>
          <w:tcPr>
            <w:tcW w:w="0" w:type="auto"/>
          </w:tcPr>
          <w:p w14:paraId="314A9C0D" w14:textId="77777777" w:rsidR="0057480E" w:rsidRDefault="0057480E" w:rsidP="0083730E">
            <w:r>
              <w:t>Interpretation</w:t>
            </w:r>
          </w:p>
        </w:tc>
        <w:tc>
          <w:tcPr>
            <w:tcW w:w="0" w:type="auto"/>
          </w:tcPr>
          <w:p w14:paraId="165172DF" w14:textId="77777777" w:rsidR="0057480E" w:rsidRDefault="00DE32F0" w:rsidP="0083730E">
            <w:hyperlink r:id="rId39" w:anchor="19b">
              <w:r w:rsidR="0057480E">
                <w:rPr>
                  <w:rStyle w:val="Hyperlink"/>
                </w:rPr>
                <w:t>#19b</w:t>
              </w:r>
            </w:hyperlink>
          </w:p>
        </w:tc>
        <w:tc>
          <w:tcPr>
            <w:tcW w:w="2822" w:type="pct"/>
          </w:tcPr>
          <w:p w14:paraId="4DB087D0" w14:textId="77777777" w:rsidR="0057480E" w:rsidRDefault="0057480E" w:rsidP="0083730E">
            <w: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930" w:type="pct"/>
          </w:tcPr>
          <w:p w14:paraId="08571640" w14:textId="230E0558" w:rsidR="0057480E" w:rsidRDefault="00314DCD" w:rsidP="0083730E">
            <w:r>
              <w:rPr>
                <w:rFonts w:hint="eastAsia"/>
              </w:rPr>
              <w:t>1</w:t>
            </w:r>
            <w:r w:rsidR="001F6980">
              <w:t>0-13</w:t>
            </w:r>
          </w:p>
        </w:tc>
      </w:tr>
      <w:tr w:rsidR="0057480E" w14:paraId="56EF56A6" w14:textId="77777777" w:rsidTr="0057480E">
        <w:tc>
          <w:tcPr>
            <w:tcW w:w="0" w:type="auto"/>
          </w:tcPr>
          <w:p w14:paraId="0299BC39" w14:textId="77777777" w:rsidR="0057480E" w:rsidRDefault="0057480E" w:rsidP="0083730E">
            <w:r>
              <w:t>Implications</w:t>
            </w:r>
          </w:p>
        </w:tc>
        <w:tc>
          <w:tcPr>
            <w:tcW w:w="0" w:type="auto"/>
          </w:tcPr>
          <w:p w14:paraId="5ED6756D" w14:textId="77777777" w:rsidR="0057480E" w:rsidRDefault="00DE32F0" w:rsidP="0083730E">
            <w:hyperlink r:id="rId40" w:anchor="20">
              <w:r w:rsidR="0057480E">
                <w:rPr>
                  <w:rStyle w:val="Hyperlink"/>
                </w:rPr>
                <w:t>#20</w:t>
              </w:r>
            </w:hyperlink>
          </w:p>
        </w:tc>
        <w:tc>
          <w:tcPr>
            <w:tcW w:w="2822" w:type="pct"/>
          </w:tcPr>
          <w:p w14:paraId="6463C292" w14:textId="77777777" w:rsidR="0057480E" w:rsidRDefault="0057480E" w:rsidP="0083730E">
            <w:r>
              <w:t>Discuss the potential clinical use of the model and implications for future research</w:t>
            </w:r>
          </w:p>
        </w:tc>
        <w:tc>
          <w:tcPr>
            <w:tcW w:w="930" w:type="pct"/>
          </w:tcPr>
          <w:p w14:paraId="622C4210" w14:textId="665A660A" w:rsidR="0057480E" w:rsidRDefault="00314DCD" w:rsidP="0083730E">
            <w:r>
              <w:rPr>
                <w:rFonts w:hint="eastAsia"/>
              </w:rPr>
              <w:t>1</w:t>
            </w:r>
            <w:r w:rsidR="001F6980">
              <w:t>1</w:t>
            </w:r>
          </w:p>
        </w:tc>
      </w:tr>
      <w:tr w:rsidR="0057480E" w14:paraId="10441D68" w14:textId="77777777" w:rsidTr="0057480E">
        <w:tc>
          <w:tcPr>
            <w:tcW w:w="0" w:type="auto"/>
          </w:tcPr>
          <w:p w14:paraId="36DBFB4B" w14:textId="77777777" w:rsidR="0057480E" w:rsidRDefault="0057480E" w:rsidP="0083730E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0442FAF" w14:textId="77777777" w:rsidR="0057480E" w:rsidRDefault="0057480E" w:rsidP="0083730E"/>
        </w:tc>
        <w:tc>
          <w:tcPr>
            <w:tcW w:w="2822" w:type="pct"/>
          </w:tcPr>
          <w:p w14:paraId="42E61255" w14:textId="77777777" w:rsidR="0057480E" w:rsidRDefault="0057480E" w:rsidP="0083730E"/>
        </w:tc>
        <w:tc>
          <w:tcPr>
            <w:tcW w:w="930" w:type="pct"/>
          </w:tcPr>
          <w:p w14:paraId="0F5A24D8" w14:textId="77777777" w:rsidR="0057480E" w:rsidRDefault="0057480E" w:rsidP="0083730E"/>
        </w:tc>
      </w:tr>
      <w:tr w:rsidR="0057480E" w14:paraId="774302B5" w14:textId="77777777" w:rsidTr="0057480E">
        <w:tc>
          <w:tcPr>
            <w:tcW w:w="0" w:type="auto"/>
          </w:tcPr>
          <w:p w14:paraId="2028D555" w14:textId="77777777" w:rsidR="0057480E" w:rsidRDefault="0057480E" w:rsidP="0083730E">
            <w:r>
              <w:t>Supplementary information</w:t>
            </w:r>
          </w:p>
        </w:tc>
        <w:tc>
          <w:tcPr>
            <w:tcW w:w="0" w:type="auto"/>
          </w:tcPr>
          <w:p w14:paraId="598CDA58" w14:textId="77777777" w:rsidR="0057480E" w:rsidRDefault="00DE32F0" w:rsidP="0083730E">
            <w:hyperlink r:id="rId41" w:anchor="21">
              <w:r w:rsidR="0057480E">
                <w:rPr>
                  <w:rStyle w:val="Hyperlink"/>
                </w:rPr>
                <w:t>#21</w:t>
              </w:r>
            </w:hyperlink>
          </w:p>
        </w:tc>
        <w:tc>
          <w:tcPr>
            <w:tcW w:w="2822" w:type="pct"/>
          </w:tcPr>
          <w:p w14:paraId="0BA15237" w14:textId="77777777" w:rsidR="0057480E" w:rsidRDefault="0057480E" w:rsidP="0083730E">
            <w:r>
              <w:t>Provide information about the availability of supplementary resources, such as study protocol, Web calculator, and data sets.</w:t>
            </w:r>
          </w:p>
        </w:tc>
        <w:tc>
          <w:tcPr>
            <w:tcW w:w="930" w:type="pct"/>
          </w:tcPr>
          <w:p w14:paraId="46DBBF34" w14:textId="261EF04B" w:rsidR="0057480E" w:rsidRDefault="00314DCD" w:rsidP="0083730E">
            <w:r w:rsidRPr="009E651D">
              <w:t>Supplementary material</w:t>
            </w:r>
          </w:p>
        </w:tc>
      </w:tr>
      <w:tr w:rsidR="0057480E" w14:paraId="4CBA3E99" w14:textId="77777777" w:rsidTr="0057480E">
        <w:tc>
          <w:tcPr>
            <w:tcW w:w="0" w:type="auto"/>
          </w:tcPr>
          <w:p w14:paraId="60CBCB45" w14:textId="77777777" w:rsidR="0057480E" w:rsidRDefault="0057480E" w:rsidP="0083730E">
            <w:r>
              <w:t>Funding</w:t>
            </w:r>
          </w:p>
        </w:tc>
        <w:tc>
          <w:tcPr>
            <w:tcW w:w="0" w:type="auto"/>
          </w:tcPr>
          <w:p w14:paraId="0541F71A" w14:textId="77777777" w:rsidR="0057480E" w:rsidRDefault="00DE32F0" w:rsidP="0083730E">
            <w:hyperlink r:id="rId42" w:anchor="22">
              <w:r w:rsidR="0057480E">
                <w:rPr>
                  <w:rStyle w:val="Hyperlink"/>
                </w:rPr>
                <w:t>#22</w:t>
              </w:r>
            </w:hyperlink>
          </w:p>
        </w:tc>
        <w:tc>
          <w:tcPr>
            <w:tcW w:w="2822" w:type="pct"/>
          </w:tcPr>
          <w:p w14:paraId="4EB15C8A" w14:textId="77777777" w:rsidR="0057480E" w:rsidRDefault="0057480E" w:rsidP="0083730E">
            <w:r>
              <w:t>Give the source of funding and the role of the funders for the present study.</w:t>
            </w:r>
          </w:p>
        </w:tc>
        <w:tc>
          <w:tcPr>
            <w:tcW w:w="930" w:type="pct"/>
          </w:tcPr>
          <w:p w14:paraId="0537E78A" w14:textId="496DE99B" w:rsidR="0057480E" w:rsidRDefault="00314DCD" w:rsidP="0083730E">
            <w:r>
              <w:rPr>
                <w:rFonts w:hint="eastAsia"/>
              </w:rPr>
              <w:t>1</w:t>
            </w:r>
            <w:r w:rsidR="001F6980">
              <w:t>3</w:t>
            </w:r>
          </w:p>
        </w:tc>
      </w:tr>
    </w:tbl>
    <w:p w14:paraId="20004688" w14:textId="181FB936" w:rsidR="0057480E" w:rsidRDefault="0057480E" w:rsidP="0057480E">
      <w:pPr>
        <w:rPr>
          <w:rStyle w:val="Hyperlink"/>
        </w:rPr>
      </w:pPr>
      <w:r>
        <w:t xml:space="preserve">None The TRIPOD checklist is distributed under the terms of the Creative Commons Attribution License CC-BY. This checklist can be completed online using </w:t>
      </w:r>
      <w:hyperlink r:id="rId43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4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5">
        <w:r>
          <w:rPr>
            <w:rStyle w:val="Hyperlink"/>
          </w:rPr>
          <w:t>Penelope.ai</w:t>
        </w:r>
      </w:hyperlink>
    </w:p>
    <w:p w14:paraId="1411147A" w14:textId="6DC7749A" w:rsidR="00773D78" w:rsidRPr="00392472" w:rsidRDefault="00773D78" w:rsidP="0057480E">
      <w:r w:rsidRPr="00773D78">
        <w:t>NA=not applicable;</w:t>
      </w:r>
    </w:p>
    <w:p w14:paraId="49897EF8" w14:textId="49F47744" w:rsidR="003C4299" w:rsidRDefault="003C4299"/>
    <w:p w14:paraId="5F4F9E6B" w14:textId="77777777" w:rsidR="00957635" w:rsidRDefault="00957635">
      <w:pPr>
        <w:sectPr w:rsidR="00957635" w:rsidSect="00DE32F0">
          <w:headerReference w:type="first" r:id="rId46"/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74D7C24D" w14:textId="42E560A9" w:rsidR="00957635" w:rsidRDefault="00957635">
      <w:r>
        <w:t>Supplementary table 2. A</w:t>
      </w:r>
      <w:r w:rsidRPr="00957635">
        <w:t xml:space="preserve">ssignment </w:t>
      </w:r>
      <w:r>
        <w:t xml:space="preserve">and missing data of </w:t>
      </w:r>
      <w:r w:rsidR="00773D78">
        <w:t xml:space="preserve">candidate </w:t>
      </w:r>
      <w:r>
        <w:t>p</w:t>
      </w:r>
      <w:r w:rsidRPr="00957635">
        <w:t>redictor</w:t>
      </w:r>
      <w:r>
        <w:t xml:space="preserve">s </w:t>
      </w:r>
    </w:p>
    <w:tbl>
      <w:tblPr>
        <w:tblStyle w:val="TableGrid"/>
        <w:tblW w:w="25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78"/>
      </w:tblGrid>
      <w:tr w:rsidR="008B3A4C" w14:paraId="1794AF73" w14:textId="77777777" w:rsidTr="008B3A4C"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0247F840" w14:textId="5F8A1CE2" w:rsidR="008B3A4C" w:rsidRDefault="008B3A4C">
            <w:r>
              <w:t xml:space="preserve">Candidate </w:t>
            </w:r>
            <w:r>
              <w:rPr>
                <w:rFonts w:hint="eastAsia"/>
              </w:rPr>
              <w:t>p</w:t>
            </w:r>
            <w:r>
              <w:t>redictors</w:t>
            </w:r>
          </w:p>
        </w:tc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1E0B61AE" w14:textId="672578E2" w:rsidR="008B3A4C" w:rsidRDefault="008B3A4C">
            <w:r>
              <w:t xml:space="preserve">Assignment </w:t>
            </w:r>
          </w:p>
        </w:tc>
      </w:tr>
      <w:tr w:rsidR="008B3A4C" w14:paraId="15889088" w14:textId="77777777" w:rsidTr="008B3A4C">
        <w:tc>
          <w:tcPr>
            <w:tcW w:w="2307" w:type="pct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</w:tcPr>
          <w:p w14:paraId="3E1B8EB1" w14:textId="021C5944" w:rsidR="008B3A4C" w:rsidRDefault="008B3A4C">
            <w:r>
              <w:t>Age at baseline</w:t>
            </w:r>
          </w:p>
        </w:tc>
        <w:tc>
          <w:tcPr>
            <w:tcW w:w="2693" w:type="pct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</w:tcPr>
          <w:p w14:paraId="423DF3D1" w14:textId="59A9370C" w:rsidR="008B3A4C" w:rsidRDefault="008B3A4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8B3A4C" w14:paraId="56803997" w14:textId="77777777" w:rsidTr="008B3A4C">
        <w:tc>
          <w:tcPr>
            <w:tcW w:w="2307" w:type="pct"/>
            <w:tcBorders>
              <w:top w:val="nil"/>
            </w:tcBorders>
            <w:shd w:val="clear" w:color="auto" w:fill="DEEAF6" w:themeFill="accent5" w:themeFillTint="33"/>
          </w:tcPr>
          <w:p w14:paraId="2448FA00" w14:textId="15D72712" w:rsidR="008B3A4C" w:rsidRDefault="008B3A4C">
            <w:r>
              <w:t>Sex</w:t>
            </w:r>
          </w:p>
        </w:tc>
        <w:tc>
          <w:tcPr>
            <w:tcW w:w="2693" w:type="pct"/>
            <w:tcBorders>
              <w:top w:val="nil"/>
            </w:tcBorders>
            <w:shd w:val="clear" w:color="auto" w:fill="DEEAF6" w:themeFill="accent5" w:themeFillTint="33"/>
          </w:tcPr>
          <w:p w14:paraId="1EAB907E" w14:textId="77777777" w:rsidR="008B3A4C" w:rsidRDefault="008B3A4C"/>
        </w:tc>
      </w:tr>
      <w:tr w:rsidR="008B3A4C" w14:paraId="250E0CFA" w14:textId="77777777" w:rsidTr="008B3A4C">
        <w:tc>
          <w:tcPr>
            <w:tcW w:w="2307" w:type="pct"/>
            <w:vMerge w:val="restart"/>
            <w:vAlign w:val="center"/>
          </w:tcPr>
          <w:p w14:paraId="331D7405" w14:textId="3AE99490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0BF8A9A7" w14:textId="6B8D5B13" w:rsidR="008B3A4C" w:rsidRDefault="008B3A4C">
            <w:r>
              <w:rPr>
                <w:rFonts w:hint="eastAsia"/>
              </w:rPr>
              <w:t>1</w:t>
            </w:r>
            <w:r>
              <w:t>=male</w:t>
            </w:r>
          </w:p>
        </w:tc>
      </w:tr>
      <w:tr w:rsidR="008B3A4C" w14:paraId="2BC23EEA" w14:textId="77777777" w:rsidTr="008B3A4C">
        <w:tc>
          <w:tcPr>
            <w:tcW w:w="2307" w:type="pct"/>
            <w:vMerge/>
          </w:tcPr>
          <w:p w14:paraId="5D807642" w14:textId="77777777" w:rsidR="008B3A4C" w:rsidRDefault="008B3A4C"/>
        </w:tc>
        <w:tc>
          <w:tcPr>
            <w:tcW w:w="2693" w:type="pct"/>
          </w:tcPr>
          <w:p w14:paraId="2445A2B6" w14:textId="2A652D29" w:rsidR="008B3A4C" w:rsidRDefault="008B3A4C">
            <w:r>
              <w:rPr>
                <w:rFonts w:hint="eastAsia"/>
              </w:rPr>
              <w:t>2</w:t>
            </w:r>
            <w:r>
              <w:t>=female</w:t>
            </w:r>
          </w:p>
        </w:tc>
      </w:tr>
      <w:tr w:rsidR="008B3A4C" w14:paraId="425BCF1C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6E69BBF1" w14:textId="1ACCA48F" w:rsidR="008B3A4C" w:rsidRDefault="008B3A4C" w:rsidP="0033627D">
            <w:pPr>
              <w:jc w:val="both"/>
            </w:pPr>
            <w:r>
              <w:t>Residence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695BF2D3" w14:textId="77777777" w:rsidR="008B3A4C" w:rsidRDefault="008B3A4C"/>
        </w:tc>
      </w:tr>
      <w:tr w:rsidR="008B3A4C" w14:paraId="1AB11CCC" w14:textId="77777777" w:rsidTr="008B3A4C">
        <w:tc>
          <w:tcPr>
            <w:tcW w:w="2307" w:type="pct"/>
            <w:vMerge w:val="restart"/>
            <w:vAlign w:val="center"/>
          </w:tcPr>
          <w:p w14:paraId="4DDA6753" w14:textId="5989E96B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4EBAC51A" w14:textId="1626BB6E" w:rsidR="008B3A4C" w:rsidRDefault="008B3A4C">
            <w:r>
              <w:rPr>
                <w:rFonts w:hint="eastAsia"/>
              </w:rPr>
              <w:t>0</w:t>
            </w:r>
            <w:r>
              <w:t>=city</w:t>
            </w:r>
          </w:p>
        </w:tc>
      </w:tr>
      <w:tr w:rsidR="008B3A4C" w14:paraId="171FEE0F" w14:textId="77777777" w:rsidTr="008B3A4C">
        <w:tc>
          <w:tcPr>
            <w:tcW w:w="2307" w:type="pct"/>
            <w:vMerge/>
          </w:tcPr>
          <w:p w14:paraId="04DC5C1C" w14:textId="77777777" w:rsidR="008B3A4C" w:rsidRDefault="008B3A4C"/>
        </w:tc>
        <w:tc>
          <w:tcPr>
            <w:tcW w:w="2693" w:type="pct"/>
          </w:tcPr>
          <w:p w14:paraId="14C6547F" w14:textId="5A463587" w:rsidR="008B3A4C" w:rsidRDefault="008B3A4C">
            <w:r>
              <w:rPr>
                <w:rFonts w:hint="eastAsia"/>
              </w:rPr>
              <w:t>1</w:t>
            </w:r>
            <w:r>
              <w:t>=town</w:t>
            </w:r>
          </w:p>
        </w:tc>
      </w:tr>
      <w:tr w:rsidR="008B3A4C" w14:paraId="2DAA4FD9" w14:textId="77777777" w:rsidTr="008B3A4C">
        <w:tc>
          <w:tcPr>
            <w:tcW w:w="2307" w:type="pct"/>
            <w:vMerge/>
          </w:tcPr>
          <w:p w14:paraId="74AAE7F5" w14:textId="77777777" w:rsidR="008B3A4C" w:rsidRDefault="008B3A4C"/>
        </w:tc>
        <w:tc>
          <w:tcPr>
            <w:tcW w:w="2693" w:type="pct"/>
          </w:tcPr>
          <w:p w14:paraId="5B9187D5" w14:textId="3314B723" w:rsidR="008B3A4C" w:rsidRDefault="008B3A4C">
            <w:r>
              <w:rPr>
                <w:rFonts w:hint="eastAsia"/>
              </w:rPr>
              <w:t>2</w:t>
            </w:r>
            <w:r>
              <w:t>=rural</w:t>
            </w:r>
          </w:p>
        </w:tc>
      </w:tr>
      <w:tr w:rsidR="008B3A4C" w14:paraId="52A896B3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4DE0A5B6" w14:textId="0AB4E88F" w:rsidR="008B3A4C" w:rsidRDefault="008B3A4C" w:rsidP="0033627D">
            <w:pPr>
              <w:jc w:val="both"/>
            </w:pPr>
            <w:r>
              <w:t>Education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3E42086A" w14:textId="77777777" w:rsidR="008B3A4C" w:rsidRDefault="008B3A4C"/>
        </w:tc>
      </w:tr>
      <w:tr w:rsidR="008B3A4C" w14:paraId="5205F3D7" w14:textId="77777777" w:rsidTr="008B3A4C">
        <w:tc>
          <w:tcPr>
            <w:tcW w:w="2307" w:type="pct"/>
            <w:vMerge w:val="restart"/>
            <w:vAlign w:val="center"/>
          </w:tcPr>
          <w:p w14:paraId="05136D14" w14:textId="02F5C87E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554C3962" w14:textId="3BFFECEA" w:rsidR="008B3A4C" w:rsidRDefault="008B3A4C">
            <w:r>
              <w:rPr>
                <w:rFonts w:hint="eastAsia"/>
              </w:rPr>
              <w:t>0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i</w:t>
            </w:r>
            <w:r w:rsidRPr="002F137C">
              <w:rPr>
                <w:rFonts w:cs="Times New Roman"/>
                <w:sz w:val="21"/>
                <w:szCs w:val="21"/>
              </w:rPr>
              <w:t>lliteracy</w:t>
            </w:r>
          </w:p>
        </w:tc>
      </w:tr>
      <w:tr w:rsidR="008B3A4C" w14:paraId="6B08DBEC" w14:textId="77777777" w:rsidTr="008B3A4C">
        <w:tc>
          <w:tcPr>
            <w:tcW w:w="2307" w:type="pct"/>
            <w:vMerge/>
          </w:tcPr>
          <w:p w14:paraId="183272CC" w14:textId="77777777" w:rsidR="008B3A4C" w:rsidRDefault="008B3A4C"/>
        </w:tc>
        <w:tc>
          <w:tcPr>
            <w:tcW w:w="2693" w:type="pct"/>
          </w:tcPr>
          <w:p w14:paraId="626AC96F" w14:textId="5FE31D66" w:rsidR="008B3A4C" w:rsidRDefault="008B3A4C">
            <w:r>
              <w:rPr>
                <w:rFonts w:hint="eastAsia"/>
              </w:rPr>
              <w:t>1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</w:t>
            </w:r>
            <w:r w:rsidRPr="002F137C">
              <w:rPr>
                <w:rFonts w:cs="Times New Roman"/>
                <w:sz w:val="21"/>
                <w:szCs w:val="21"/>
              </w:rPr>
              <w:t>rimary school</w:t>
            </w:r>
          </w:p>
        </w:tc>
      </w:tr>
      <w:tr w:rsidR="008B3A4C" w14:paraId="6144EFA3" w14:textId="77777777" w:rsidTr="008B3A4C">
        <w:tc>
          <w:tcPr>
            <w:tcW w:w="2307" w:type="pct"/>
            <w:vMerge/>
          </w:tcPr>
          <w:p w14:paraId="6A57B4C1" w14:textId="77777777" w:rsidR="008B3A4C" w:rsidRDefault="008B3A4C"/>
        </w:tc>
        <w:tc>
          <w:tcPr>
            <w:tcW w:w="2693" w:type="pct"/>
          </w:tcPr>
          <w:p w14:paraId="41BE524D" w14:textId="390002BF" w:rsidR="008B3A4C" w:rsidRDefault="008B3A4C">
            <w:r>
              <w:rPr>
                <w:rFonts w:hint="eastAsia"/>
              </w:rPr>
              <w:t>2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s</w:t>
            </w:r>
            <w:r w:rsidRPr="002F137C">
              <w:rPr>
                <w:rFonts w:cs="Times New Roman"/>
                <w:sz w:val="21"/>
                <w:szCs w:val="21"/>
              </w:rPr>
              <w:t>econdary school and above</w:t>
            </w:r>
          </w:p>
        </w:tc>
      </w:tr>
      <w:tr w:rsidR="008B3A4C" w14:paraId="33FF2299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47ED79BE" w14:textId="053F2997" w:rsidR="008B3A4C" w:rsidRDefault="008B3A4C" w:rsidP="0033627D">
            <w:pPr>
              <w:jc w:val="both"/>
            </w:pPr>
            <w:r>
              <w:rPr>
                <w:rFonts w:hint="eastAsia"/>
              </w:rPr>
              <w:t>Q</w:t>
            </w:r>
            <w:r>
              <w:t>OL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7C643760" w14:textId="77777777" w:rsidR="008B3A4C" w:rsidRDefault="008B3A4C"/>
        </w:tc>
      </w:tr>
      <w:tr w:rsidR="008B3A4C" w14:paraId="6D00B84E" w14:textId="77777777" w:rsidTr="008B3A4C">
        <w:tc>
          <w:tcPr>
            <w:tcW w:w="2307" w:type="pct"/>
            <w:vMerge w:val="restart"/>
            <w:vAlign w:val="center"/>
          </w:tcPr>
          <w:p w14:paraId="5A4D5721" w14:textId="6EE5E997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64147D74" w14:textId="0B04F2CA" w:rsidR="008B3A4C" w:rsidRDefault="008B3A4C">
            <w:r>
              <w:rPr>
                <w:rFonts w:hint="eastAsia"/>
              </w:rPr>
              <w:t>0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v</w:t>
            </w:r>
            <w:r w:rsidRPr="002F137C">
              <w:rPr>
                <w:rFonts w:cs="Times New Roman"/>
                <w:sz w:val="21"/>
                <w:szCs w:val="21"/>
              </w:rPr>
              <w:t>ery good</w:t>
            </w:r>
          </w:p>
        </w:tc>
      </w:tr>
      <w:tr w:rsidR="008B3A4C" w14:paraId="541612C8" w14:textId="77777777" w:rsidTr="008B3A4C">
        <w:tc>
          <w:tcPr>
            <w:tcW w:w="2307" w:type="pct"/>
            <w:vMerge/>
          </w:tcPr>
          <w:p w14:paraId="2D86BE58" w14:textId="77777777" w:rsidR="008B3A4C" w:rsidRDefault="008B3A4C"/>
        </w:tc>
        <w:tc>
          <w:tcPr>
            <w:tcW w:w="2693" w:type="pct"/>
          </w:tcPr>
          <w:p w14:paraId="2540FA4E" w14:textId="67C13A51" w:rsidR="008B3A4C" w:rsidRDefault="008B3A4C">
            <w:r>
              <w:rPr>
                <w:rFonts w:hint="eastAsia"/>
              </w:rPr>
              <w:t>1</w:t>
            </w:r>
            <w:r>
              <w:t>=good</w:t>
            </w:r>
          </w:p>
        </w:tc>
      </w:tr>
      <w:tr w:rsidR="008B3A4C" w14:paraId="30247AE7" w14:textId="77777777" w:rsidTr="008B3A4C">
        <w:tc>
          <w:tcPr>
            <w:tcW w:w="2307" w:type="pct"/>
            <w:vMerge/>
          </w:tcPr>
          <w:p w14:paraId="211CBAAE" w14:textId="77777777" w:rsidR="008B3A4C" w:rsidRDefault="008B3A4C"/>
        </w:tc>
        <w:tc>
          <w:tcPr>
            <w:tcW w:w="2693" w:type="pct"/>
          </w:tcPr>
          <w:p w14:paraId="663272D6" w14:textId="36D5286B" w:rsidR="008B3A4C" w:rsidRDefault="008B3A4C">
            <w:r>
              <w:rPr>
                <w:rFonts w:hint="eastAsia"/>
              </w:rPr>
              <w:t>2</w:t>
            </w:r>
            <w:r>
              <w:t>=general</w:t>
            </w:r>
          </w:p>
        </w:tc>
      </w:tr>
      <w:tr w:rsidR="008B3A4C" w14:paraId="22833A88" w14:textId="77777777" w:rsidTr="008B3A4C">
        <w:tc>
          <w:tcPr>
            <w:tcW w:w="2307" w:type="pct"/>
            <w:vMerge/>
          </w:tcPr>
          <w:p w14:paraId="38C56AAD" w14:textId="77777777" w:rsidR="008B3A4C" w:rsidRDefault="008B3A4C"/>
        </w:tc>
        <w:tc>
          <w:tcPr>
            <w:tcW w:w="2693" w:type="pct"/>
          </w:tcPr>
          <w:p w14:paraId="089A3698" w14:textId="5F287914" w:rsidR="008B3A4C" w:rsidRDefault="008B3A4C">
            <w:r>
              <w:rPr>
                <w:rFonts w:hint="eastAsia"/>
              </w:rPr>
              <w:t>3</w:t>
            </w:r>
            <w:r>
              <w:t>=bad</w:t>
            </w:r>
          </w:p>
        </w:tc>
      </w:tr>
      <w:tr w:rsidR="008B3A4C" w14:paraId="4D0F9F03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3C1929EE" w14:textId="7377BED5" w:rsidR="008B3A4C" w:rsidRDefault="008B3A4C" w:rsidP="0033627D">
            <w:pPr>
              <w:jc w:val="both"/>
            </w:pPr>
            <w:r>
              <w:t>Exercise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2C6A5BD0" w14:textId="77777777" w:rsidR="008B3A4C" w:rsidRDefault="008B3A4C" w:rsidP="00637822"/>
        </w:tc>
      </w:tr>
      <w:tr w:rsidR="008B3A4C" w14:paraId="5EDDDB9C" w14:textId="77777777" w:rsidTr="008B3A4C">
        <w:tc>
          <w:tcPr>
            <w:tcW w:w="2307" w:type="pct"/>
            <w:vMerge w:val="restart"/>
            <w:vAlign w:val="center"/>
          </w:tcPr>
          <w:p w14:paraId="06CF7BC3" w14:textId="0AFEFE8B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60CB97CB" w14:textId="75398411" w:rsidR="008B3A4C" w:rsidRDefault="008B3A4C" w:rsidP="00637822">
            <w:r>
              <w:rPr>
                <w:rFonts w:hint="eastAsia"/>
              </w:rPr>
              <w:t>0</w:t>
            </w:r>
            <w:r>
              <w:t>=no</w:t>
            </w:r>
          </w:p>
        </w:tc>
      </w:tr>
      <w:tr w:rsidR="008B3A4C" w14:paraId="2A4843C1" w14:textId="77777777" w:rsidTr="008B3A4C">
        <w:tc>
          <w:tcPr>
            <w:tcW w:w="2307" w:type="pct"/>
            <w:vMerge/>
          </w:tcPr>
          <w:p w14:paraId="22E026D7" w14:textId="77777777" w:rsidR="008B3A4C" w:rsidRDefault="008B3A4C" w:rsidP="00637822"/>
        </w:tc>
        <w:tc>
          <w:tcPr>
            <w:tcW w:w="2693" w:type="pct"/>
          </w:tcPr>
          <w:p w14:paraId="0C3EDA8E" w14:textId="3848DBE4" w:rsidR="008B3A4C" w:rsidRDefault="008B3A4C" w:rsidP="00637822">
            <w:r>
              <w:rPr>
                <w:rFonts w:hint="eastAsia"/>
              </w:rPr>
              <w:t>1</w:t>
            </w:r>
            <w:r>
              <w:t>=yes</w:t>
            </w:r>
          </w:p>
        </w:tc>
      </w:tr>
      <w:tr w:rsidR="008B3A4C" w14:paraId="01C06905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7E32A4D4" w14:textId="43584D42" w:rsidR="008B3A4C" w:rsidRDefault="008B3A4C" w:rsidP="0033627D">
            <w:pPr>
              <w:jc w:val="both"/>
            </w:pPr>
            <w:r>
              <w:t>Physical disability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77EA6774" w14:textId="77777777" w:rsidR="008B3A4C" w:rsidRDefault="008B3A4C"/>
        </w:tc>
      </w:tr>
      <w:tr w:rsidR="008B3A4C" w14:paraId="34E970D9" w14:textId="77777777" w:rsidTr="008B3A4C">
        <w:tc>
          <w:tcPr>
            <w:tcW w:w="2307" w:type="pct"/>
            <w:vMerge w:val="restart"/>
            <w:vAlign w:val="center"/>
          </w:tcPr>
          <w:p w14:paraId="6C9DAA4B" w14:textId="06728082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779AE179" w14:textId="4CFD86E1" w:rsidR="008B3A4C" w:rsidRDefault="008B3A4C">
            <w:r>
              <w:rPr>
                <w:rFonts w:hint="eastAsia"/>
              </w:rPr>
              <w:t>0</w:t>
            </w:r>
            <w:r>
              <w:t>=no</w:t>
            </w:r>
          </w:p>
        </w:tc>
      </w:tr>
      <w:tr w:rsidR="008B3A4C" w14:paraId="5BE40CB0" w14:textId="77777777" w:rsidTr="008B3A4C">
        <w:tc>
          <w:tcPr>
            <w:tcW w:w="2307" w:type="pct"/>
            <w:vMerge/>
          </w:tcPr>
          <w:p w14:paraId="13872ECC" w14:textId="77777777" w:rsidR="008B3A4C" w:rsidRDefault="008B3A4C"/>
        </w:tc>
        <w:tc>
          <w:tcPr>
            <w:tcW w:w="2693" w:type="pct"/>
          </w:tcPr>
          <w:p w14:paraId="441AF404" w14:textId="2F64CF06" w:rsidR="008B3A4C" w:rsidRDefault="008B3A4C">
            <w:r>
              <w:rPr>
                <w:rFonts w:hint="eastAsia"/>
              </w:rPr>
              <w:t>1</w:t>
            </w:r>
            <w:r>
              <w:t>=yes</w:t>
            </w:r>
          </w:p>
        </w:tc>
      </w:tr>
      <w:tr w:rsidR="008B3A4C" w14:paraId="7CC97FC5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337A65F0" w14:textId="523D8EFC" w:rsidR="008B3A4C" w:rsidRDefault="008B3A4C" w:rsidP="0033627D">
            <w:pPr>
              <w:jc w:val="both"/>
            </w:pPr>
            <w:r>
              <w:t>Marriage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79A58283" w14:textId="77777777" w:rsidR="008B3A4C" w:rsidRDefault="008B3A4C"/>
        </w:tc>
      </w:tr>
      <w:tr w:rsidR="008B3A4C" w14:paraId="61C55991" w14:textId="77777777" w:rsidTr="008B3A4C">
        <w:tc>
          <w:tcPr>
            <w:tcW w:w="2307" w:type="pct"/>
            <w:vMerge w:val="restart"/>
            <w:vAlign w:val="center"/>
          </w:tcPr>
          <w:p w14:paraId="5192B6D7" w14:textId="4A5FA4AE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047D2C0D" w14:textId="3189F908" w:rsidR="008B3A4C" w:rsidRDefault="008B3A4C">
            <w:r>
              <w:rPr>
                <w:rFonts w:hint="eastAsia"/>
              </w:rPr>
              <w:t>0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u</w:t>
            </w:r>
            <w:r w:rsidRPr="002F137C">
              <w:rPr>
                <w:rFonts w:cs="Times New Roman"/>
                <w:sz w:val="21"/>
                <w:szCs w:val="21"/>
              </w:rPr>
              <w:t>nmarried</w:t>
            </w:r>
          </w:p>
        </w:tc>
      </w:tr>
      <w:tr w:rsidR="008B3A4C" w14:paraId="4EB12205" w14:textId="77777777" w:rsidTr="008B3A4C">
        <w:tc>
          <w:tcPr>
            <w:tcW w:w="2307" w:type="pct"/>
            <w:vMerge/>
            <w:vAlign w:val="center"/>
          </w:tcPr>
          <w:p w14:paraId="57F81203" w14:textId="77777777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62D7CFE2" w14:textId="24775B12" w:rsidR="008B3A4C" w:rsidRDefault="008B3A4C">
            <w:r>
              <w:rPr>
                <w:rFonts w:hint="eastAsia"/>
              </w:rPr>
              <w:t>1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</w:t>
            </w:r>
            <w:r w:rsidRPr="002F137C">
              <w:rPr>
                <w:rFonts w:cs="Times New Roman"/>
                <w:sz w:val="21"/>
                <w:szCs w:val="21"/>
              </w:rPr>
              <w:t>arried</w:t>
            </w:r>
          </w:p>
        </w:tc>
      </w:tr>
      <w:tr w:rsidR="008B3A4C" w14:paraId="6FEE65B7" w14:textId="77777777" w:rsidTr="008B3A4C">
        <w:tc>
          <w:tcPr>
            <w:tcW w:w="2307" w:type="pct"/>
            <w:vMerge/>
            <w:vAlign w:val="center"/>
          </w:tcPr>
          <w:p w14:paraId="158A2151" w14:textId="77777777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6F2CE62E" w14:textId="2F0F27E2" w:rsidR="008B3A4C" w:rsidRDefault="008B3A4C">
            <w:r>
              <w:rPr>
                <w:rFonts w:hint="eastAsia"/>
              </w:rPr>
              <w:t>2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w</w:t>
            </w:r>
            <w:r w:rsidRPr="002F137C">
              <w:rPr>
                <w:rFonts w:cs="Times New Roman"/>
                <w:sz w:val="21"/>
                <w:szCs w:val="21"/>
              </w:rPr>
              <w:t>idowed</w:t>
            </w:r>
          </w:p>
        </w:tc>
      </w:tr>
      <w:tr w:rsidR="008B3A4C" w14:paraId="3F4B0A93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34736018" w14:textId="13069017" w:rsidR="008B3A4C" w:rsidRDefault="008B3A4C" w:rsidP="0033627D">
            <w:pPr>
              <w:jc w:val="both"/>
            </w:pPr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493A5661" w14:textId="77777777" w:rsidR="008B3A4C" w:rsidRDefault="008B3A4C"/>
        </w:tc>
      </w:tr>
      <w:tr w:rsidR="008B3A4C" w14:paraId="7AD9A469" w14:textId="77777777" w:rsidTr="008B3A4C">
        <w:tc>
          <w:tcPr>
            <w:tcW w:w="2307" w:type="pct"/>
            <w:vMerge w:val="restart"/>
            <w:vAlign w:val="center"/>
          </w:tcPr>
          <w:p w14:paraId="271489BF" w14:textId="558CBB9E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59F51D55" w14:textId="1E6980CC" w:rsidR="008B3A4C" w:rsidRDefault="008B3A4C">
            <w:r>
              <w:rPr>
                <w:rFonts w:hint="eastAsia"/>
              </w:rPr>
              <w:t>0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n</w:t>
            </w:r>
            <w:r w:rsidRPr="002F137C">
              <w:rPr>
                <w:rFonts w:cs="Times New Roman"/>
                <w:sz w:val="21"/>
                <w:szCs w:val="21"/>
              </w:rPr>
              <w:t>ormal</w:t>
            </w:r>
          </w:p>
        </w:tc>
      </w:tr>
      <w:tr w:rsidR="008B3A4C" w14:paraId="1D035C88" w14:textId="77777777" w:rsidTr="008B3A4C">
        <w:tc>
          <w:tcPr>
            <w:tcW w:w="2307" w:type="pct"/>
            <w:vMerge/>
          </w:tcPr>
          <w:p w14:paraId="49B91029" w14:textId="77777777" w:rsidR="008B3A4C" w:rsidRDefault="008B3A4C"/>
        </w:tc>
        <w:tc>
          <w:tcPr>
            <w:tcW w:w="2693" w:type="pct"/>
          </w:tcPr>
          <w:p w14:paraId="5BADCBF6" w14:textId="04A9C1F4" w:rsidR="008B3A4C" w:rsidRDefault="008B3A4C">
            <w:r>
              <w:rPr>
                <w:rFonts w:hint="eastAsia"/>
              </w:rPr>
              <w:t>1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underweight</w:t>
            </w:r>
          </w:p>
        </w:tc>
      </w:tr>
      <w:tr w:rsidR="008B3A4C" w14:paraId="2410D5E0" w14:textId="77777777" w:rsidTr="008B3A4C">
        <w:tc>
          <w:tcPr>
            <w:tcW w:w="2307" w:type="pct"/>
            <w:vMerge/>
          </w:tcPr>
          <w:p w14:paraId="4941235A" w14:textId="77777777" w:rsidR="008B3A4C" w:rsidRDefault="008B3A4C"/>
        </w:tc>
        <w:tc>
          <w:tcPr>
            <w:tcW w:w="2693" w:type="pct"/>
          </w:tcPr>
          <w:p w14:paraId="62F61FBD" w14:textId="205E0B1B" w:rsidR="008B3A4C" w:rsidRDefault="008B3A4C">
            <w:r>
              <w:rPr>
                <w:rFonts w:hint="eastAsia"/>
              </w:rPr>
              <w:t>2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o</w:t>
            </w:r>
            <w:r w:rsidRPr="002F137C">
              <w:rPr>
                <w:rFonts w:cs="Times New Roman"/>
                <w:sz w:val="21"/>
                <w:szCs w:val="21"/>
              </w:rPr>
              <w:t>verweight</w:t>
            </w:r>
          </w:p>
        </w:tc>
      </w:tr>
      <w:tr w:rsidR="008B3A4C" w14:paraId="4143D4E0" w14:textId="77777777" w:rsidTr="008B3A4C">
        <w:tc>
          <w:tcPr>
            <w:tcW w:w="2307" w:type="pct"/>
            <w:vMerge/>
          </w:tcPr>
          <w:p w14:paraId="410B58E2" w14:textId="77777777" w:rsidR="008B3A4C" w:rsidRDefault="008B3A4C"/>
        </w:tc>
        <w:tc>
          <w:tcPr>
            <w:tcW w:w="2693" w:type="pct"/>
          </w:tcPr>
          <w:p w14:paraId="6B5DACB7" w14:textId="0F460A4C" w:rsidR="008B3A4C" w:rsidRDefault="008B3A4C">
            <w:r>
              <w:rPr>
                <w:rFonts w:hint="eastAsia"/>
              </w:rPr>
              <w:t>3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o</w:t>
            </w:r>
            <w:r w:rsidRPr="002F137C">
              <w:rPr>
                <w:rFonts w:cs="Times New Roman"/>
                <w:sz w:val="21"/>
                <w:szCs w:val="21"/>
              </w:rPr>
              <w:t>bes</w:t>
            </w:r>
            <w:r>
              <w:rPr>
                <w:rFonts w:cs="Times New Roman"/>
                <w:sz w:val="21"/>
                <w:szCs w:val="21"/>
              </w:rPr>
              <w:t>ity</w:t>
            </w:r>
          </w:p>
        </w:tc>
      </w:tr>
      <w:tr w:rsidR="008B3A4C" w14:paraId="448105B8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00D66CA0" w14:textId="24C53DAF" w:rsidR="008B3A4C" w:rsidRDefault="008B3A4C" w:rsidP="0033627D">
            <w:pPr>
              <w:jc w:val="both"/>
            </w:pPr>
            <w:r>
              <w:t>Sleep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3D11E5DB" w14:textId="77777777" w:rsidR="008B3A4C" w:rsidRDefault="008B3A4C"/>
        </w:tc>
      </w:tr>
      <w:tr w:rsidR="008B3A4C" w14:paraId="2D93A9D5" w14:textId="77777777" w:rsidTr="008B3A4C">
        <w:tc>
          <w:tcPr>
            <w:tcW w:w="2307" w:type="pct"/>
            <w:vMerge w:val="restart"/>
            <w:vAlign w:val="center"/>
          </w:tcPr>
          <w:p w14:paraId="15469783" w14:textId="03CC48E6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502F3263" w14:textId="63E29720" w:rsidR="008B3A4C" w:rsidRDefault="008B3A4C">
            <w:r>
              <w:rPr>
                <w:rFonts w:hint="eastAsia"/>
              </w:rPr>
              <w:t>0</w:t>
            </w:r>
            <w:r>
              <w:t>=</w:t>
            </w:r>
            <w:r w:rsidRPr="002F137C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g</w:t>
            </w:r>
            <w:r w:rsidRPr="002F137C">
              <w:rPr>
                <w:rFonts w:cs="Times New Roman"/>
                <w:sz w:val="21"/>
                <w:szCs w:val="21"/>
              </w:rPr>
              <w:t>ood</w:t>
            </w:r>
          </w:p>
        </w:tc>
      </w:tr>
      <w:tr w:rsidR="008B3A4C" w14:paraId="234D2001" w14:textId="77777777" w:rsidTr="008B3A4C">
        <w:tc>
          <w:tcPr>
            <w:tcW w:w="2307" w:type="pct"/>
            <w:vMerge/>
          </w:tcPr>
          <w:p w14:paraId="43D4C85D" w14:textId="77777777" w:rsidR="008B3A4C" w:rsidRDefault="008B3A4C"/>
        </w:tc>
        <w:tc>
          <w:tcPr>
            <w:tcW w:w="2693" w:type="pct"/>
          </w:tcPr>
          <w:p w14:paraId="55177405" w14:textId="18BD8F87" w:rsidR="008B3A4C" w:rsidRDefault="008B3A4C">
            <w:r>
              <w:rPr>
                <w:rFonts w:hint="eastAsia"/>
              </w:rPr>
              <w:t>1</w:t>
            </w:r>
            <w:r>
              <w:t>=general</w:t>
            </w:r>
          </w:p>
        </w:tc>
      </w:tr>
      <w:tr w:rsidR="008B3A4C" w14:paraId="699E6DFC" w14:textId="77777777" w:rsidTr="008B3A4C">
        <w:tc>
          <w:tcPr>
            <w:tcW w:w="2307" w:type="pct"/>
            <w:vMerge/>
          </w:tcPr>
          <w:p w14:paraId="25F33E5F" w14:textId="77777777" w:rsidR="008B3A4C" w:rsidRDefault="008B3A4C"/>
        </w:tc>
        <w:tc>
          <w:tcPr>
            <w:tcW w:w="2693" w:type="pct"/>
          </w:tcPr>
          <w:p w14:paraId="7FAC8379" w14:textId="2EE93C4F" w:rsidR="008B3A4C" w:rsidRDefault="008B3A4C">
            <w:r>
              <w:rPr>
                <w:rFonts w:hint="eastAsia"/>
              </w:rPr>
              <w:t>2</w:t>
            </w:r>
            <w:r>
              <w:t>=poor</w:t>
            </w:r>
          </w:p>
        </w:tc>
      </w:tr>
      <w:tr w:rsidR="008B3A4C" w14:paraId="1AACFD81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768D1391" w14:textId="4E305075" w:rsidR="008B3A4C" w:rsidRDefault="008B3A4C" w:rsidP="0033627D">
            <w:pPr>
              <w:jc w:val="both"/>
            </w:pPr>
            <w:r>
              <w:t>Smoke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1D349405" w14:textId="77777777" w:rsidR="008B3A4C" w:rsidRDefault="008B3A4C" w:rsidP="00637822"/>
        </w:tc>
      </w:tr>
      <w:tr w:rsidR="008B3A4C" w14:paraId="5678FF0A" w14:textId="77777777" w:rsidTr="008B3A4C">
        <w:tc>
          <w:tcPr>
            <w:tcW w:w="2307" w:type="pct"/>
            <w:vMerge w:val="restart"/>
            <w:vAlign w:val="center"/>
          </w:tcPr>
          <w:p w14:paraId="75737603" w14:textId="71406359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69835470" w14:textId="0F3FD21D" w:rsidR="008B3A4C" w:rsidRDefault="008B3A4C" w:rsidP="00637822">
            <w:r>
              <w:rPr>
                <w:rFonts w:hint="eastAsia"/>
              </w:rPr>
              <w:t>0</w:t>
            </w:r>
            <w:r>
              <w:t>=no</w:t>
            </w:r>
          </w:p>
        </w:tc>
      </w:tr>
      <w:tr w:rsidR="008B3A4C" w14:paraId="3246F433" w14:textId="77777777" w:rsidTr="008B3A4C">
        <w:tc>
          <w:tcPr>
            <w:tcW w:w="2307" w:type="pct"/>
            <w:vMerge/>
          </w:tcPr>
          <w:p w14:paraId="4157D755" w14:textId="77777777" w:rsidR="008B3A4C" w:rsidRDefault="008B3A4C" w:rsidP="00637822"/>
        </w:tc>
        <w:tc>
          <w:tcPr>
            <w:tcW w:w="2693" w:type="pct"/>
          </w:tcPr>
          <w:p w14:paraId="61ECA6DA" w14:textId="3DEA3A3A" w:rsidR="008B3A4C" w:rsidRDefault="008B3A4C" w:rsidP="00637822">
            <w:r>
              <w:rPr>
                <w:rFonts w:hint="eastAsia"/>
              </w:rPr>
              <w:t>1</w:t>
            </w:r>
            <w:r>
              <w:t>=yes</w:t>
            </w:r>
          </w:p>
        </w:tc>
      </w:tr>
      <w:tr w:rsidR="008B3A4C" w14:paraId="46E0A8F4" w14:textId="77777777" w:rsidTr="008B3A4C">
        <w:tc>
          <w:tcPr>
            <w:tcW w:w="2307" w:type="pct"/>
            <w:shd w:val="clear" w:color="auto" w:fill="DEEAF6" w:themeFill="accent5" w:themeFillTint="33"/>
            <w:vAlign w:val="center"/>
          </w:tcPr>
          <w:p w14:paraId="3BAF2A58" w14:textId="50C87889" w:rsidR="008B3A4C" w:rsidRDefault="008B3A4C" w:rsidP="0033627D">
            <w:pPr>
              <w:jc w:val="both"/>
            </w:pPr>
            <w:r>
              <w:t>Drink</w:t>
            </w:r>
          </w:p>
        </w:tc>
        <w:tc>
          <w:tcPr>
            <w:tcW w:w="2693" w:type="pct"/>
            <w:shd w:val="clear" w:color="auto" w:fill="DEEAF6" w:themeFill="accent5" w:themeFillTint="33"/>
          </w:tcPr>
          <w:p w14:paraId="49F838ED" w14:textId="77777777" w:rsidR="008B3A4C" w:rsidRDefault="008B3A4C" w:rsidP="00637822"/>
        </w:tc>
      </w:tr>
      <w:tr w:rsidR="008B3A4C" w14:paraId="1FE2AB5A" w14:textId="77777777" w:rsidTr="008B3A4C">
        <w:tc>
          <w:tcPr>
            <w:tcW w:w="2307" w:type="pct"/>
            <w:vMerge w:val="restart"/>
            <w:vAlign w:val="center"/>
          </w:tcPr>
          <w:p w14:paraId="623A54CA" w14:textId="00EE4B39" w:rsidR="008B3A4C" w:rsidRDefault="008B3A4C" w:rsidP="0033627D">
            <w:pPr>
              <w:jc w:val="both"/>
            </w:pPr>
          </w:p>
        </w:tc>
        <w:tc>
          <w:tcPr>
            <w:tcW w:w="2693" w:type="pct"/>
          </w:tcPr>
          <w:p w14:paraId="72D3AA43" w14:textId="0C2F2779" w:rsidR="008B3A4C" w:rsidRDefault="008B3A4C" w:rsidP="00637822">
            <w:r>
              <w:rPr>
                <w:rFonts w:hint="eastAsia"/>
              </w:rPr>
              <w:t>0</w:t>
            </w:r>
            <w:r>
              <w:t>=no</w:t>
            </w:r>
          </w:p>
        </w:tc>
      </w:tr>
      <w:tr w:rsidR="008B3A4C" w14:paraId="16A7B6AD" w14:textId="77777777" w:rsidTr="008B3A4C">
        <w:tc>
          <w:tcPr>
            <w:tcW w:w="2307" w:type="pct"/>
            <w:vMerge/>
          </w:tcPr>
          <w:p w14:paraId="571ACB32" w14:textId="77777777" w:rsidR="008B3A4C" w:rsidRDefault="008B3A4C" w:rsidP="00637822"/>
        </w:tc>
        <w:tc>
          <w:tcPr>
            <w:tcW w:w="2693" w:type="pct"/>
          </w:tcPr>
          <w:p w14:paraId="39F22EFB" w14:textId="00C58AC3" w:rsidR="008B3A4C" w:rsidRDefault="008B3A4C" w:rsidP="00637822">
            <w:r>
              <w:rPr>
                <w:rFonts w:hint="eastAsia"/>
              </w:rPr>
              <w:t>1</w:t>
            </w:r>
            <w:r>
              <w:t>=yes</w:t>
            </w:r>
          </w:p>
        </w:tc>
      </w:tr>
    </w:tbl>
    <w:p w14:paraId="42032729" w14:textId="77777777" w:rsidR="006308F6" w:rsidRDefault="0033627D">
      <w:pPr>
        <w:rPr>
          <w:sz w:val="21"/>
          <w:szCs w:val="21"/>
        </w:rPr>
      </w:pPr>
      <w:r w:rsidRPr="00E86209">
        <w:rPr>
          <w:sz w:val="21"/>
          <w:szCs w:val="21"/>
        </w:rPr>
        <w:t>QOL=quality of life; BMI=body mass inde</w:t>
      </w:r>
      <w:r w:rsidR="007E2BCE">
        <w:rPr>
          <w:sz w:val="21"/>
          <w:szCs w:val="21"/>
        </w:rPr>
        <w:t>x</w:t>
      </w:r>
    </w:p>
    <w:p w14:paraId="7D241FE0" w14:textId="77777777" w:rsidR="006438DE" w:rsidRDefault="006438DE">
      <w:pPr>
        <w:rPr>
          <w:sz w:val="21"/>
          <w:szCs w:val="21"/>
        </w:rPr>
      </w:pPr>
    </w:p>
    <w:p w14:paraId="71B93023" w14:textId="77777777" w:rsidR="006438DE" w:rsidRDefault="006438DE">
      <w:pPr>
        <w:rPr>
          <w:sz w:val="21"/>
          <w:szCs w:val="21"/>
        </w:rPr>
      </w:pPr>
    </w:p>
    <w:p w14:paraId="7873C3C5" w14:textId="77777777" w:rsidR="006438DE" w:rsidRDefault="006438DE">
      <w:pPr>
        <w:rPr>
          <w:sz w:val="21"/>
          <w:szCs w:val="21"/>
        </w:rPr>
      </w:pPr>
    </w:p>
    <w:p w14:paraId="506C60EE" w14:textId="77777777" w:rsidR="006438DE" w:rsidRDefault="006438DE">
      <w:pPr>
        <w:rPr>
          <w:sz w:val="21"/>
          <w:szCs w:val="21"/>
        </w:rPr>
      </w:pPr>
    </w:p>
    <w:p w14:paraId="0B81B21B" w14:textId="69828D4B" w:rsidR="006438DE" w:rsidRPr="00510D0D" w:rsidRDefault="006438DE">
      <w:pPr>
        <w:rPr>
          <w:sz w:val="21"/>
          <w:szCs w:val="21"/>
        </w:rPr>
        <w:sectPr w:rsidR="006438DE" w:rsidRPr="00510D0D" w:rsidSect="00DE32F0"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47A2F485" w14:textId="77777777" w:rsidR="00EE5F7E" w:rsidRDefault="00EE5F7E" w:rsidP="00EF045A">
      <w:pPr>
        <w:spacing w:line="360" w:lineRule="auto"/>
      </w:pPr>
    </w:p>
    <w:p w14:paraId="3797970F" w14:textId="200A7873" w:rsidR="00EE5F7E" w:rsidRDefault="00EE5F7E" w:rsidP="00EE5F7E">
      <w:pPr>
        <w:rPr>
          <w:rFonts w:cs="Times New Roman"/>
        </w:rPr>
      </w:pPr>
      <w:r>
        <w:t xml:space="preserve">Supplementary table 3. </w:t>
      </w:r>
      <w:r w:rsidR="00CB0006">
        <w:rPr>
          <w:rFonts w:cs="Times New Roman"/>
        </w:rPr>
        <w:t xml:space="preserve">The characteristics of the participants </w:t>
      </w:r>
      <w:r w:rsidR="00CB0006" w:rsidRPr="0090106E">
        <w:rPr>
          <w:rFonts w:cs="Times New Roman"/>
        </w:rPr>
        <w:t>between those with missing data and</w:t>
      </w:r>
      <w:r w:rsidR="002836DD">
        <w:rPr>
          <w:rFonts w:cs="Times New Roman"/>
        </w:rPr>
        <w:t xml:space="preserve"> </w:t>
      </w:r>
      <w:r w:rsidR="00CB0006" w:rsidRPr="0090106E">
        <w:rPr>
          <w:rFonts w:cs="Times New Roman"/>
        </w:rPr>
        <w:t>complete data</w:t>
      </w:r>
      <w:r w:rsidR="002836DD"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864"/>
        <w:gridCol w:w="1684"/>
        <w:gridCol w:w="1684"/>
        <w:gridCol w:w="1830"/>
        <w:gridCol w:w="1825"/>
      </w:tblGrid>
      <w:tr w:rsidR="001D6976" w14:paraId="2CA62702" w14:textId="77777777" w:rsidTr="001D6976">
        <w:tc>
          <w:tcPr>
            <w:tcW w:w="1913" w:type="dxa"/>
            <w:vMerge w:val="restart"/>
            <w:tcBorders>
              <w:top w:val="single" w:sz="4" w:space="0" w:color="auto"/>
            </w:tcBorders>
            <w:vAlign w:val="center"/>
          </w:tcPr>
          <w:p w14:paraId="245C3AFE" w14:textId="39B11971" w:rsidR="001D6976" w:rsidRPr="00DB3A6D" w:rsidRDefault="001D6976" w:rsidP="001D6976">
            <w:pPr>
              <w:jc w:val="both"/>
            </w:pPr>
            <w:r w:rsidRPr="00DB3A6D">
              <w:t>Variables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3460" w14:textId="4F71BC7C" w:rsidR="001D6976" w:rsidRDefault="00626633" w:rsidP="001D69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a</w:t>
            </w:r>
            <w:r>
              <w:rPr>
                <w:rFonts w:cs="Times New Roman"/>
                <w:b/>
                <w:bCs/>
                <w:sz w:val="21"/>
                <w:szCs w:val="21"/>
              </w:rPr>
              <w:t>rticipants with c</w:t>
            </w:r>
            <w:r w:rsidR="001D6976" w:rsidRPr="002836DD">
              <w:rPr>
                <w:rFonts w:cs="Times New Roman"/>
                <w:b/>
                <w:bCs/>
                <w:sz w:val="21"/>
                <w:szCs w:val="21"/>
              </w:rPr>
              <w:t>omplete data</w:t>
            </w:r>
            <w:r w:rsidR="001D6976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F6D9D" w14:textId="141A4911" w:rsidR="001D6976" w:rsidRDefault="00626633" w:rsidP="001D6976">
            <w:pPr>
              <w:jc w:val="center"/>
            </w:pPr>
            <w:r>
              <w:rPr>
                <w:rFonts w:cs="Times New Roman"/>
                <w:b/>
                <w:bCs/>
                <w:sz w:val="21"/>
                <w:szCs w:val="21"/>
              </w:rPr>
              <w:t>Participants w</w:t>
            </w:r>
            <w:r w:rsidR="001D6976" w:rsidRPr="002836DD">
              <w:rPr>
                <w:rFonts w:cs="Times New Roman"/>
                <w:b/>
                <w:bCs/>
                <w:sz w:val="21"/>
                <w:szCs w:val="21"/>
              </w:rPr>
              <w:t>ith missing data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1D9D0A70" w14:textId="77777777" w:rsidR="001D6976" w:rsidRDefault="001D6976" w:rsidP="007F01CB">
            <w:r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 value</w:t>
            </w:r>
          </w:p>
        </w:tc>
      </w:tr>
      <w:tr w:rsidR="001D6976" w14:paraId="0AD44CB9" w14:textId="77777777" w:rsidTr="001D6976">
        <w:tc>
          <w:tcPr>
            <w:tcW w:w="1913" w:type="dxa"/>
            <w:vMerge/>
            <w:tcBorders>
              <w:bottom w:val="single" w:sz="4" w:space="0" w:color="auto"/>
            </w:tcBorders>
          </w:tcPr>
          <w:p w14:paraId="7C0E9652" w14:textId="77777777" w:rsidR="001D6976" w:rsidRPr="00DB3A6D" w:rsidRDefault="001D6976" w:rsidP="007F01CB"/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56A9B303" w14:textId="6D4E6698" w:rsidR="001D6976" w:rsidRDefault="001D6976" w:rsidP="007F01CB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538D5">
              <w:rPr>
                <w:rFonts w:cs="Times New Roman"/>
                <w:b/>
                <w:bCs/>
                <w:sz w:val="21"/>
                <w:szCs w:val="21"/>
              </w:rPr>
              <w:t>Number of participants in each variabl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745513B" w14:textId="69C508B4" w:rsidR="001D6976" w:rsidRDefault="001D6976" w:rsidP="007F01CB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m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edian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sz w:val="21"/>
                <w:szCs w:val="21"/>
              </w:rPr>
              <w:t>IQR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>)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/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 n (%)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94A27CA" w14:textId="109D4824" w:rsidR="001D6976" w:rsidRDefault="001D6976" w:rsidP="007F01CB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538D5">
              <w:rPr>
                <w:rFonts w:cs="Times New Roman"/>
                <w:b/>
                <w:bCs/>
                <w:sz w:val="21"/>
                <w:szCs w:val="21"/>
              </w:rPr>
              <w:t>Number of participants in each variabl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CE544AD" w14:textId="72BDAC15" w:rsidR="001D6976" w:rsidRDefault="001D6976" w:rsidP="007F01CB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m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edian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cs="Times New Roman"/>
                <w:b/>
                <w:bCs/>
                <w:sz w:val="21"/>
                <w:szCs w:val="21"/>
              </w:rPr>
              <w:t>IQR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>)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/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 n (%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28887F3" w14:textId="77777777" w:rsidR="001D6976" w:rsidRDefault="001D6976" w:rsidP="007F01CB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4538D5" w14:paraId="2941FABD" w14:textId="77777777" w:rsidTr="004538D5">
        <w:tc>
          <w:tcPr>
            <w:tcW w:w="1913" w:type="dxa"/>
            <w:tcBorders>
              <w:top w:val="single" w:sz="4" w:space="0" w:color="auto"/>
            </w:tcBorders>
          </w:tcPr>
          <w:p w14:paraId="7D3333AA" w14:textId="273A850C" w:rsidR="004538D5" w:rsidRDefault="004538D5" w:rsidP="007F01CB">
            <w:r w:rsidRPr="002F137C">
              <w:rPr>
                <w:rFonts w:cs="Times New Roman"/>
                <w:b/>
                <w:bCs/>
                <w:sz w:val="21"/>
                <w:szCs w:val="21"/>
              </w:rPr>
              <w:t>Age (year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30520CF3" w14:textId="6F3C2245" w:rsidR="004538D5" w:rsidRDefault="004538D5" w:rsidP="007F01CB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48B0BCB" w14:textId="78453582" w:rsidR="004538D5" w:rsidRPr="00A4102C" w:rsidRDefault="004538D5" w:rsidP="007F01CB">
            <w:r w:rsidRPr="002836DD">
              <w:t>7</w:t>
            </w:r>
            <w:r>
              <w:t>6</w:t>
            </w:r>
            <w:r w:rsidRPr="002836DD">
              <w:t xml:space="preserve">.00 </w:t>
            </w:r>
            <w:r>
              <w:t>(</w:t>
            </w:r>
            <w:r w:rsidRPr="002836DD">
              <w:t>7</w:t>
            </w:r>
            <w:r>
              <w:t>1</w:t>
            </w:r>
            <w:r w:rsidRPr="002836DD">
              <w:t>.00, 8</w:t>
            </w:r>
            <w:r>
              <w:t>3</w:t>
            </w:r>
            <w:r w:rsidRPr="002836DD">
              <w:t>.00</w:t>
            </w:r>
            <w:r>
              <w:t>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664F59F" w14:textId="319DC8FA" w:rsidR="004538D5" w:rsidRPr="00A4102C" w:rsidRDefault="00DB0EDB" w:rsidP="007F01CB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6C79A6C" w14:textId="5870122C" w:rsidR="004538D5" w:rsidRDefault="00D17442" w:rsidP="007F01CB">
            <w:r w:rsidRPr="002836DD">
              <w:t>7</w:t>
            </w:r>
            <w:r>
              <w:t>6</w:t>
            </w:r>
            <w:r w:rsidRPr="002836DD">
              <w:t xml:space="preserve">.00 </w:t>
            </w:r>
            <w:r>
              <w:t>(</w:t>
            </w:r>
            <w:r w:rsidRPr="002836DD">
              <w:t>7</w:t>
            </w:r>
            <w:r>
              <w:t>1</w:t>
            </w:r>
            <w:r w:rsidRPr="002836DD">
              <w:t>.00, 8</w:t>
            </w:r>
            <w:r>
              <w:t>3</w:t>
            </w:r>
            <w:r w:rsidRPr="002836DD">
              <w:t>.00</w:t>
            </w:r>
            <w:r>
              <w:t>)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27BFA66" w14:textId="15D37BC6" w:rsidR="004538D5" w:rsidRDefault="009E3FB0" w:rsidP="007F01CB">
            <w:r>
              <w:t>1.000</w:t>
            </w:r>
          </w:p>
        </w:tc>
      </w:tr>
      <w:tr w:rsidR="004538D5" w14:paraId="27123BB6" w14:textId="77777777" w:rsidTr="004538D5">
        <w:tc>
          <w:tcPr>
            <w:tcW w:w="1913" w:type="dxa"/>
          </w:tcPr>
          <w:p w14:paraId="633CFCC6" w14:textId="42D6D7C0" w:rsidR="004538D5" w:rsidRDefault="004538D5" w:rsidP="007F01CB">
            <w:r w:rsidRPr="002F137C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864" w:type="dxa"/>
          </w:tcPr>
          <w:p w14:paraId="35BA2926" w14:textId="78B7D107" w:rsidR="004538D5" w:rsidRDefault="004538D5" w:rsidP="007F01CB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4C1D53F7" w14:textId="77777777" w:rsidR="004538D5" w:rsidRDefault="004538D5" w:rsidP="007F01CB"/>
        </w:tc>
        <w:tc>
          <w:tcPr>
            <w:tcW w:w="1684" w:type="dxa"/>
          </w:tcPr>
          <w:p w14:paraId="260FF02A" w14:textId="4893ED74" w:rsidR="004538D5" w:rsidRDefault="00D17442" w:rsidP="007F01CB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830" w:type="dxa"/>
          </w:tcPr>
          <w:p w14:paraId="41C95BE4" w14:textId="4A2FC7C7" w:rsidR="004538D5" w:rsidRDefault="004538D5" w:rsidP="007F01CB"/>
        </w:tc>
        <w:tc>
          <w:tcPr>
            <w:tcW w:w="1825" w:type="dxa"/>
          </w:tcPr>
          <w:p w14:paraId="64D6FF6F" w14:textId="0F770661" w:rsidR="004538D5" w:rsidRDefault="009E3FB0" w:rsidP="007F01CB">
            <w:r>
              <w:t>1.000</w:t>
            </w:r>
          </w:p>
        </w:tc>
      </w:tr>
      <w:tr w:rsidR="00D17442" w14:paraId="727C765A" w14:textId="77777777" w:rsidTr="004538D5">
        <w:tc>
          <w:tcPr>
            <w:tcW w:w="1913" w:type="dxa"/>
          </w:tcPr>
          <w:p w14:paraId="01898EA9" w14:textId="77777777" w:rsidR="00D17442" w:rsidRPr="002F137C" w:rsidRDefault="00D17442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1864" w:type="dxa"/>
          </w:tcPr>
          <w:p w14:paraId="15329F32" w14:textId="73D6C43C" w:rsidR="00D17442" w:rsidRDefault="00D17442" w:rsidP="00D17442"/>
        </w:tc>
        <w:tc>
          <w:tcPr>
            <w:tcW w:w="1684" w:type="dxa"/>
          </w:tcPr>
          <w:p w14:paraId="3CCABF23" w14:textId="20B83DB9" w:rsidR="00D17442" w:rsidRDefault="00D17442" w:rsidP="00D17442">
            <w:r>
              <w:t>1215 (50.2)</w:t>
            </w:r>
          </w:p>
        </w:tc>
        <w:tc>
          <w:tcPr>
            <w:tcW w:w="1684" w:type="dxa"/>
          </w:tcPr>
          <w:p w14:paraId="7E9B38BC" w14:textId="77777777" w:rsidR="00D17442" w:rsidRDefault="00D17442" w:rsidP="00D17442"/>
        </w:tc>
        <w:tc>
          <w:tcPr>
            <w:tcW w:w="1830" w:type="dxa"/>
          </w:tcPr>
          <w:p w14:paraId="521204AD" w14:textId="7599AFA5" w:rsidR="00D17442" w:rsidRDefault="00D17442" w:rsidP="00D17442">
            <w:r>
              <w:t>1215 (50.2)</w:t>
            </w:r>
          </w:p>
        </w:tc>
        <w:tc>
          <w:tcPr>
            <w:tcW w:w="1825" w:type="dxa"/>
          </w:tcPr>
          <w:p w14:paraId="184A3914" w14:textId="77777777" w:rsidR="00D17442" w:rsidRDefault="00D17442" w:rsidP="00D17442"/>
        </w:tc>
      </w:tr>
      <w:tr w:rsidR="00D17442" w14:paraId="210CCEDD" w14:textId="77777777" w:rsidTr="004538D5">
        <w:tc>
          <w:tcPr>
            <w:tcW w:w="1913" w:type="dxa"/>
          </w:tcPr>
          <w:p w14:paraId="2BD53C7A" w14:textId="77777777" w:rsidR="00D17442" w:rsidRPr="002F137C" w:rsidRDefault="00D17442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1864" w:type="dxa"/>
          </w:tcPr>
          <w:p w14:paraId="2E7DEFCF" w14:textId="11331647" w:rsidR="00D17442" w:rsidRDefault="00D17442" w:rsidP="00D17442"/>
        </w:tc>
        <w:tc>
          <w:tcPr>
            <w:tcW w:w="1684" w:type="dxa"/>
          </w:tcPr>
          <w:p w14:paraId="0C244080" w14:textId="198E1034" w:rsidR="00D17442" w:rsidRPr="00A4102C" w:rsidRDefault="00D17442" w:rsidP="00D17442">
            <w:r>
              <w:t>1205</w:t>
            </w:r>
            <w:r w:rsidRPr="002836DD">
              <w:t xml:space="preserve"> (</w:t>
            </w:r>
            <w:r w:rsidRPr="004538D5">
              <w:t>49.8</w:t>
            </w:r>
            <w:r w:rsidRPr="002836DD">
              <w:t>)</w:t>
            </w:r>
          </w:p>
        </w:tc>
        <w:tc>
          <w:tcPr>
            <w:tcW w:w="1684" w:type="dxa"/>
          </w:tcPr>
          <w:p w14:paraId="5C9D8236" w14:textId="77777777" w:rsidR="00D17442" w:rsidRPr="00A4102C" w:rsidRDefault="00D17442" w:rsidP="00D17442"/>
        </w:tc>
        <w:tc>
          <w:tcPr>
            <w:tcW w:w="1830" w:type="dxa"/>
          </w:tcPr>
          <w:p w14:paraId="3065A9B9" w14:textId="6F71087A" w:rsidR="00D17442" w:rsidRDefault="00D17442" w:rsidP="00D17442">
            <w:r>
              <w:t>1205</w:t>
            </w:r>
            <w:r w:rsidRPr="002836DD">
              <w:t xml:space="preserve"> (</w:t>
            </w:r>
            <w:r w:rsidRPr="004538D5">
              <w:t>49.8</w:t>
            </w:r>
            <w:r w:rsidRPr="002836DD">
              <w:t>)</w:t>
            </w:r>
          </w:p>
        </w:tc>
        <w:tc>
          <w:tcPr>
            <w:tcW w:w="1825" w:type="dxa"/>
          </w:tcPr>
          <w:p w14:paraId="472CE9A9" w14:textId="77777777" w:rsidR="00D17442" w:rsidRDefault="00D17442" w:rsidP="00D17442"/>
        </w:tc>
      </w:tr>
      <w:tr w:rsidR="004538D5" w14:paraId="476CE3C4" w14:textId="77777777" w:rsidTr="004538D5">
        <w:tc>
          <w:tcPr>
            <w:tcW w:w="1913" w:type="dxa"/>
          </w:tcPr>
          <w:p w14:paraId="0368BF4B" w14:textId="3479EE33" w:rsidR="004538D5" w:rsidRPr="002F137C" w:rsidRDefault="004538D5" w:rsidP="004538D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Residence</w:t>
            </w:r>
          </w:p>
        </w:tc>
        <w:tc>
          <w:tcPr>
            <w:tcW w:w="1864" w:type="dxa"/>
          </w:tcPr>
          <w:p w14:paraId="647F4CE7" w14:textId="27721A86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4002618A" w14:textId="77777777" w:rsidR="004538D5" w:rsidRDefault="004538D5" w:rsidP="004538D5"/>
        </w:tc>
        <w:tc>
          <w:tcPr>
            <w:tcW w:w="1684" w:type="dxa"/>
          </w:tcPr>
          <w:p w14:paraId="10946618" w14:textId="1F0E7E0C" w:rsidR="004538D5" w:rsidRDefault="00746208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830" w:type="dxa"/>
          </w:tcPr>
          <w:p w14:paraId="02B61DA7" w14:textId="2199490E" w:rsidR="004538D5" w:rsidRDefault="004538D5" w:rsidP="004538D5"/>
        </w:tc>
        <w:tc>
          <w:tcPr>
            <w:tcW w:w="1825" w:type="dxa"/>
          </w:tcPr>
          <w:p w14:paraId="1F9C3A14" w14:textId="29D712C5" w:rsidR="004538D5" w:rsidRDefault="009E3FB0" w:rsidP="004538D5">
            <w:r>
              <w:t>1.000</w:t>
            </w:r>
          </w:p>
        </w:tc>
      </w:tr>
      <w:tr w:rsidR="00D17442" w14:paraId="5CF01A73" w14:textId="77777777" w:rsidTr="004538D5">
        <w:tc>
          <w:tcPr>
            <w:tcW w:w="1913" w:type="dxa"/>
          </w:tcPr>
          <w:p w14:paraId="376AA028" w14:textId="77777777" w:rsidR="00D17442" w:rsidRPr="002F137C" w:rsidRDefault="00D17442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City</w:t>
            </w:r>
          </w:p>
        </w:tc>
        <w:tc>
          <w:tcPr>
            <w:tcW w:w="1864" w:type="dxa"/>
          </w:tcPr>
          <w:p w14:paraId="108F0317" w14:textId="2FACCA4A" w:rsidR="00D17442" w:rsidRDefault="00D17442" w:rsidP="00D17442"/>
        </w:tc>
        <w:tc>
          <w:tcPr>
            <w:tcW w:w="1684" w:type="dxa"/>
          </w:tcPr>
          <w:p w14:paraId="539D4DDA" w14:textId="46035E3C" w:rsidR="00D17442" w:rsidRPr="00A4102C" w:rsidRDefault="00D17442" w:rsidP="00D17442">
            <w:r w:rsidRPr="00AA63B5">
              <w:t>1380 (57.0)</w:t>
            </w:r>
          </w:p>
        </w:tc>
        <w:tc>
          <w:tcPr>
            <w:tcW w:w="1684" w:type="dxa"/>
          </w:tcPr>
          <w:p w14:paraId="0C4D3CFB" w14:textId="77777777" w:rsidR="00D17442" w:rsidRPr="00A4102C" w:rsidRDefault="00D17442" w:rsidP="00D17442"/>
        </w:tc>
        <w:tc>
          <w:tcPr>
            <w:tcW w:w="1830" w:type="dxa"/>
          </w:tcPr>
          <w:p w14:paraId="597633B0" w14:textId="406B8A90" w:rsidR="00D17442" w:rsidRDefault="00D17442" w:rsidP="00D17442">
            <w:r w:rsidRPr="00AA63B5">
              <w:t>1380 (57.0)</w:t>
            </w:r>
          </w:p>
        </w:tc>
        <w:tc>
          <w:tcPr>
            <w:tcW w:w="1825" w:type="dxa"/>
          </w:tcPr>
          <w:p w14:paraId="26A9D8D5" w14:textId="77777777" w:rsidR="00D17442" w:rsidRDefault="00D17442" w:rsidP="00D17442"/>
        </w:tc>
      </w:tr>
      <w:tr w:rsidR="00D17442" w14:paraId="72E2F5B4" w14:textId="77777777" w:rsidTr="004538D5">
        <w:tc>
          <w:tcPr>
            <w:tcW w:w="1913" w:type="dxa"/>
          </w:tcPr>
          <w:p w14:paraId="02339B07" w14:textId="77777777" w:rsidR="00D17442" w:rsidRPr="002F137C" w:rsidRDefault="00D17442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Town</w:t>
            </w:r>
          </w:p>
        </w:tc>
        <w:tc>
          <w:tcPr>
            <w:tcW w:w="1864" w:type="dxa"/>
          </w:tcPr>
          <w:p w14:paraId="10CF0894" w14:textId="12D954F9" w:rsidR="00D17442" w:rsidRDefault="00D17442" w:rsidP="00D17442"/>
        </w:tc>
        <w:tc>
          <w:tcPr>
            <w:tcW w:w="1684" w:type="dxa"/>
          </w:tcPr>
          <w:p w14:paraId="7856A970" w14:textId="62E68F20" w:rsidR="00D17442" w:rsidRPr="00A4102C" w:rsidRDefault="00D17442" w:rsidP="00D17442">
            <w:r w:rsidRPr="00AA63B5">
              <w:t>323 (13.3)</w:t>
            </w:r>
          </w:p>
        </w:tc>
        <w:tc>
          <w:tcPr>
            <w:tcW w:w="1684" w:type="dxa"/>
          </w:tcPr>
          <w:p w14:paraId="6862585D" w14:textId="77777777" w:rsidR="00D17442" w:rsidRPr="00A4102C" w:rsidRDefault="00D17442" w:rsidP="00D17442"/>
        </w:tc>
        <w:tc>
          <w:tcPr>
            <w:tcW w:w="1830" w:type="dxa"/>
          </w:tcPr>
          <w:p w14:paraId="7188CF9C" w14:textId="040E84C4" w:rsidR="00D17442" w:rsidRDefault="00D17442" w:rsidP="00D17442">
            <w:r w:rsidRPr="00AA63B5">
              <w:t>323 (13.3)</w:t>
            </w:r>
          </w:p>
        </w:tc>
        <w:tc>
          <w:tcPr>
            <w:tcW w:w="1825" w:type="dxa"/>
          </w:tcPr>
          <w:p w14:paraId="28918D35" w14:textId="77777777" w:rsidR="00D17442" w:rsidRDefault="00D17442" w:rsidP="00D17442"/>
        </w:tc>
      </w:tr>
      <w:tr w:rsidR="00D17442" w14:paraId="0AC4916A" w14:textId="77777777" w:rsidTr="004538D5">
        <w:tc>
          <w:tcPr>
            <w:tcW w:w="1913" w:type="dxa"/>
          </w:tcPr>
          <w:p w14:paraId="07F8F73A" w14:textId="77777777" w:rsidR="00D17442" w:rsidRPr="002F137C" w:rsidRDefault="00D17442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Rural</w:t>
            </w:r>
          </w:p>
        </w:tc>
        <w:tc>
          <w:tcPr>
            <w:tcW w:w="1864" w:type="dxa"/>
          </w:tcPr>
          <w:p w14:paraId="753110DB" w14:textId="369D9100" w:rsidR="00D17442" w:rsidRDefault="00D17442" w:rsidP="00D17442"/>
        </w:tc>
        <w:tc>
          <w:tcPr>
            <w:tcW w:w="1684" w:type="dxa"/>
          </w:tcPr>
          <w:p w14:paraId="6D1BE59C" w14:textId="005A4099" w:rsidR="00D17442" w:rsidRPr="00A4102C" w:rsidRDefault="00D17442" w:rsidP="00D17442">
            <w:r w:rsidRPr="00AA63B5">
              <w:t>717 (29.6)</w:t>
            </w:r>
          </w:p>
        </w:tc>
        <w:tc>
          <w:tcPr>
            <w:tcW w:w="1684" w:type="dxa"/>
          </w:tcPr>
          <w:p w14:paraId="2899A9A2" w14:textId="77777777" w:rsidR="00D17442" w:rsidRPr="00A4102C" w:rsidRDefault="00D17442" w:rsidP="00D17442"/>
        </w:tc>
        <w:tc>
          <w:tcPr>
            <w:tcW w:w="1830" w:type="dxa"/>
          </w:tcPr>
          <w:p w14:paraId="7660A8E0" w14:textId="17F87549" w:rsidR="00D17442" w:rsidRDefault="00D17442" w:rsidP="00D17442">
            <w:r w:rsidRPr="00AA63B5">
              <w:t>717 (29.6)</w:t>
            </w:r>
          </w:p>
        </w:tc>
        <w:tc>
          <w:tcPr>
            <w:tcW w:w="1825" w:type="dxa"/>
          </w:tcPr>
          <w:p w14:paraId="753B9B5F" w14:textId="77777777" w:rsidR="00D17442" w:rsidRDefault="00D17442" w:rsidP="00D17442"/>
        </w:tc>
      </w:tr>
      <w:tr w:rsidR="004538D5" w14:paraId="1E4D458E" w14:textId="77777777" w:rsidTr="004538D5">
        <w:tc>
          <w:tcPr>
            <w:tcW w:w="1913" w:type="dxa"/>
          </w:tcPr>
          <w:p w14:paraId="320B3366" w14:textId="02C968DB" w:rsidR="004538D5" w:rsidRPr="002F137C" w:rsidRDefault="004538D5" w:rsidP="004538D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1864" w:type="dxa"/>
          </w:tcPr>
          <w:p w14:paraId="72BFAA1E" w14:textId="73A13217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78AED1F3" w14:textId="77777777" w:rsidR="004538D5" w:rsidRDefault="004538D5" w:rsidP="004538D5"/>
        </w:tc>
        <w:tc>
          <w:tcPr>
            <w:tcW w:w="1684" w:type="dxa"/>
          </w:tcPr>
          <w:p w14:paraId="5EA18497" w14:textId="6542A6C0" w:rsidR="004538D5" w:rsidRDefault="00746208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830" w:type="dxa"/>
          </w:tcPr>
          <w:p w14:paraId="3DEE277A" w14:textId="2A0D6326" w:rsidR="004538D5" w:rsidRDefault="004538D5" w:rsidP="004538D5"/>
        </w:tc>
        <w:tc>
          <w:tcPr>
            <w:tcW w:w="1825" w:type="dxa"/>
          </w:tcPr>
          <w:p w14:paraId="746D406B" w14:textId="1E0DAD87" w:rsidR="004538D5" w:rsidRDefault="00746208" w:rsidP="004538D5">
            <w:r>
              <w:t>1.000</w:t>
            </w:r>
          </w:p>
        </w:tc>
      </w:tr>
      <w:tr w:rsidR="00746208" w14:paraId="5FB646FD" w14:textId="77777777" w:rsidTr="004538D5">
        <w:tc>
          <w:tcPr>
            <w:tcW w:w="1913" w:type="dxa"/>
          </w:tcPr>
          <w:p w14:paraId="157215A8" w14:textId="77777777" w:rsidR="00746208" w:rsidRPr="002F137C" w:rsidRDefault="00746208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Illiteracy</w:t>
            </w:r>
          </w:p>
        </w:tc>
        <w:tc>
          <w:tcPr>
            <w:tcW w:w="1864" w:type="dxa"/>
          </w:tcPr>
          <w:p w14:paraId="54B582EE" w14:textId="55D07DD9" w:rsidR="00746208" w:rsidRDefault="00746208" w:rsidP="00746208"/>
        </w:tc>
        <w:tc>
          <w:tcPr>
            <w:tcW w:w="1684" w:type="dxa"/>
          </w:tcPr>
          <w:p w14:paraId="0EDA23FD" w14:textId="3A45D016" w:rsidR="00746208" w:rsidRPr="00A4102C" w:rsidRDefault="00746208" w:rsidP="00746208">
            <w:r w:rsidRPr="00AA63B5">
              <w:t>1129 (46.7)</w:t>
            </w:r>
          </w:p>
        </w:tc>
        <w:tc>
          <w:tcPr>
            <w:tcW w:w="1684" w:type="dxa"/>
          </w:tcPr>
          <w:p w14:paraId="4559B295" w14:textId="77777777" w:rsidR="00746208" w:rsidRPr="00A4102C" w:rsidRDefault="00746208" w:rsidP="00746208"/>
        </w:tc>
        <w:tc>
          <w:tcPr>
            <w:tcW w:w="1830" w:type="dxa"/>
          </w:tcPr>
          <w:p w14:paraId="526CC771" w14:textId="36E86701" w:rsidR="00746208" w:rsidRDefault="00746208" w:rsidP="00746208">
            <w:r w:rsidRPr="00AA63B5">
              <w:t>1129 (46.7)</w:t>
            </w:r>
          </w:p>
        </w:tc>
        <w:tc>
          <w:tcPr>
            <w:tcW w:w="1825" w:type="dxa"/>
          </w:tcPr>
          <w:p w14:paraId="322C11DE" w14:textId="77777777" w:rsidR="00746208" w:rsidRDefault="00746208" w:rsidP="00746208"/>
        </w:tc>
      </w:tr>
      <w:tr w:rsidR="00746208" w14:paraId="5AD73F2D" w14:textId="77777777" w:rsidTr="004538D5">
        <w:tc>
          <w:tcPr>
            <w:tcW w:w="1913" w:type="dxa"/>
          </w:tcPr>
          <w:p w14:paraId="6ECE53D7" w14:textId="77777777" w:rsidR="00746208" w:rsidRPr="002F137C" w:rsidRDefault="00746208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Primary school</w:t>
            </w:r>
          </w:p>
        </w:tc>
        <w:tc>
          <w:tcPr>
            <w:tcW w:w="1864" w:type="dxa"/>
          </w:tcPr>
          <w:p w14:paraId="7C734993" w14:textId="3A78C74C" w:rsidR="00746208" w:rsidRDefault="00746208" w:rsidP="00746208"/>
        </w:tc>
        <w:tc>
          <w:tcPr>
            <w:tcW w:w="1684" w:type="dxa"/>
          </w:tcPr>
          <w:p w14:paraId="51C3CD51" w14:textId="2DF0240A" w:rsidR="00746208" w:rsidRPr="00A4102C" w:rsidRDefault="00746208" w:rsidP="00746208">
            <w:r w:rsidRPr="00AA63B5">
              <w:t>933 (38.6)</w:t>
            </w:r>
          </w:p>
        </w:tc>
        <w:tc>
          <w:tcPr>
            <w:tcW w:w="1684" w:type="dxa"/>
          </w:tcPr>
          <w:p w14:paraId="293919DF" w14:textId="77777777" w:rsidR="00746208" w:rsidRPr="00A4102C" w:rsidRDefault="00746208" w:rsidP="00746208"/>
        </w:tc>
        <w:tc>
          <w:tcPr>
            <w:tcW w:w="1830" w:type="dxa"/>
          </w:tcPr>
          <w:p w14:paraId="6DDA90F3" w14:textId="6532087E" w:rsidR="00746208" w:rsidRDefault="00746208" w:rsidP="00746208">
            <w:r w:rsidRPr="00AA63B5">
              <w:t>933 (38.6)</w:t>
            </w:r>
          </w:p>
        </w:tc>
        <w:tc>
          <w:tcPr>
            <w:tcW w:w="1825" w:type="dxa"/>
          </w:tcPr>
          <w:p w14:paraId="74F7A08D" w14:textId="77777777" w:rsidR="00746208" w:rsidRDefault="00746208" w:rsidP="00746208"/>
        </w:tc>
      </w:tr>
      <w:tr w:rsidR="00746208" w14:paraId="3A6A9317" w14:textId="77777777" w:rsidTr="004538D5">
        <w:tc>
          <w:tcPr>
            <w:tcW w:w="1913" w:type="dxa"/>
          </w:tcPr>
          <w:p w14:paraId="0E9F883A" w14:textId="77777777" w:rsidR="00746208" w:rsidRPr="002F137C" w:rsidRDefault="00746208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 xml:space="preserve">Secondary school </w:t>
            </w:r>
            <w:r>
              <w:rPr>
                <w:rFonts w:cs="Times New Roman"/>
                <w:sz w:val="21"/>
                <w:szCs w:val="21"/>
              </w:rPr>
              <w:t xml:space="preserve">or </w:t>
            </w:r>
            <w:r w:rsidRPr="002F137C">
              <w:rPr>
                <w:rFonts w:cs="Times New Roman"/>
                <w:sz w:val="21"/>
                <w:szCs w:val="21"/>
              </w:rPr>
              <w:t>above</w:t>
            </w:r>
          </w:p>
        </w:tc>
        <w:tc>
          <w:tcPr>
            <w:tcW w:w="1864" w:type="dxa"/>
          </w:tcPr>
          <w:p w14:paraId="1939DB9C" w14:textId="468283CE" w:rsidR="00746208" w:rsidRDefault="00746208" w:rsidP="00746208"/>
        </w:tc>
        <w:tc>
          <w:tcPr>
            <w:tcW w:w="1684" w:type="dxa"/>
          </w:tcPr>
          <w:p w14:paraId="5F0426E5" w14:textId="4E4C6F0F" w:rsidR="00746208" w:rsidRPr="00A4102C" w:rsidRDefault="00746208" w:rsidP="00746208">
            <w:r w:rsidRPr="00AA63B5">
              <w:t>358 (14.8)</w:t>
            </w:r>
          </w:p>
        </w:tc>
        <w:tc>
          <w:tcPr>
            <w:tcW w:w="1684" w:type="dxa"/>
          </w:tcPr>
          <w:p w14:paraId="02DFAE95" w14:textId="77777777" w:rsidR="00746208" w:rsidRPr="00A4102C" w:rsidRDefault="00746208" w:rsidP="00746208"/>
        </w:tc>
        <w:tc>
          <w:tcPr>
            <w:tcW w:w="1830" w:type="dxa"/>
          </w:tcPr>
          <w:p w14:paraId="5BAAAE89" w14:textId="0BD09F58" w:rsidR="00746208" w:rsidRDefault="00746208" w:rsidP="00746208">
            <w:r w:rsidRPr="00AA63B5">
              <w:t>358 (14.8)</w:t>
            </w:r>
          </w:p>
        </w:tc>
        <w:tc>
          <w:tcPr>
            <w:tcW w:w="1825" w:type="dxa"/>
          </w:tcPr>
          <w:p w14:paraId="3DF6A6D2" w14:textId="77777777" w:rsidR="00746208" w:rsidRDefault="00746208" w:rsidP="00746208"/>
        </w:tc>
      </w:tr>
      <w:tr w:rsidR="004538D5" w14:paraId="4196F5D6" w14:textId="77777777" w:rsidTr="004538D5">
        <w:tc>
          <w:tcPr>
            <w:tcW w:w="1913" w:type="dxa"/>
          </w:tcPr>
          <w:p w14:paraId="2599BA2A" w14:textId="60944CB9" w:rsidR="004538D5" w:rsidRPr="002F137C" w:rsidRDefault="004538D5" w:rsidP="004538D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QOL</w:t>
            </w:r>
          </w:p>
        </w:tc>
        <w:tc>
          <w:tcPr>
            <w:tcW w:w="1864" w:type="dxa"/>
          </w:tcPr>
          <w:p w14:paraId="1587AAD0" w14:textId="0A0B9D9C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04A262E1" w14:textId="4443F242" w:rsidR="004538D5" w:rsidRDefault="004538D5" w:rsidP="004538D5"/>
        </w:tc>
        <w:tc>
          <w:tcPr>
            <w:tcW w:w="1684" w:type="dxa"/>
          </w:tcPr>
          <w:p w14:paraId="600BBFD8" w14:textId="5E6430BA" w:rsidR="004538D5" w:rsidRDefault="00746208" w:rsidP="004538D5">
            <w:r>
              <w:rPr>
                <w:rFonts w:hint="eastAsia"/>
              </w:rPr>
              <w:t>2</w:t>
            </w:r>
            <w:r>
              <w:t>406</w:t>
            </w:r>
          </w:p>
        </w:tc>
        <w:tc>
          <w:tcPr>
            <w:tcW w:w="1830" w:type="dxa"/>
          </w:tcPr>
          <w:p w14:paraId="10B0A0F7" w14:textId="5A39374F" w:rsidR="004538D5" w:rsidRDefault="004538D5" w:rsidP="004538D5"/>
        </w:tc>
        <w:tc>
          <w:tcPr>
            <w:tcW w:w="1825" w:type="dxa"/>
          </w:tcPr>
          <w:p w14:paraId="631BEE6F" w14:textId="562940D6" w:rsidR="004538D5" w:rsidRDefault="00C31C08" w:rsidP="004538D5">
            <w:r>
              <w:t>1.000</w:t>
            </w:r>
          </w:p>
        </w:tc>
      </w:tr>
      <w:tr w:rsidR="004538D5" w14:paraId="0E0FCC4E" w14:textId="77777777" w:rsidTr="004538D5">
        <w:tc>
          <w:tcPr>
            <w:tcW w:w="1913" w:type="dxa"/>
          </w:tcPr>
          <w:p w14:paraId="5761E097" w14:textId="77777777" w:rsidR="004538D5" w:rsidRPr="002F137C" w:rsidRDefault="004538D5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Very good</w:t>
            </w:r>
          </w:p>
        </w:tc>
        <w:tc>
          <w:tcPr>
            <w:tcW w:w="1864" w:type="dxa"/>
          </w:tcPr>
          <w:p w14:paraId="60F1F67E" w14:textId="18073D78" w:rsidR="004538D5" w:rsidRDefault="004538D5" w:rsidP="004538D5"/>
        </w:tc>
        <w:tc>
          <w:tcPr>
            <w:tcW w:w="1684" w:type="dxa"/>
          </w:tcPr>
          <w:p w14:paraId="0014DE88" w14:textId="7E1EB42C" w:rsidR="004538D5" w:rsidRPr="00A4102C" w:rsidRDefault="00721140" w:rsidP="004538D5">
            <w:r w:rsidRPr="00AA63B5">
              <w:t>433 (17.9</w:t>
            </w:r>
            <w:r>
              <w:t>)</w:t>
            </w:r>
          </w:p>
        </w:tc>
        <w:tc>
          <w:tcPr>
            <w:tcW w:w="1684" w:type="dxa"/>
          </w:tcPr>
          <w:p w14:paraId="4A95AEE4" w14:textId="77777777" w:rsidR="004538D5" w:rsidRPr="00A4102C" w:rsidRDefault="004538D5" w:rsidP="004538D5"/>
        </w:tc>
        <w:tc>
          <w:tcPr>
            <w:tcW w:w="1830" w:type="dxa"/>
          </w:tcPr>
          <w:p w14:paraId="3D8A205B" w14:textId="01E40E34" w:rsidR="004538D5" w:rsidRDefault="00721140" w:rsidP="004538D5">
            <w:r w:rsidRPr="00721140">
              <w:t>430 (17.9)</w:t>
            </w:r>
          </w:p>
        </w:tc>
        <w:tc>
          <w:tcPr>
            <w:tcW w:w="1825" w:type="dxa"/>
          </w:tcPr>
          <w:p w14:paraId="77082211" w14:textId="77777777" w:rsidR="004538D5" w:rsidRDefault="004538D5" w:rsidP="004538D5"/>
        </w:tc>
      </w:tr>
      <w:tr w:rsidR="004538D5" w14:paraId="61D23C9A" w14:textId="77777777" w:rsidTr="004538D5">
        <w:tc>
          <w:tcPr>
            <w:tcW w:w="1913" w:type="dxa"/>
          </w:tcPr>
          <w:p w14:paraId="0F1D95FE" w14:textId="77777777" w:rsidR="004538D5" w:rsidRPr="002F137C" w:rsidRDefault="004538D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Good</w:t>
            </w:r>
          </w:p>
        </w:tc>
        <w:tc>
          <w:tcPr>
            <w:tcW w:w="1864" w:type="dxa"/>
          </w:tcPr>
          <w:p w14:paraId="7D0FF9F3" w14:textId="68CDF0F2" w:rsidR="004538D5" w:rsidRDefault="004538D5" w:rsidP="004538D5"/>
        </w:tc>
        <w:tc>
          <w:tcPr>
            <w:tcW w:w="1684" w:type="dxa"/>
          </w:tcPr>
          <w:p w14:paraId="7850EED5" w14:textId="418F2E83" w:rsidR="004538D5" w:rsidRPr="00A4102C" w:rsidRDefault="00721140" w:rsidP="004538D5">
            <w:r w:rsidRPr="00AA63B5">
              <w:t>1039 (42.9)</w:t>
            </w:r>
          </w:p>
        </w:tc>
        <w:tc>
          <w:tcPr>
            <w:tcW w:w="1684" w:type="dxa"/>
          </w:tcPr>
          <w:p w14:paraId="5AE80B9C" w14:textId="77777777" w:rsidR="004538D5" w:rsidRPr="00A4102C" w:rsidRDefault="004538D5" w:rsidP="004538D5"/>
        </w:tc>
        <w:tc>
          <w:tcPr>
            <w:tcW w:w="1830" w:type="dxa"/>
          </w:tcPr>
          <w:p w14:paraId="68F4E6D2" w14:textId="4667F9C9" w:rsidR="004538D5" w:rsidRDefault="00721140" w:rsidP="004538D5">
            <w:r w:rsidRPr="00721140">
              <w:t>1037 (43.1)</w:t>
            </w:r>
          </w:p>
        </w:tc>
        <w:tc>
          <w:tcPr>
            <w:tcW w:w="1825" w:type="dxa"/>
          </w:tcPr>
          <w:p w14:paraId="1647F6C2" w14:textId="77777777" w:rsidR="004538D5" w:rsidRDefault="004538D5" w:rsidP="004538D5"/>
        </w:tc>
      </w:tr>
      <w:tr w:rsidR="004538D5" w14:paraId="2E926A1E" w14:textId="77777777" w:rsidTr="004538D5">
        <w:tc>
          <w:tcPr>
            <w:tcW w:w="1913" w:type="dxa"/>
          </w:tcPr>
          <w:p w14:paraId="596BCEC3" w14:textId="77777777" w:rsidR="004538D5" w:rsidRPr="002F137C" w:rsidRDefault="004538D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General</w:t>
            </w:r>
          </w:p>
        </w:tc>
        <w:tc>
          <w:tcPr>
            <w:tcW w:w="1864" w:type="dxa"/>
          </w:tcPr>
          <w:p w14:paraId="17E8017C" w14:textId="3FA15146" w:rsidR="004538D5" w:rsidRDefault="004538D5" w:rsidP="004538D5"/>
        </w:tc>
        <w:tc>
          <w:tcPr>
            <w:tcW w:w="1684" w:type="dxa"/>
          </w:tcPr>
          <w:p w14:paraId="6FB3F625" w14:textId="338665FA" w:rsidR="004538D5" w:rsidRPr="00A4102C" w:rsidRDefault="00721140" w:rsidP="004538D5">
            <w:r w:rsidRPr="00AA63B5">
              <w:t>845 (34.9)</w:t>
            </w:r>
          </w:p>
        </w:tc>
        <w:tc>
          <w:tcPr>
            <w:tcW w:w="1684" w:type="dxa"/>
          </w:tcPr>
          <w:p w14:paraId="3CA56EBA" w14:textId="77777777" w:rsidR="004538D5" w:rsidRPr="00A4102C" w:rsidRDefault="004538D5" w:rsidP="004538D5"/>
        </w:tc>
        <w:tc>
          <w:tcPr>
            <w:tcW w:w="1830" w:type="dxa"/>
          </w:tcPr>
          <w:p w14:paraId="3A8DA214" w14:textId="444FB6E1" w:rsidR="004538D5" w:rsidRDefault="00721140" w:rsidP="004538D5">
            <w:r w:rsidRPr="00721140">
              <w:t>837 (34.8)</w:t>
            </w:r>
          </w:p>
        </w:tc>
        <w:tc>
          <w:tcPr>
            <w:tcW w:w="1825" w:type="dxa"/>
          </w:tcPr>
          <w:p w14:paraId="668F9D4C" w14:textId="77777777" w:rsidR="004538D5" w:rsidRDefault="004538D5" w:rsidP="004538D5"/>
        </w:tc>
      </w:tr>
      <w:tr w:rsidR="004538D5" w14:paraId="19D208F0" w14:textId="77777777" w:rsidTr="004538D5">
        <w:tc>
          <w:tcPr>
            <w:tcW w:w="1913" w:type="dxa"/>
          </w:tcPr>
          <w:p w14:paraId="41FDBDE4" w14:textId="77777777" w:rsidR="004538D5" w:rsidRPr="002F137C" w:rsidRDefault="004538D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Bad</w:t>
            </w:r>
          </w:p>
        </w:tc>
        <w:tc>
          <w:tcPr>
            <w:tcW w:w="1864" w:type="dxa"/>
          </w:tcPr>
          <w:p w14:paraId="3E6AA81F" w14:textId="2AB7D0B5" w:rsidR="004538D5" w:rsidRDefault="004538D5" w:rsidP="004538D5"/>
        </w:tc>
        <w:tc>
          <w:tcPr>
            <w:tcW w:w="1684" w:type="dxa"/>
          </w:tcPr>
          <w:p w14:paraId="4ACD6384" w14:textId="7DB19F6C" w:rsidR="004538D5" w:rsidRPr="00050CBD" w:rsidRDefault="00721140" w:rsidP="004538D5">
            <w:r w:rsidRPr="00AA63B5">
              <w:t>103 (4.3)</w:t>
            </w:r>
          </w:p>
        </w:tc>
        <w:tc>
          <w:tcPr>
            <w:tcW w:w="1684" w:type="dxa"/>
          </w:tcPr>
          <w:p w14:paraId="58880905" w14:textId="77777777" w:rsidR="004538D5" w:rsidRPr="00050CBD" w:rsidRDefault="004538D5" w:rsidP="004538D5"/>
        </w:tc>
        <w:tc>
          <w:tcPr>
            <w:tcW w:w="1830" w:type="dxa"/>
          </w:tcPr>
          <w:p w14:paraId="1CC0945E" w14:textId="4180AB42" w:rsidR="004538D5" w:rsidRDefault="00615BEE" w:rsidP="004538D5">
            <w:r>
              <w:t>102</w:t>
            </w:r>
            <w:r w:rsidR="004538D5" w:rsidRPr="00050CBD">
              <w:t xml:space="preserve"> (</w:t>
            </w:r>
            <w:r>
              <w:t>4.2</w:t>
            </w:r>
            <w:r w:rsidR="004538D5" w:rsidRPr="00050CBD">
              <w:t>)</w:t>
            </w:r>
          </w:p>
        </w:tc>
        <w:tc>
          <w:tcPr>
            <w:tcW w:w="1825" w:type="dxa"/>
          </w:tcPr>
          <w:p w14:paraId="23088B3B" w14:textId="77777777" w:rsidR="004538D5" w:rsidRDefault="004538D5" w:rsidP="004538D5"/>
        </w:tc>
      </w:tr>
      <w:tr w:rsidR="004538D5" w14:paraId="3C42D7EE" w14:textId="77777777" w:rsidTr="004538D5">
        <w:tc>
          <w:tcPr>
            <w:tcW w:w="1913" w:type="dxa"/>
          </w:tcPr>
          <w:p w14:paraId="29ADA300" w14:textId="3E0865FA" w:rsidR="004538D5" w:rsidRPr="002F137C" w:rsidRDefault="004538D5" w:rsidP="004538D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Exercise</w:t>
            </w:r>
          </w:p>
        </w:tc>
        <w:tc>
          <w:tcPr>
            <w:tcW w:w="1864" w:type="dxa"/>
          </w:tcPr>
          <w:p w14:paraId="0552F93E" w14:textId="7AAA29E2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07DB1A35" w14:textId="77777777" w:rsidR="004538D5" w:rsidRDefault="004538D5" w:rsidP="004538D5"/>
        </w:tc>
        <w:tc>
          <w:tcPr>
            <w:tcW w:w="1684" w:type="dxa"/>
          </w:tcPr>
          <w:p w14:paraId="1D8855F6" w14:textId="2DC9FD82" w:rsidR="004538D5" w:rsidRDefault="001D6976" w:rsidP="004538D5">
            <w:r>
              <w:rPr>
                <w:rFonts w:hint="eastAsia"/>
              </w:rPr>
              <w:t>2</w:t>
            </w:r>
            <w:r>
              <w:t>348</w:t>
            </w:r>
          </w:p>
        </w:tc>
        <w:tc>
          <w:tcPr>
            <w:tcW w:w="1830" w:type="dxa"/>
          </w:tcPr>
          <w:p w14:paraId="5B306283" w14:textId="75CEE732" w:rsidR="004538D5" w:rsidRDefault="004538D5" w:rsidP="004538D5"/>
        </w:tc>
        <w:tc>
          <w:tcPr>
            <w:tcW w:w="1825" w:type="dxa"/>
          </w:tcPr>
          <w:p w14:paraId="6A40351F" w14:textId="4D412B80" w:rsidR="004538D5" w:rsidRDefault="002C0799" w:rsidP="004538D5">
            <w:r>
              <w:rPr>
                <w:rFonts w:hint="eastAsia"/>
              </w:rPr>
              <w:t>0</w:t>
            </w:r>
            <w:r>
              <w:t>.894</w:t>
            </w:r>
          </w:p>
        </w:tc>
      </w:tr>
      <w:tr w:rsidR="004538D5" w14:paraId="35346B37" w14:textId="77777777" w:rsidTr="004538D5">
        <w:tc>
          <w:tcPr>
            <w:tcW w:w="1913" w:type="dxa"/>
          </w:tcPr>
          <w:p w14:paraId="6B628DFD" w14:textId="77777777" w:rsidR="004538D5" w:rsidRPr="002F137C" w:rsidRDefault="004538D5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864" w:type="dxa"/>
          </w:tcPr>
          <w:p w14:paraId="3EEE1C85" w14:textId="75246AC7" w:rsidR="004538D5" w:rsidRPr="002836DD" w:rsidRDefault="004538D5" w:rsidP="004538D5"/>
        </w:tc>
        <w:tc>
          <w:tcPr>
            <w:tcW w:w="1684" w:type="dxa"/>
          </w:tcPr>
          <w:p w14:paraId="55033810" w14:textId="6A211196" w:rsidR="004538D5" w:rsidRDefault="00AA63B5" w:rsidP="004538D5">
            <w:r>
              <w:rPr>
                <w:rFonts w:hint="eastAsia"/>
              </w:rPr>
              <w:t>1</w:t>
            </w:r>
            <w:r>
              <w:t>38 (5.7)</w:t>
            </w:r>
          </w:p>
        </w:tc>
        <w:tc>
          <w:tcPr>
            <w:tcW w:w="1684" w:type="dxa"/>
          </w:tcPr>
          <w:p w14:paraId="1D9E8C00" w14:textId="77777777" w:rsidR="004538D5" w:rsidRDefault="004538D5" w:rsidP="004538D5"/>
        </w:tc>
        <w:tc>
          <w:tcPr>
            <w:tcW w:w="1830" w:type="dxa"/>
          </w:tcPr>
          <w:p w14:paraId="4FC8ECA9" w14:textId="7618C357" w:rsidR="004538D5" w:rsidRPr="00050CBD" w:rsidRDefault="00615BEE" w:rsidP="004538D5">
            <w:r w:rsidRPr="00615BEE">
              <w:t>136</w:t>
            </w:r>
            <w:r w:rsidR="004538D5">
              <w:t xml:space="preserve"> (</w:t>
            </w:r>
            <w:r>
              <w:t>5</w:t>
            </w:r>
            <w:r w:rsidR="004538D5">
              <w:t>.</w:t>
            </w:r>
            <w:r>
              <w:t>8</w:t>
            </w:r>
            <w:r w:rsidR="004538D5">
              <w:t>)</w:t>
            </w:r>
          </w:p>
        </w:tc>
        <w:tc>
          <w:tcPr>
            <w:tcW w:w="1825" w:type="dxa"/>
          </w:tcPr>
          <w:p w14:paraId="6A2C0122" w14:textId="77777777" w:rsidR="004538D5" w:rsidRDefault="004538D5" w:rsidP="004538D5"/>
        </w:tc>
      </w:tr>
      <w:tr w:rsidR="004538D5" w14:paraId="12A50061" w14:textId="77777777" w:rsidTr="004538D5">
        <w:tc>
          <w:tcPr>
            <w:tcW w:w="1913" w:type="dxa"/>
          </w:tcPr>
          <w:p w14:paraId="3701EC1B" w14:textId="77777777" w:rsidR="004538D5" w:rsidRPr="002F137C" w:rsidRDefault="004538D5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864" w:type="dxa"/>
          </w:tcPr>
          <w:p w14:paraId="5FCB9A74" w14:textId="7E801EE6" w:rsidR="004538D5" w:rsidRPr="002836DD" w:rsidRDefault="004538D5" w:rsidP="004538D5"/>
        </w:tc>
        <w:tc>
          <w:tcPr>
            <w:tcW w:w="1684" w:type="dxa"/>
          </w:tcPr>
          <w:p w14:paraId="1B16B146" w14:textId="0E56A0D1" w:rsidR="004538D5" w:rsidRPr="00050CBD" w:rsidRDefault="00AA63B5" w:rsidP="004538D5">
            <w:r w:rsidRPr="00AA63B5">
              <w:t>2282 (94.3)</w:t>
            </w:r>
          </w:p>
        </w:tc>
        <w:tc>
          <w:tcPr>
            <w:tcW w:w="1684" w:type="dxa"/>
          </w:tcPr>
          <w:p w14:paraId="151D41E0" w14:textId="77777777" w:rsidR="004538D5" w:rsidRPr="00050CBD" w:rsidRDefault="004538D5" w:rsidP="004538D5"/>
        </w:tc>
        <w:tc>
          <w:tcPr>
            <w:tcW w:w="1830" w:type="dxa"/>
          </w:tcPr>
          <w:p w14:paraId="20F13B65" w14:textId="2CF164C4" w:rsidR="004538D5" w:rsidRPr="00050CBD" w:rsidRDefault="00615BEE" w:rsidP="004538D5">
            <w:r w:rsidRPr="00615BEE">
              <w:t>2212 (94.2)</w:t>
            </w:r>
          </w:p>
        </w:tc>
        <w:tc>
          <w:tcPr>
            <w:tcW w:w="1825" w:type="dxa"/>
          </w:tcPr>
          <w:p w14:paraId="618050B4" w14:textId="77777777" w:rsidR="004538D5" w:rsidRDefault="004538D5" w:rsidP="004538D5"/>
        </w:tc>
      </w:tr>
      <w:tr w:rsidR="004538D5" w14:paraId="2762311B" w14:textId="77777777" w:rsidTr="004538D5">
        <w:tc>
          <w:tcPr>
            <w:tcW w:w="1913" w:type="dxa"/>
          </w:tcPr>
          <w:p w14:paraId="5F0C4DCC" w14:textId="23F45C79" w:rsidR="004538D5" w:rsidRPr="002F137C" w:rsidRDefault="004538D5" w:rsidP="004538D5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hysical d</w:t>
            </w:r>
            <w:r w:rsidRPr="002F137C">
              <w:rPr>
                <w:rFonts w:cs="Times New Roman"/>
                <w:b/>
                <w:bCs/>
                <w:sz w:val="21"/>
                <w:szCs w:val="21"/>
              </w:rPr>
              <w:t>isability</w:t>
            </w:r>
          </w:p>
        </w:tc>
        <w:tc>
          <w:tcPr>
            <w:tcW w:w="1864" w:type="dxa"/>
          </w:tcPr>
          <w:p w14:paraId="76116CAA" w14:textId="6D15B67D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79CC6CD8" w14:textId="77777777" w:rsidR="004538D5" w:rsidRDefault="004538D5" w:rsidP="004538D5"/>
        </w:tc>
        <w:tc>
          <w:tcPr>
            <w:tcW w:w="1684" w:type="dxa"/>
          </w:tcPr>
          <w:p w14:paraId="03994A6D" w14:textId="728BBD19" w:rsidR="004538D5" w:rsidRDefault="001D6976" w:rsidP="004538D5">
            <w:r>
              <w:rPr>
                <w:rFonts w:hint="eastAsia"/>
              </w:rPr>
              <w:t>1</w:t>
            </w:r>
            <w:r>
              <w:t>546</w:t>
            </w:r>
          </w:p>
        </w:tc>
        <w:tc>
          <w:tcPr>
            <w:tcW w:w="1830" w:type="dxa"/>
          </w:tcPr>
          <w:p w14:paraId="1582A2A2" w14:textId="1E74D843" w:rsidR="004538D5" w:rsidRDefault="004538D5" w:rsidP="004538D5"/>
        </w:tc>
        <w:tc>
          <w:tcPr>
            <w:tcW w:w="1825" w:type="dxa"/>
          </w:tcPr>
          <w:p w14:paraId="4FA5D17B" w14:textId="2FF37BB7" w:rsidR="004538D5" w:rsidRDefault="002C0799" w:rsidP="004538D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4538D5" w14:paraId="06A55284" w14:textId="77777777" w:rsidTr="004538D5">
        <w:tc>
          <w:tcPr>
            <w:tcW w:w="1913" w:type="dxa"/>
          </w:tcPr>
          <w:p w14:paraId="7D028EFA" w14:textId="77777777" w:rsidR="004538D5" w:rsidRPr="00B75DF6" w:rsidRDefault="004538D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864" w:type="dxa"/>
          </w:tcPr>
          <w:p w14:paraId="66341989" w14:textId="453453A1" w:rsidR="004538D5" w:rsidRPr="002836DD" w:rsidRDefault="004538D5" w:rsidP="004538D5"/>
        </w:tc>
        <w:tc>
          <w:tcPr>
            <w:tcW w:w="1684" w:type="dxa"/>
          </w:tcPr>
          <w:p w14:paraId="5787CD98" w14:textId="1FA4C597" w:rsidR="004538D5" w:rsidRPr="00050CBD" w:rsidRDefault="00AA63B5" w:rsidP="004538D5">
            <w:r w:rsidRPr="00AA63B5">
              <w:t>1997</w:t>
            </w:r>
            <w:r>
              <w:t xml:space="preserve"> (82.5)</w:t>
            </w:r>
          </w:p>
        </w:tc>
        <w:tc>
          <w:tcPr>
            <w:tcW w:w="1684" w:type="dxa"/>
          </w:tcPr>
          <w:p w14:paraId="776DDAE7" w14:textId="77777777" w:rsidR="004538D5" w:rsidRPr="00050CBD" w:rsidRDefault="004538D5" w:rsidP="004538D5"/>
        </w:tc>
        <w:tc>
          <w:tcPr>
            <w:tcW w:w="1830" w:type="dxa"/>
          </w:tcPr>
          <w:p w14:paraId="77C47B67" w14:textId="5E2FB38C" w:rsidR="004538D5" w:rsidRPr="00050CBD" w:rsidRDefault="00615BEE" w:rsidP="004538D5">
            <w:r w:rsidRPr="00615BEE">
              <w:t xml:space="preserve">1523 </w:t>
            </w:r>
            <w:r w:rsidR="004538D5">
              <w:t>(</w:t>
            </w:r>
            <w:r>
              <w:t>98</w:t>
            </w:r>
            <w:r w:rsidR="004538D5">
              <w:t>.</w:t>
            </w:r>
            <w:r>
              <w:t>5</w:t>
            </w:r>
            <w:r w:rsidR="004538D5">
              <w:t>)</w:t>
            </w:r>
          </w:p>
        </w:tc>
        <w:tc>
          <w:tcPr>
            <w:tcW w:w="1825" w:type="dxa"/>
          </w:tcPr>
          <w:p w14:paraId="47BF0811" w14:textId="77777777" w:rsidR="004538D5" w:rsidRDefault="004538D5" w:rsidP="004538D5"/>
        </w:tc>
      </w:tr>
      <w:tr w:rsidR="004538D5" w14:paraId="6C5FCD18" w14:textId="77777777" w:rsidTr="004538D5">
        <w:tc>
          <w:tcPr>
            <w:tcW w:w="1913" w:type="dxa"/>
          </w:tcPr>
          <w:p w14:paraId="0F5B395E" w14:textId="77777777" w:rsidR="004538D5" w:rsidRPr="00B75DF6" w:rsidRDefault="004538D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864" w:type="dxa"/>
          </w:tcPr>
          <w:p w14:paraId="39B49374" w14:textId="5A519649" w:rsidR="004538D5" w:rsidRPr="002836DD" w:rsidRDefault="004538D5" w:rsidP="004538D5"/>
        </w:tc>
        <w:tc>
          <w:tcPr>
            <w:tcW w:w="1684" w:type="dxa"/>
          </w:tcPr>
          <w:p w14:paraId="2FA8E594" w14:textId="0D66CFF5" w:rsidR="004538D5" w:rsidRPr="00050CBD" w:rsidRDefault="00AA63B5" w:rsidP="004538D5">
            <w:r>
              <w:rPr>
                <w:rFonts w:hint="eastAsia"/>
              </w:rPr>
              <w:t>4</w:t>
            </w:r>
            <w:r>
              <w:t>23 (17.5)</w:t>
            </w:r>
          </w:p>
        </w:tc>
        <w:tc>
          <w:tcPr>
            <w:tcW w:w="1684" w:type="dxa"/>
          </w:tcPr>
          <w:p w14:paraId="0E77AFE1" w14:textId="77777777" w:rsidR="004538D5" w:rsidRPr="00050CBD" w:rsidRDefault="004538D5" w:rsidP="004538D5"/>
        </w:tc>
        <w:tc>
          <w:tcPr>
            <w:tcW w:w="1830" w:type="dxa"/>
          </w:tcPr>
          <w:p w14:paraId="5F89ADD8" w14:textId="73ED147E" w:rsidR="004538D5" w:rsidRPr="00050CBD" w:rsidRDefault="00615BEE" w:rsidP="004538D5">
            <w:r>
              <w:t>23</w:t>
            </w:r>
            <w:r w:rsidR="004538D5" w:rsidRPr="00050CBD">
              <w:t xml:space="preserve"> (</w:t>
            </w:r>
            <w:r>
              <w:t>1</w:t>
            </w:r>
            <w:r w:rsidR="004538D5" w:rsidRPr="00050CBD">
              <w:t>.</w:t>
            </w:r>
            <w:r>
              <w:t>5</w:t>
            </w:r>
            <w:r w:rsidR="004538D5" w:rsidRPr="00050CBD">
              <w:t>)</w:t>
            </w:r>
          </w:p>
        </w:tc>
        <w:tc>
          <w:tcPr>
            <w:tcW w:w="1825" w:type="dxa"/>
          </w:tcPr>
          <w:p w14:paraId="3FDF161B" w14:textId="77777777" w:rsidR="004538D5" w:rsidRDefault="004538D5" w:rsidP="004538D5"/>
        </w:tc>
      </w:tr>
      <w:tr w:rsidR="004538D5" w14:paraId="6133430C" w14:textId="77777777" w:rsidTr="004538D5">
        <w:tc>
          <w:tcPr>
            <w:tcW w:w="1913" w:type="dxa"/>
          </w:tcPr>
          <w:p w14:paraId="324BEFE8" w14:textId="7EF3CA0C" w:rsidR="004538D5" w:rsidRDefault="004538D5" w:rsidP="004538D5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Marriage </w:t>
            </w:r>
          </w:p>
        </w:tc>
        <w:tc>
          <w:tcPr>
            <w:tcW w:w="1864" w:type="dxa"/>
          </w:tcPr>
          <w:p w14:paraId="263F5732" w14:textId="7506CF1F" w:rsidR="004538D5" w:rsidRDefault="004538D5" w:rsidP="004538D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21BF820B" w14:textId="77777777" w:rsidR="004538D5" w:rsidRDefault="004538D5" w:rsidP="004538D5"/>
        </w:tc>
        <w:tc>
          <w:tcPr>
            <w:tcW w:w="1684" w:type="dxa"/>
          </w:tcPr>
          <w:p w14:paraId="28A8EE06" w14:textId="75C228A1" w:rsidR="004538D5" w:rsidRDefault="001D6976" w:rsidP="004538D5">
            <w:r>
              <w:rPr>
                <w:rFonts w:hint="eastAsia"/>
              </w:rPr>
              <w:t>2</w:t>
            </w:r>
            <w:r>
              <w:t>380</w:t>
            </w:r>
          </w:p>
        </w:tc>
        <w:tc>
          <w:tcPr>
            <w:tcW w:w="1830" w:type="dxa"/>
          </w:tcPr>
          <w:p w14:paraId="6700F0AE" w14:textId="20A302A3" w:rsidR="004538D5" w:rsidRDefault="004538D5" w:rsidP="004538D5"/>
        </w:tc>
        <w:tc>
          <w:tcPr>
            <w:tcW w:w="1825" w:type="dxa"/>
          </w:tcPr>
          <w:p w14:paraId="2A1E230C" w14:textId="16988341" w:rsidR="004538D5" w:rsidRDefault="00C31C08" w:rsidP="004538D5">
            <w:r>
              <w:rPr>
                <w:rFonts w:hint="eastAsia"/>
              </w:rPr>
              <w:t>0</w:t>
            </w:r>
            <w:r>
              <w:t>.993</w:t>
            </w:r>
          </w:p>
        </w:tc>
      </w:tr>
      <w:tr w:rsidR="00AA63B5" w14:paraId="2A9B7AE0" w14:textId="77777777" w:rsidTr="004538D5">
        <w:tc>
          <w:tcPr>
            <w:tcW w:w="1913" w:type="dxa"/>
          </w:tcPr>
          <w:p w14:paraId="06A00C56" w14:textId="77777777" w:rsidR="00AA63B5" w:rsidRPr="002F137C" w:rsidRDefault="00AA63B5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Married</w:t>
            </w:r>
          </w:p>
        </w:tc>
        <w:tc>
          <w:tcPr>
            <w:tcW w:w="1864" w:type="dxa"/>
          </w:tcPr>
          <w:p w14:paraId="45060513" w14:textId="5CC7BB75" w:rsidR="00AA63B5" w:rsidRDefault="00AA63B5" w:rsidP="00AA63B5"/>
        </w:tc>
        <w:tc>
          <w:tcPr>
            <w:tcW w:w="1684" w:type="dxa"/>
          </w:tcPr>
          <w:p w14:paraId="73100189" w14:textId="5590803E" w:rsidR="00AA63B5" w:rsidRPr="00050CBD" w:rsidRDefault="00AA63B5" w:rsidP="00AA63B5">
            <w:r w:rsidRPr="00AA63B5">
              <w:t>1397 (57.7)</w:t>
            </w:r>
          </w:p>
        </w:tc>
        <w:tc>
          <w:tcPr>
            <w:tcW w:w="1684" w:type="dxa"/>
          </w:tcPr>
          <w:p w14:paraId="2DE2A6A4" w14:textId="77777777" w:rsidR="00AA63B5" w:rsidRPr="00050CBD" w:rsidRDefault="00AA63B5" w:rsidP="00AA63B5"/>
        </w:tc>
        <w:tc>
          <w:tcPr>
            <w:tcW w:w="1830" w:type="dxa"/>
          </w:tcPr>
          <w:p w14:paraId="12FD8ED5" w14:textId="48A305AB" w:rsidR="00AA63B5" w:rsidRDefault="00615BEE" w:rsidP="00AA63B5">
            <w:r w:rsidRPr="00615BEE">
              <w:t>1391 (57.8)</w:t>
            </w:r>
          </w:p>
        </w:tc>
        <w:tc>
          <w:tcPr>
            <w:tcW w:w="1825" w:type="dxa"/>
          </w:tcPr>
          <w:p w14:paraId="245D4E8F" w14:textId="77777777" w:rsidR="00AA63B5" w:rsidRDefault="00AA63B5" w:rsidP="00AA63B5"/>
        </w:tc>
      </w:tr>
      <w:tr w:rsidR="00AA63B5" w14:paraId="5673969C" w14:textId="77777777" w:rsidTr="004538D5">
        <w:tc>
          <w:tcPr>
            <w:tcW w:w="1913" w:type="dxa"/>
          </w:tcPr>
          <w:p w14:paraId="29C59C52" w14:textId="77777777" w:rsidR="00AA63B5" w:rsidRPr="002F137C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Widowed</w:t>
            </w:r>
          </w:p>
        </w:tc>
        <w:tc>
          <w:tcPr>
            <w:tcW w:w="1864" w:type="dxa"/>
          </w:tcPr>
          <w:p w14:paraId="1D0AD16E" w14:textId="21302398" w:rsidR="00AA63B5" w:rsidRDefault="00AA63B5" w:rsidP="00AA63B5"/>
        </w:tc>
        <w:tc>
          <w:tcPr>
            <w:tcW w:w="1684" w:type="dxa"/>
          </w:tcPr>
          <w:p w14:paraId="58926C60" w14:textId="2394AEB4" w:rsidR="00AA63B5" w:rsidRPr="00050CBD" w:rsidRDefault="00AA63B5" w:rsidP="00AA63B5">
            <w:r w:rsidRPr="00AA63B5">
              <w:t>994 (41.1)</w:t>
            </w:r>
          </w:p>
        </w:tc>
        <w:tc>
          <w:tcPr>
            <w:tcW w:w="1684" w:type="dxa"/>
          </w:tcPr>
          <w:p w14:paraId="36E7FD46" w14:textId="77777777" w:rsidR="00AA63B5" w:rsidRPr="00050CBD" w:rsidRDefault="00AA63B5" w:rsidP="00AA63B5"/>
        </w:tc>
        <w:tc>
          <w:tcPr>
            <w:tcW w:w="1830" w:type="dxa"/>
          </w:tcPr>
          <w:p w14:paraId="4311220E" w14:textId="1DC6349C" w:rsidR="00AA63B5" w:rsidRPr="00FC1CE9" w:rsidRDefault="00615BEE" w:rsidP="00FC1CE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theme="minorBidi"/>
                <w:color w:val="000000" w:themeColor="text1"/>
                <w:kern w:val="2"/>
              </w:rPr>
            </w:pPr>
            <w:r w:rsidRPr="00615BEE">
              <w:rPr>
                <w:rFonts w:ascii="Times New Roman" w:hAnsi="Times New Roman" w:cstheme="minorBidi"/>
                <w:color w:val="000000" w:themeColor="text1"/>
                <w:kern w:val="2"/>
              </w:rPr>
              <w:t xml:space="preserve">989 (41.1) </w:t>
            </w:r>
          </w:p>
        </w:tc>
        <w:tc>
          <w:tcPr>
            <w:tcW w:w="1825" w:type="dxa"/>
          </w:tcPr>
          <w:p w14:paraId="03545CAA" w14:textId="77777777" w:rsidR="00AA63B5" w:rsidRDefault="00AA63B5" w:rsidP="00AA63B5"/>
        </w:tc>
      </w:tr>
      <w:tr w:rsidR="00AA63B5" w14:paraId="3C39EA14" w14:textId="77777777" w:rsidTr="004538D5">
        <w:tc>
          <w:tcPr>
            <w:tcW w:w="1913" w:type="dxa"/>
          </w:tcPr>
          <w:p w14:paraId="2B65C900" w14:textId="77777777" w:rsidR="00AA63B5" w:rsidRPr="002F137C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Unmarried</w:t>
            </w:r>
          </w:p>
        </w:tc>
        <w:tc>
          <w:tcPr>
            <w:tcW w:w="1864" w:type="dxa"/>
          </w:tcPr>
          <w:p w14:paraId="7ADCC5CF" w14:textId="7671E638" w:rsidR="00AA63B5" w:rsidRDefault="00AA63B5" w:rsidP="00AA63B5"/>
        </w:tc>
        <w:tc>
          <w:tcPr>
            <w:tcW w:w="1684" w:type="dxa"/>
          </w:tcPr>
          <w:p w14:paraId="37B075C4" w14:textId="4A93895A" w:rsidR="00AA63B5" w:rsidRPr="00050CBD" w:rsidRDefault="00AA63B5" w:rsidP="00AA63B5">
            <w:r w:rsidRPr="00AA63B5">
              <w:t>29 (1.2)</w:t>
            </w:r>
          </w:p>
        </w:tc>
        <w:tc>
          <w:tcPr>
            <w:tcW w:w="1684" w:type="dxa"/>
          </w:tcPr>
          <w:p w14:paraId="0E30EB54" w14:textId="77777777" w:rsidR="00AA63B5" w:rsidRPr="00050CBD" w:rsidRDefault="00AA63B5" w:rsidP="00AA63B5"/>
        </w:tc>
        <w:tc>
          <w:tcPr>
            <w:tcW w:w="1830" w:type="dxa"/>
          </w:tcPr>
          <w:p w14:paraId="029D9AFA" w14:textId="4975B94B" w:rsidR="00AA63B5" w:rsidRDefault="00615BEE" w:rsidP="00AA63B5">
            <w:r w:rsidRPr="00615BEE">
              <w:t>28 (1.2)</w:t>
            </w:r>
          </w:p>
        </w:tc>
        <w:tc>
          <w:tcPr>
            <w:tcW w:w="1825" w:type="dxa"/>
          </w:tcPr>
          <w:p w14:paraId="734F1733" w14:textId="77777777" w:rsidR="00AA63B5" w:rsidRDefault="00AA63B5" w:rsidP="00AA63B5"/>
        </w:tc>
      </w:tr>
      <w:tr w:rsidR="00AA63B5" w14:paraId="41069ED1" w14:textId="77777777" w:rsidTr="004538D5">
        <w:tc>
          <w:tcPr>
            <w:tcW w:w="1913" w:type="dxa"/>
          </w:tcPr>
          <w:p w14:paraId="14D5D710" w14:textId="0488497A" w:rsidR="00AA63B5" w:rsidRPr="002F137C" w:rsidRDefault="00AA63B5" w:rsidP="00AA63B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BMI</w:t>
            </w:r>
          </w:p>
        </w:tc>
        <w:tc>
          <w:tcPr>
            <w:tcW w:w="1864" w:type="dxa"/>
          </w:tcPr>
          <w:p w14:paraId="6AA83376" w14:textId="2144BFE4" w:rsidR="00AA63B5" w:rsidRDefault="00AA63B5" w:rsidP="00AA63B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06DC7FC9" w14:textId="77777777" w:rsidR="00AA63B5" w:rsidRDefault="00AA63B5" w:rsidP="00AA63B5"/>
        </w:tc>
        <w:tc>
          <w:tcPr>
            <w:tcW w:w="1684" w:type="dxa"/>
          </w:tcPr>
          <w:p w14:paraId="4BEEE0A2" w14:textId="38562094" w:rsidR="00AA63B5" w:rsidRDefault="001D6976" w:rsidP="00AA63B5">
            <w:r>
              <w:rPr>
                <w:rFonts w:hint="eastAsia"/>
              </w:rPr>
              <w:t>2</w:t>
            </w:r>
            <w:r>
              <w:t>390</w:t>
            </w:r>
          </w:p>
        </w:tc>
        <w:tc>
          <w:tcPr>
            <w:tcW w:w="1830" w:type="dxa"/>
          </w:tcPr>
          <w:p w14:paraId="51CB2DFA" w14:textId="05C0AE64" w:rsidR="00AA63B5" w:rsidRDefault="00AA63B5" w:rsidP="00AA63B5"/>
        </w:tc>
        <w:tc>
          <w:tcPr>
            <w:tcW w:w="1825" w:type="dxa"/>
          </w:tcPr>
          <w:p w14:paraId="7AAFB02D" w14:textId="04E1B55F" w:rsidR="00AA63B5" w:rsidRDefault="00C31C08" w:rsidP="00AA63B5">
            <w:r>
              <w:t>1.000</w:t>
            </w:r>
          </w:p>
        </w:tc>
      </w:tr>
      <w:tr w:rsidR="00AA63B5" w14:paraId="0C4F0E8F" w14:textId="77777777" w:rsidTr="004538D5">
        <w:tc>
          <w:tcPr>
            <w:tcW w:w="1913" w:type="dxa"/>
          </w:tcPr>
          <w:p w14:paraId="36078421" w14:textId="77777777" w:rsidR="00AA63B5" w:rsidRPr="002F137C" w:rsidRDefault="00AA63B5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derweight</w:t>
            </w:r>
          </w:p>
        </w:tc>
        <w:tc>
          <w:tcPr>
            <w:tcW w:w="1864" w:type="dxa"/>
          </w:tcPr>
          <w:p w14:paraId="5964B569" w14:textId="3097373D" w:rsidR="00AA63B5" w:rsidRDefault="00AA63B5" w:rsidP="00AA63B5"/>
        </w:tc>
        <w:tc>
          <w:tcPr>
            <w:tcW w:w="1684" w:type="dxa"/>
          </w:tcPr>
          <w:p w14:paraId="44CAE324" w14:textId="4545D646" w:rsidR="00AA63B5" w:rsidRPr="00050CBD" w:rsidRDefault="00AA63B5" w:rsidP="00AA63B5">
            <w:r w:rsidRPr="00AA63B5">
              <w:t>359 (14.8)</w:t>
            </w:r>
          </w:p>
        </w:tc>
        <w:tc>
          <w:tcPr>
            <w:tcW w:w="1684" w:type="dxa"/>
          </w:tcPr>
          <w:p w14:paraId="15C7872A" w14:textId="77777777" w:rsidR="00AA63B5" w:rsidRPr="00050CBD" w:rsidRDefault="00AA63B5" w:rsidP="00AA63B5"/>
        </w:tc>
        <w:tc>
          <w:tcPr>
            <w:tcW w:w="1830" w:type="dxa"/>
          </w:tcPr>
          <w:p w14:paraId="07906BAB" w14:textId="3B634AE6" w:rsidR="00AA63B5" w:rsidRDefault="00C31C08" w:rsidP="00AA63B5">
            <w:r w:rsidRPr="00C31C08">
              <w:t>355 (14.9)</w:t>
            </w:r>
          </w:p>
        </w:tc>
        <w:tc>
          <w:tcPr>
            <w:tcW w:w="1825" w:type="dxa"/>
          </w:tcPr>
          <w:p w14:paraId="4A7F2F86" w14:textId="77777777" w:rsidR="00AA63B5" w:rsidRDefault="00AA63B5" w:rsidP="00AA63B5"/>
        </w:tc>
      </w:tr>
      <w:tr w:rsidR="00AA63B5" w14:paraId="4A8599D9" w14:textId="77777777" w:rsidTr="004538D5">
        <w:tc>
          <w:tcPr>
            <w:tcW w:w="1913" w:type="dxa"/>
          </w:tcPr>
          <w:p w14:paraId="4FEE467C" w14:textId="77777777" w:rsidR="00AA63B5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Normal</w:t>
            </w:r>
          </w:p>
        </w:tc>
        <w:tc>
          <w:tcPr>
            <w:tcW w:w="1864" w:type="dxa"/>
          </w:tcPr>
          <w:p w14:paraId="0312E847" w14:textId="57AA645E" w:rsidR="00AA63B5" w:rsidRDefault="00AA63B5" w:rsidP="00AA63B5"/>
        </w:tc>
        <w:tc>
          <w:tcPr>
            <w:tcW w:w="1684" w:type="dxa"/>
          </w:tcPr>
          <w:p w14:paraId="51CD9430" w14:textId="15932777" w:rsidR="00AA63B5" w:rsidRPr="00050CBD" w:rsidRDefault="00AA63B5" w:rsidP="00AA63B5">
            <w:r w:rsidRPr="00AA63B5">
              <w:t>1351 (55.8)</w:t>
            </w:r>
          </w:p>
        </w:tc>
        <w:tc>
          <w:tcPr>
            <w:tcW w:w="1684" w:type="dxa"/>
          </w:tcPr>
          <w:p w14:paraId="6439C16A" w14:textId="77777777" w:rsidR="00AA63B5" w:rsidRPr="00050CBD" w:rsidRDefault="00AA63B5" w:rsidP="00AA63B5"/>
        </w:tc>
        <w:tc>
          <w:tcPr>
            <w:tcW w:w="1830" w:type="dxa"/>
          </w:tcPr>
          <w:p w14:paraId="0765AE7C" w14:textId="61EE36CD" w:rsidR="00AA63B5" w:rsidRDefault="00C31C08" w:rsidP="00AA63B5">
            <w:r w:rsidRPr="00C31C08">
              <w:t>1332 (55.7)</w:t>
            </w:r>
          </w:p>
        </w:tc>
        <w:tc>
          <w:tcPr>
            <w:tcW w:w="1825" w:type="dxa"/>
          </w:tcPr>
          <w:p w14:paraId="62E3717C" w14:textId="77777777" w:rsidR="00AA63B5" w:rsidRDefault="00AA63B5" w:rsidP="00AA63B5"/>
        </w:tc>
      </w:tr>
      <w:tr w:rsidR="00AA63B5" w14:paraId="10E615EA" w14:textId="77777777" w:rsidTr="004538D5">
        <w:tc>
          <w:tcPr>
            <w:tcW w:w="1913" w:type="dxa"/>
          </w:tcPr>
          <w:p w14:paraId="026BF566" w14:textId="77777777" w:rsidR="00AA63B5" w:rsidRPr="002F137C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Overweight</w:t>
            </w:r>
          </w:p>
        </w:tc>
        <w:tc>
          <w:tcPr>
            <w:tcW w:w="1864" w:type="dxa"/>
          </w:tcPr>
          <w:p w14:paraId="02B1FC30" w14:textId="167F2EE4" w:rsidR="00AA63B5" w:rsidRDefault="00AA63B5" w:rsidP="00AA63B5"/>
        </w:tc>
        <w:tc>
          <w:tcPr>
            <w:tcW w:w="1684" w:type="dxa"/>
          </w:tcPr>
          <w:p w14:paraId="56BA5375" w14:textId="70A55EC1" w:rsidR="00AA63B5" w:rsidRPr="00050CBD" w:rsidRDefault="00AA63B5" w:rsidP="00AA63B5">
            <w:r w:rsidRPr="00AA63B5">
              <w:t xml:space="preserve">524 (21.7)  </w:t>
            </w:r>
          </w:p>
        </w:tc>
        <w:tc>
          <w:tcPr>
            <w:tcW w:w="1684" w:type="dxa"/>
          </w:tcPr>
          <w:p w14:paraId="104D0EB5" w14:textId="77777777" w:rsidR="00AA63B5" w:rsidRPr="00050CBD" w:rsidRDefault="00AA63B5" w:rsidP="00AA63B5"/>
        </w:tc>
        <w:tc>
          <w:tcPr>
            <w:tcW w:w="1830" w:type="dxa"/>
          </w:tcPr>
          <w:p w14:paraId="01245E6A" w14:textId="32F048BC" w:rsidR="00AA63B5" w:rsidRDefault="00C31C08" w:rsidP="00AA63B5">
            <w:r w:rsidRPr="00C31C08">
              <w:t>518 (21.7)</w:t>
            </w:r>
          </w:p>
        </w:tc>
        <w:tc>
          <w:tcPr>
            <w:tcW w:w="1825" w:type="dxa"/>
          </w:tcPr>
          <w:p w14:paraId="6B46A99E" w14:textId="77777777" w:rsidR="00AA63B5" w:rsidRDefault="00AA63B5" w:rsidP="00AA63B5"/>
        </w:tc>
      </w:tr>
      <w:tr w:rsidR="00AA63B5" w14:paraId="4FB2229B" w14:textId="77777777" w:rsidTr="004538D5">
        <w:tc>
          <w:tcPr>
            <w:tcW w:w="1913" w:type="dxa"/>
          </w:tcPr>
          <w:p w14:paraId="65E37F68" w14:textId="77777777" w:rsidR="00AA63B5" w:rsidRPr="002F137C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Obes</w:t>
            </w:r>
            <w:r>
              <w:rPr>
                <w:rFonts w:cs="Times New Roman"/>
                <w:sz w:val="21"/>
                <w:szCs w:val="21"/>
              </w:rPr>
              <w:t>ity</w:t>
            </w:r>
          </w:p>
        </w:tc>
        <w:tc>
          <w:tcPr>
            <w:tcW w:w="1864" w:type="dxa"/>
          </w:tcPr>
          <w:p w14:paraId="639BAAF8" w14:textId="2D925EE6" w:rsidR="00AA63B5" w:rsidRDefault="00AA63B5" w:rsidP="00AA63B5"/>
        </w:tc>
        <w:tc>
          <w:tcPr>
            <w:tcW w:w="1684" w:type="dxa"/>
          </w:tcPr>
          <w:p w14:paraId="0CF11EC1" w14:textId="2E338A9B" w:rsidR="00AA63B5" w:rsidRPr="00050CBD" w:rsidRDefault="00AA63B5" w:rsidP="00AA63B5">
            <w:r w:rsidRPr="00AA63B5">
              <w:t>186 (7.7)</w:t>
            </w:r>
          </w:p>
        </w:tc>
        <w:tc>
          <w:tcPr>
            <w:tcW w:w="1684" w:type="dxa"/>
          </w:tcPr>
          <w:p w14:paraId="06C32AEF" w14:textId="77777777" w:rsidR="00AA63B5" w:rsidRPr="00050CBD" w:rsidRDefault="00AA63B5" w:rsidP="00AA63B5"/>
        </w:tc>
        <w:tc>
          <w:tcPr>
            <w:tcW w:w="1830" w:type="dxa"/>
          </w:tcPr>
          <w:p w14:paraId="65FAE567" w14:textId="58CC94AA" w:rsidR="00AA63B5" w:rsidRDefault="00C31C08" w:rsidP="00AA63B5">
            <w:r w:rsidRPr="00C31C08">
              <w:t>185 (7.7)</w:t>
            </w:r>
          </w:p>
        </w:tc>
        <w:tc>
          <w:tcPr>
            <w:tcW w:w="1825" w:type="dxa"/>
          </w:tcPr>
          <w:p w14:paraId="653F7D2D" w14:textId="77777777" w:rsidR="00AA63B5" w:rsidRDefault="00AA63B5" w:rsidP="00AA63B5"/>
        </w:tc>
      </w:tr>
      <w:tr w:rsidR="00AA63B5" w14:paraId="6D1548C1" w14:textId="77777777" w:rsidTr="004538D5">
        <w:tc>
          <w:tcPr>
            <w:tcW w:w="1913" w:type="dxa"/>
          </w:tcPr>
          <w:p w14:paraId="7FE6666D" w14:textId="04FDC420" w:rsidR="00AA63B5" w:rsidRPr="002F137C" w:rsidRDefault="00AA63B5" w:rsidP="00AA63B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 xml:space="preserve">Sleep </w:t>
            </w:r>
          </w:p>
        </w:tc>
        <w:tc>
          <w:tcPr>
            <w:tcW w:w="1864" w:type="dxa"/>
          </w:tcPr>
          <w:p w14:paraId="44F466CC" w14:textId="65824965" w:rsidR="00AA63B5" w:rsidRDefault="00AA63B5" w:rsidP="00AA63B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37D3C6B0" w14:textId="77777777" w:rsidR="00AA63B5" w:rsidRDefault="00AA63B5" w:rsidP="00AA63B5"/>
        </w:tc>
        <w:tc>
          <w:tcPr>
            <w:tcW w:w="1684" w:type="dxa"/>
          </w:tcPr>
          <w:p w14:paraId="6940D8A5" w14:textId="7B7C9A74" w:rsidR="00AA63B5" w:rsidRDefault="001D6976" w:rsidP="00AA63B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830" w:type="dxa"/>
          </w:tcPr>
          <w:p w14:paraId="6F187C0B" w14:textId="0852BD9D" w:rsidR="00AA63B5" w:rsidRDefault="00AA63B5" w:rsidP="00AA63B5"/>
        </w:tc>
        <w:tc>
          <w:tcPr>
            <w:tcW w:w="1825" w:type="dxa"/>
          </w:tcPr>
          <w:p w14:paraId="195BAD55" w14:textId="7267104E" w:rsidR="00AA63B5" w:rsidRDefault="001D6976" w:rsidP="00AA63B5">
            <w:r>
              <w:t>1.000</w:t>
            </w:r>
          </w:p>
        </w:tc>
      </w:tr>
      <w:tr w:rsidR="001D6976" w14:paraId="36303B68" w14:textId="77777777" w:rsidTr="004538D5">
        <w:tc>
          <w:tcPr>
            <w:tcW w:w="1913" w:type="dxa"/>
          </w:tcPr>
          <w:p w14:paraId="6494FAC3" w14:textId="77777777" w:rsidR="001D6976" w:rsidRPr="002F137C" w:rsidRDefault="001D6976" w:rsidP="00FC1CE9">
            <w:pPr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Good</w:t>
            </w:r>
          </w:p>
        </w:tc>
        <w:tc>
          <w:tcPr>
            <w:tcW w:w="1864" w:type="dxa"/>
          </w:tcPr>
          <w:p w14:paraId="42650559" w14:textId="2ABCF648" w:rsidR="001D6976" w:rsidRDefault="001D6976" w:rsidP="001D6976"/>
        </w:tc>
        <w:tc>
          <w:tcPr>
            <w:tcW w:w="1684" w:type="dxa"/>
          </w:tcPr>
          <w:p w14:paraId="3385ACC4" w14:textId="3B6BE2D4" w:rsidR="001D6976" w:rsidRPr="00050CBD" w:rsidRDefault="001D6976" w:rsidP="001D6976">
            <w:r w:rsidRPr="00AA63B5">
              <w:t>1535 (63.4)</w:t>
            </w:r>
          </w:p>
        </w:tc>
        <w:tc>
          <w:tcPr>
            <w:tcW w:w="1684" w:type="dxa"/>
          </w:tcPr>
          <w:p w14:paraId="3999EB95" w14:textId="77777777" w:rsidR="001D6976" w:rsidRPr="00050CBD" w:rsidRDefault="001D6976" w:rsidP="001D6976"/>
        </w:tc>
        <w:tc>
          <w:tcPr>
            <w:tcW w:w="1830" w:type="dxa"/>
          </w:tcPr>
          <w:p w14:paraId="388B007F" w14:textId="78937B61" w:rsidR="001D6976" w:rsidRDefault="001D6976" w:rsidP="001D6976">
            <w:r w:rsidRPr="00AA63B5">
              <w:t>1535 (63.4)</w:t>
            </w:r>
          </w:p>
        </w:tc>
        <w:tc>
          <w:tcPr>
            <w:tcW w:w="1825" w:type="dxa"/>
          </w:tcPr>
          <w:p w14:paraId="479EE7D2" w14:textId="77777777" w:rsidR="001D6976" w:rsidRDefault="001D6976" w:rsidP="001D6976"/>
        </w:tc>
      </w:tr>
      <w:tr w:rsidR="001D6976" w14:paraId="3DB3997D" w14:textId="77777777" w:rsidTr="004538D5">
        <w:tc>
          <w:tcPr>
            <w:tcW w:w="1913" w:type="dxa"/>
          </w:tcPr>
          <w:p w14:paraId="7363CFA2" w14:textId="77777777" w:rsidR="001D6976" w:rsidRPr="002F137C" w:rsidRDefault="001D6976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General</w:t>
            </w:r>
          </w:p>
        </w:tc>
        <w:tc>
          <w:tcPr>
            <w:tcW w:w="1864" w:type="dxa"/>
          </w:tcPr>
          <w:p w14:paraId="5721654C" w14:textId="52F958CD" w:rsidR="001D6976" w:rsidRDefault="001D6976" w:rsidP="001D6976"/>
        </w:tc>
        <w:tc>
          <w:tcPr>
            <w:tcW w:w="1684" w:type="dxa"/>
          </w:tcPr>
          <w:p w14:paraId="36B9CDEF" w14:textId="693382A9" w:rsidR="001D6976" w:rsidRPr="00050CBD" w:rsidRDefault="001D6976" w:rsidP="001D6976">
            <w:r w:rsidRPr="00AA63B5">
              <w:t>599 (24.8)</w:t>
            </w:r>
          </w:p>
        </w:tc>
        <w:tc>
          <w:tcPr>
            <w:tcW w:w="1684" w:type="dxa"/>
          </w:tcPr>
          <w:p w14:paraId="629DC524" w14:textId="77777777" w:rsidR="001D6976" w:rsidRPr="00050CBD" w:rsidRDefault="001D6976" w:rsidP="001D6976"/>
        </w:tc>
        <w:tc>
          <w:tcPr>
            <w:tcW w:w="1830" w:type="dxa"/>
          </w:tcPr>
          <w:p w14:paraId="373800BB" w14:textId="5D3756FC" w:rsidR="001D6976" w:rsidRDefault="001D6976" w:rsidP="001D6976">
            <w:r w:rsidRPr="00AA63B5">
              <w:t>599 (24.8)</w:t>
            </w:r>
          </w:p>
        </w:tc>
        <w:tc>
          <w:tcPr>
            <w:tcW w:w="1825" w:type="dxa"/>
          </w:tcPr>
          <w:p w14:paraId="7A80E3E4" w14:textId="77777777" w:rsidR="001D6976" w:rsidRDefault="001D6976" w:rsidP="001D6976"/>
        </w:tc>
      </w:tr>
      <w:tr w:rsidR="001D6976" w14:paraId="5A2DE272" w14:textId="77777777" w:rsidTr="004538D5">
        <w:tc>
          <w:tcPr>
            <w:tcW w:w="1913" w:type="dxa"/>
          </w:tcPr>
          <w:p w14:paraId="2E142D66" w14:textId="77777777" w:rsidR="001D6976" w:rsidRPr="002F137C" w:rsidRDefault="001D6976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sz w:val="21"/>
                <w:szCs w:val="21"/>
              </w:rPr>
              <w:t>Poor</w:t>
            </w:r>
          </w:p>
        </w:tc>
        <w:tc>
          <w:tcPr>
            <w:tcW w:w="1864" w:type="dxa"/>
          </w:tcPr>
          <w:p w14:paraId="571E657D" w14:textId="3ADB21AA" w:rsidR="001D6976" w:rsidRDefault="001D6976" w:rsidP="001D6976"/>
        </w:tc>
        <w:tc>
          <w:tcPr>
            <w:tcW w:w="1684" w:type="dxa"/>
          </w:tcPr>
          <w:p w14:paraId="4CB55DA5" w14:textId="39B7226E" w:rsidR="001D6976" w:rsidRPr="00050CBD" w:rsidRDefault="001D6976" w:rsidP="001D6976">
            <w:r w:rsidRPr="00AA63B5">
              <w:t>286 (11.8)</w:t>
            </w:r>
          </w:p>
        </w:tc>
        <w:tc>
          <w:tcPr>
            <w:tcW w:w="1684" w:type="dxa"/>
          </w:tcPr>
          <w:p w14:paraId="0C51D9A5" w14:textId="77777777" w:rsidR="001D6976" w:rsidRPr="00050CBD" w:rsidRDefault="001D6976" w:rsidP="001D6976"/>
        </w:tc>
        <w:tc>
          <w:tcPr>
            <w:tcW w:w="1830" w:type="dxa"/>
          </w:tcPr>
          <w:p w14:paraId="44285888" w14:textId="38916A8A" w:rsidR="001D6976" w:rsidRDefault="001D6976" w:rsidP="001D6976">
            <w:r w:rsidRPr="00AA63B5">
              <w:t>286 (11.8)</w:t>
            </w:r>
          </w:p>
        </w:tc>
        <w:tc>
          <w:tcPr>
            <w:tcW w:w="1825" w:type="dxa"/>
          </w:tcPr>
          <w:p w14:paraId="5AD9375D" w14:textId="77777777" w:rsidR="001D6976" w:rsidRDefault="001D6976" w:rsidP="001D6976"/>
        </w:tc>
      </w:tr>
      <w:tr w:rsidR="00AA63B5" w14:paraId="49DC81E5" w14:textId="77777777" w:rsidTr="004538D5">
        <w:tc>
          <w:tcPr>
            <w:tcW w:w="1913" w:type="dxa"/>
          </w:tcPr>
          <w:p w14:paraId="2D550C54" w14:textId="7151522A" w:rsidR="00AA63B5" w:rsidRPr="002F137C" w:rsidRDefault="00AA63B5" w:rsidP="00AA63B5">
            <w:pPr>
              <w:rPr>
                <w:rFonts w:cs="Times New Roman"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Smoke</w:t>
            </w:r>
          </w:p>
        </w:tc>
        <w:tc>
          <w:tcPr>
            <w:tcW w:w="1864" w:type="dxa"/>
          </w:tcPr>
          <w:p w14:paraId="32C6AEFC" w14:textId="5246910A" w:rsidR="00AA63B5" w:rsidRDefault="00AA63B5" w:rsidP="00AA63B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0EC6556D" w14:textId="77777777" w:rsidR="00AA63B5" w:rsidRDefault="00AA63B5" w:rsidP="00AA63B5"/>
        </w:tc>
        <w:tc>
          <w:tcPr>
            <w:tcW w:w="1684" w:type="dxa"/>
          </w:tcPr>
          <w:p w14:paraId="08BD3921" w14:textId="165A7BB6" w:rsidR="00AA63B5" w:rsidRDefault="001D6976" w:rsidP="00AA63B5">
            <w:r>
              <w:rPr>
                <w:rFonts w:hint="eastAsia"/>
              </w:rPr>
              <w:t>2</w:t>
            </w:r>
            <w:r>
              <w:t>404</w:t>
            </w:r>
          </w:p>
        </w:tc>
        <w:tc>
          <w:tcPr>
            <w:tcW w:w="1830" w:type="dxa"/>
          </w:tcPr>
          <w:p w14:paraId="0B33C36E" w14:textId="3B17524D" w:rsidR="00AA63B5" w:rsidRDefault="00AA63B5" w:rsidP="00AA63B5"/>
        </w:tc>
        <w:tc>
          <w:tcPr>
            <w:tcW w:w="1825" w:type="dxa"/>
          </w:tcPr>
          <w:p w14:paraId="5BDD0A2F" w14:textId="247EC3C6" w:rsidR="00AA63B5" w:rsidRDefault="002C0799" w:rsidP="00AA63B5">
            <w:r>
              <w:rPr>
                <w:rFonts w:hint="eastAsia"/>
              </w:rPr>
              <w:t>0</w:t>
            </w:r>
            <w:r>
              <w:t>.986</w:t>
            </w:r>
          </w:p>
        </w:tc>
      </w:tr>
      <w:tr w:rsidR="00AA63B5" w14:paraId="5BE147E8" w14:textId="77777777" w:rsidTr="004538D5">
        <w:tc>
          <w:tcPr>
            <w:tcW w:w="1913" w:type="dxa"/>
          </w:tcPr>
          <w:p w14:paraId="2B6FF959" w14:textId="77777777" w:rsidR="00AA63B5" w:rsidRPr="00B75DF6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Yes  </w:t>
            </w:r>
          </w:p>
        </w:tc>
        <w:tc>
          <w:tcPr>
            <w:tcW w:w="1864" w:type="dxa"/>
          </w:tcPr>
          <w:p w14:paraId="01BD85EE" w14:textId="0004FCDC" w:rsidR="00AA63B5" w:rsidRDefault="00AA63B5" w:rsidP="00AA63B5"/>
        </w:tc>
        <w:tc>
          <w:tcPr>
            <w:tcW w:w="1684" w:type="dxa"/>
          </w:tcPr>
          <w:p w14:paraId="36C77CED" w14:textId="0CF83408" w:rsidR="00AA63B5" w:rsidRPr="00B75DF6" w:rsidRDefault="00D17442" w:rsidP="00AA63B5">
            <w:r w:rsidRPr="00D17442">
              <w:t>530 (21.9)</w:t>
            </w:r>
          </w:p>
        </w:tc>
        <w:tc>
          <w:tcPr>
            <w:tcW w:w="1684" w:type="dxa"/>
          </w:tcPr>
          <w:p w14:paraId="26E88AAE" w14:textId="77777777" w:rsidR="00AA63B5" w:rsidRPr="00B75DF6" w:rsidRDefault="00AA63B5" w:rsidP="00AA63B5"/>
        </w:tc>
        <w:tc>
          <w:tcPr>
            <w:tcW w:w="1830" w:type="dxa"/>
          </w:tcPr>
          <w:p w14:paraId="5EC7B095" w14:textId="5B4921D2" w:rsidR="00AA63B5" w:rsidRDefault="00615BEE" w:rsidP="00AA63B5">
            <w:r w:rsidRPr="00615BEE">
              <w:t xml:space="preserve">526 </w:t>
            </w:r>
            <w:r w:rsidR="00AA63B5">
              <w:t>(</w:t>
            </w:r>
            <w:r>
              <w:t>21</w:t>
            </w:r>
            <w:r w:rsidR="00AA63B5">
              <w:t>.</w:t>
            </w:r>
            <w:r>
              <w:t>9</w:t>
            </w:r>
            <w:r w:rsidR="00AA63B5">
              <w:t>)</w:t>
            </w:r>
          </w:p>
        </w:tc>
        <w:tc>
          <w:tcPr>
            <w:tcW w:w="1825" w:type="dxa"/>
          </w:tcPr>
          <w:p w14:paraId="2DCE3C05" w14:textId="77777777" w:rsidR="00AA63B5" w:rsidRDefault="00AA63B5" w:rsidP="00AA63B5"/>
        </w:tc>
      </w:tr>
      <w:tr w:rsidR="00AA63B5" w14:paraId="6D4B8F8C" w14:textId="77777777" w:rsidTr="004538D5">
        <w:tc>
          <w:tcPr>
            <w:tcW w:w="1913" w:type="dxa"/>
          </w:tcPr>
          <w:p w14:paraId="6C90830B" w14:textId="77777777" w:rsidR="00AA63B5" w:rsidRPr="00B75DF6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No  </w:t>
            </w:r>
          </w:p>
        </w:tc>
        <w:tc>
          <w:tcPr>
            <w:tcW w:w="1864" w:type="dxa"/>
          </w:tcPr>
          <w:p w14:paraId="7F002F2F" w14:textId="557302B1" w:rsidR="00AA63B5" w:rsidRDefault="00AA63B5" w:rsidP="00AA63B5"/>
        </w:tc>
        <w:tc>
          <w:tcPr>
            <w:tcW w:w="1684" w:type="dxa"/>
          </w:tcPr>
          <w:p w14:paraId="76AE8E81" w14:textId="251D9BEF" w:rsidR="00AA63B5" w:rsidRPr="00B75DF6" w:rsidRDefault="00D17442" w:rsidP="00AA63B5">
            <w:r w:rsidRPr="00D17442">
              <w:t>1890</w:t>
            </w:r>
            <w:r>
              <w:t xml:space="preserve"> (78.1)</w:t>
            </w:r>
          </w:p>
        </w:tc>
        <w:tc>
          <w:tcPr>
            <w:tcW w:w="1684" w:type="dxa"/>
          </w:tcPr>
          <w:p w14:paraId="6B146E3A" w14:textId="77777777" w:rsidR="00AA63B5" w:rsidRPr="00B75DF6" w:rsidRDefault="00AA63B5" w:rsidP="00AA63B5"/>
        </w:tc>
        <w:tc>
          <w:tcPr>
            <w:tcW w:w="1830" w:type="dxa"/>
          </w:tcPr>
          <w:p w14:paraId="451F1762" w14:textId="2C648443" w:rsidR="00AA63B5" w:rsidRDefault="00615BEE" w:rsidP="00AA63B5">
            <w:r w:rsidRPr="00615BEE">
              <w:t>1878 (78.1)</w:t>
            </w:r>
          </w:p>
        </w:tc>
        <w:tc>
          <w:tcPr>
            <w:tcW w:w="1825" w:type="dxa"/>
          </w:tcPr>
          <w:p w14:paraId="54D0E770" w14:textId="77777777" w:rsidR="00AA63B5" w:rsidRDefault="00AA63B5" w:rsidP="00AA63B5"/>
        </w:tc>
      </w:tr>
      <w:tr w:rsidR="00AA63B5" w14:paraId="27147DAA" w14:textId="77777777" w:rsidTr="004538D5">
        <w:tc>
          <w:tcPr>
            <w:tcW w:w="1913" w:type="dxa"/>
          </w:tcPr>
          <w:p w14:paraId="06CEE23A" w14:textId="6705CFB9" w:rsidR="00AA63B5" w:rsidRPr="002F137C" w:rsidRDefault="00AA63B5" w:rsidP="00AA63B5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F137C">
              <w:rPr>
                <w:rFonts w:cs="Times New Roman"/>
                <w:b/>
                <w:bCs/>
                <w:sz w:val="21"/>
                <w:szCs w:val="21"/>
              </w:rPr>
              <w:t>Drink</w:t>
            </w:r>
          </w:p>
        </w:tc>
        <w:tc>
          <w:tcPr>
            <w:tcW w:w="1864" w:type="dxa"/>
          </w:tcPr>
          <w:p w14:paraId="49C981FE" w14:textId="7837154E" w:rsidR="00AA63B5" w:rsidRDefault="00AA63B5" w:rsidP="00AA63B5">
            <w:r>
              <w:rPr>
                <w:rFonts w:hint="eastAsia"/>
              </w:rPr>
              <w:t>2</w:t>
            </w:r>
            <w:r>
              <w:t>420</w:t>
            </w:r>
          </w:p>
        </w:tc>
        <w:tc>
          <w:tcPr>
            <w:tcW w:w="1684" w:type="dxa"/>
          </w:tcPr>
          <w:p w14:paraId="3F953C46" w14:textId="77777777" w:rsidR="00AA63B5" w:rsidRDefault="00AA63B5" w:rsidP="00AA63B5"/>
        </w:tc>
        <w:tc>
          <w:tcPr>
            <w:tcW w:w="1684" w:type="dxa"/>
          </w:tcPr>
          <w:p w14:paraId="61D2D8F4" w14:textId="729EDE12" w:rsidR="00AA63B5" w:rsidRDefault="001D6976" w:rsidP="00AA63B5">
            <w:r>
              <w:rPr>
                <w:rFonts w:hint="eastAsia"/>
              </w:rPr>
              <w:t>2</w:t>
            </w:r>
            <w:r>
              <w:t>392</w:t>
            </w:r>
          </w:p>
        </w:tc>
        <w:tc>
          <w:tcPr>
            <w:tcW w:w="1830" w:type="dxa"/>
          </w:tcPr>
          <w:p w14:paraId="528CCC95" w14:textId="09D59571" w:rsidR="00AA63B5" w:rsidRDefault="00AA63B5" w:rsidP="00AA63B5"/>
        </w:tc>
        <w:tc>
          <w:tcPr>
            <w:tcW w:w="1825" w:type="dxa"/>
          </w:tcPr>
          <w:p w14:paraId="7E914BC3" w14:textId="3451570E" w:rsidR="00AA63B5" w:rsidRDefault="002C0799" w:rsidP="00AA63B5">
            <w:r>
              <w:rPr>
                <w:rFonts w:hint="eastAsia"/>
              </w:rPr>
              <w:t>0</w:t>
            </w:r>
            <w:r>
              <w:t>.973</w:t>
            </w:r>
          </w:p>
        </w:tc>
      </w:tr>
      <w:tr w:rsidR="00AA63B5" w14:paraId="392873E9" w14:textId="77777777" w:rsidTr="004538D5">
        <w:tc>
          <w:tcPr>
            <w:tcW w:w="1913" w:type="dxa"/>
          </w:tcPr>
          <w:p w14:paraId="5825A61E" w14:textId="77777777" w:rsidR="00AA63B5" w:rsidRPr="00B75DF6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864" w:type="dxa"/>
          </w:tcPr>
          <w:p w14:paraId="3762B20D" w14:textId="336B7C47" w:rsidR="00AA63B5" w:rsidRDefault="00AA63B5" w:rsidP="00AA63B5"/>
        </w:tc>
        <w:tc>
          <w:tcPr>
            <w:tcW w:w="1684" w:type="dxa"/>
          </w:tcPr>
          <w:p w14:paraId="477AF9A9" w14:textId="77C07A64" w:rsidR="00AA63B5" w:rsidRPr="00B75DF6" w:rsidRDefault="00D17442" w:rsidP="00AA63B5">
            <w:r w:rsidRPr="00D17442">
              <w:t>516 (21.3)</w:t>
            </w:r>
          </w:p>
        </w:tc>
        <w:tc>
          <w:tcPr>
            <w:tcW w:w="1684" w:type="dxa"/>
          </w:tcPr>
          <w:p w14:paraId="760E0999" w14:textId="77777777" w:rsidR="00AA63B5" w:rsidRPr="00B75DF6" w:rsidRDefault="00AA63B5" w:rsidP="00AA63B5"/>
        </w:tc>
        <w:tc>
          <w:tcPr>
            <w:tcW w:w="1830" w:type="dxa"/>
          </w:tcPr>
          <w:p w14:paraId="60557ECD" w14:textId="229923BB" w:rsidR="00AA63B5" w:rsidRDefault="00615BEE" w:rsidP="00AA63B5">
            <w:r>
              <w:t>511</w:t>
            </w:r>
            <w:r w:rsidR="00AA63B5">
              <w:t xml:space="preserve"> (</w:t>
            </w:r>
            <w:r>
              <w:t>21</w:t>
            </w:r>
            <w:r w:rsidR="00AA63B5">
              <w:t>.</w:t>
            </w:r>
            <w:r>
              <w:t>4</w:t>
            </w:r>
            <w:r w:rsidR="00AA63B5">
              <w:t>)</w:t>
            </w:r>
          </w:p>
        </w:tc>
        <w:tc>
          <w:tcPr>
            <w:tcW w:w="1825" w:type="dxa"/>
          </w:tcPr>
          <w:p w14:paraId="4AEE75C2" w14:textId="77777777" w:rsidR="00AA63B5" w:rsidRDefault="00AA63B5" w:rsidP="00AA63B5"/>
        </w:tc>
      </w:tr>
      <w:tr w:rsidR="00AA63B5" w14:paraId="3945A4C3" w14:textId="77777777" w:rsidTr="004538D5">
        <w:tc>
          <w:tcPr>
            <w:tcW w:w="1913" w:type="dxa"/>
            <w:tcBorders>
              <w:bottom w:val="single" w:sz="4" w:space="0" w:color="auto"/>
            </w:tcBorders>
          </w:tcPr>
          <w:p w14:paraId="5FF382B7" w14:textId="77777777" w:rsidR="00AA63B5" w:rsidRPr="00B75DF6" w:rsidRDefault="00AA63B5" w:rsidP="00FC1CE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B75DF6">
              <w:rPr>
                <w:rFonts w:cs="Times New Roman"/>
                <w:sz w:val="21"/>
                <w:szCs w:val="21"/>
              </w:rPr>
              <w:t xml:space="preserve">No  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1BEA94DA" w14:textId="17B26F7B" w:rsidR="00AA63B5" w:rsidRDefault="00AA63B5" w:rsidP="00AA63B5"/>
        </w:tc>
        <w:tc>
          <w:tcPr>
            <w:tcW w:w="1684" w:type="dxa"/>
            <w:tcBorders>
              <w:bottom w:val="single" w:sz="4" w:space="0" w:color="auto"/>
            </w:tcBorders>
          </w:tcPr>
          <w:p w14:paraId="52AB8D7A" w14:textId="24B949BB" w:rsidR="00AA63B5" w:rsidRPr="00B75DF6" w:rsidRDefault="00D17442" w:rsidP="00AA63B5">
            <w:r>
              <w:rPr>
                <w:rFonts w:hint="eastAsia"/>
              </w:rPr>
              <w:t>1</w:t>
            </w:r>
            <w:r>
              <w:t>904 (78.7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E24BC65" w14:textId="77777777" w:rsidR="00AA63B5" w:rsidRPr="00B75DF6" w:rsidRDefault="00AA63B5" w:rsidP="00AA63B5"/>
        </w:tc>
        <w:tc>
          <w:tcPr>
            <w:tcW w:w="1830" w:type="dxa"/>
            <w:tcBorders>
              <w:bottom w:val="single" w:sz="4" w:space="0" w:color="auto"/>
            </w:tcBorders>
          </w:tcPr>
          <w:p w14:paraId="115D3807" w14:textId="788C9887" w:rsidR="00AA63B5" w:rsidRDefault="00615BEE" w:rsidP="00AA63B5">
            <w:r w:rsidRPr="00615BEE">
              <w:t>1881 (78.6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403B2D4C" w14:textId="77777777" w:rsidR="00AA63B5" w:rsidRDefault="00AA63B5" w:rsidP="00AA63B5"/>
        </w:tc>
      </w:tr>
    </w:tbl>
    <w:p w14:paraId="2E3D5F24" w14:textId="77777777" w:rsidR="004538D5" w:rsidRDefault="004538D5" w:rsidP="004538D5"/>
    <w:p w14:paraId="2ED61B5D" w14:textId="77777777" w:rsidR="00B4676D" w:rsidRPr="002D6530" w:rsidRDefault="00B4676D" w:rsidP="00B4676D">
      <w:pPr>
        <w:spacing w:line="360" w:lineRule="auto"/>
        <w:rPr>
          <w:rFonts w:cs="Times New Roman"/>
          <w:noProof/>
          <w:sz w:val="18"/>
          <w:szCs w:val="18"/>
        </w:rPr>
      </w:pPr>
      <w:r>
        <w:rPr>
          <w:rFonts w:cs="Times New Roman"/>
          <w:noProof/>
          <w:sz w:val="18"/>
          <w:szCs w:val="18"/>
        </w:rPr>
        <w:t>IQR=</w:t>
      </w:r>
      <w:r w:rsidRPr="008034BA">
        <w:rPr>
          <w:rFonts w:cs="Times New Roman"/>
          <w:sz w:val="18"/>
          <w:szCs w:val="18"/>
        </w:rPr>
        <w:t>interquartile range</w:t>
      </w:r>
      <w:r w:rsidRPr="0053439F">
        <w:rPr>
          <w:rFonts w:cs="Times New Roman" w:hint="eastAsia"/>
          <w:sz w:val="18"/>
          <w:szCs w:val="18"/>
        </w:rPr>
        <w:t>;</w:t>
      </w:r>
      <w:r w:rsidRPr="0053439F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n=number; </w:t>
      </w:r>
      <w:r w:rsidRPr="0053439F">
        <w:rPr>
          <w:rFonts w:cs="Times New Roman"/>
          <w:sz w:val="18"/>
          <w:szCs w:val="18"/>
        </w:rPr>
        <w:t>QOL</w:t>
      </w:r>
      <w:r>
        <w:rPr>
          <w:rFonts w:cs="Times New Roman"/>
          <w:sz w:val="18"/>
          <w:szCs w:val="18"/>
        </w:rPr>
        <w:t>=</w:t>
      </w:r>
      <w:r w:rsidRPr="0053439F">
        <w:rPr>
          <w:rFonts w:cs="Times New Roman"/>
          <w:sz w:val="18"/>
          <w:szCs w:val="18"/>
        </w:rPr>
        <w:t>quality of life; BMI</w:t>
      </w:r>
      <w:r>
        <w:rPr>
          <w:rFonts w:cs="Times New Roman"/>
          <w:sz w:val="18"/>
          <w:szCs w:val="18"/>
        </w:rPr>
        <w:t>=</w:t>
      </w:r>
      <w:r w:rsidRPr="0053439F">
        <w:rPr>
          <w:rFonts w:cs="Times New Roman"/>
          <w:sz w:val="18"/>
          <w:szCs w:val="18"/>
        </w:rPr>
        <w:t>body mass index</w:t>
      </w:r>
    </w:p>
    <w:p w14:paraId="66E498EC" w14:textId="77777777" w:rsidR="00B4676D" w:rsidRPr="00EE5F7E" w:rsidRDefault="00B4676D" w:rsidP="00B4676D">
      <w:pPr>
        <w:sectPr w:rsidR="00B4676D" w:rsidRPr="00EE5F7E" w:rsidSect="00DE32F0">
          <w:type w:val="continuous"/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21A824F4" w14:textId="77777777" w:rsidR="00B4676D" w:rsidRPr="00B4676D" w:rsidRDefault="00B4676D" w:rsidP="00B4676D"/>
    <w:p w14:paraId="3B75BCBB" w14:textId="77777777" w:rsidR="00B4676D" w:rsidRDefault="00B4676D" w:rsidP="00B4676D"/>
    <w:p w14:paraId="548D71B9" w14:textId="77777777" w:rsidR="00B4676D" w:rsidRPr="00B4676D" w:rsidRDefault="00B4676D" w:rsidP="00B4676D">
      <w:pPr>
        <w:sectPr w:rsidR="00B4676D" w:rsidRPr="00B4676D" w:rsidSect="00DE32F0">
          <w:type w:val="continuous"/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2BB19432" w14:textId="6827767D" w:rsidR="00163EF2" w:rsidRDefault="00163EF2" w:rsidP="00EE5F7E">
      <w:pPr>
        <w:rPr>
          <w:rFonts w:cs="Times New Roman"/>
        </w:rPr>
      </w:pPr>
      <w:r>
        <w:rPr>
          <w:rFonts w:cs="Times New Roman"/>
        </w:rPr>
        <w:t xml:space="preserve">Supplementary table 4. </w:t>
      </w:r>
      <w:r w:rsidRPr="007C653D">
        <w:rPr>
          <w:rFonts w:cs="Times New Roman"/>
        </w:rPr>
        <w:t>The importance of the six predictors</w:t>
      </w:r>
      <w:r>
        <w:rPr>
          <w:rFonts w:cs="Times New Roman"/>
        </w:rPr>
        <w:t xml:space="preserve"> in cognitive frailty prediction mode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3740"/>
        <w:gridCol w:w="3333"/>
      </w:tblGrid>
      <w:tr w:rsidR="00AE1447" w14:paraId="2AB19248" w14:textId="658E44B8" w:rsidTr="00AE1447">
        <w:tc>
          <w:tcPr>
            <w:tcW w:w="1725" w:type="pct"/>
            <w:tcBorders>
              <w:top w:val="single" w:sz="4" w:space="0" w:color="auto"/>
              <w:bottom w:val="single" w:sz="4" w:space="0" w:color="auto"/>
            </w:tcBorders>
          </w:tcPr>
          <w:p w14:paraId="66AE0FB2" w14:textId="28B6569C" w:rsidR="00AE1447" w:rsidRPr="00A94CB4" w:rsidRDefault="00AE1447" w:rsidP="00A94CB4">
            <w:pPr>
              <w:rPr>
                <w:rFonts w:cs="Times New Roman"/>
                <w:b/>
                <w:bCs/>
              </w:rPr>
            </w:pPr>
            <w:bookmarkStart w:id="0" w:name="_Hlk150156994"/>
            <w:r w:rsidRPr="00A94CB4">
              <w:rPr>
                <w:rFonts w:cs="Times New Roman"/>
                <w:b/>
                <w:bCs/>
              </w:rPr>
              <w:t xml:space="preserve">Remove variables 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</w:tcPr>
          <w:p w14:paraId="3E9D1168" w14:textId="69252EED" w:rsidR="00AE1447" w:rsidRPr="00A94CB4" w:rsidRDefault="00AE1447" w:rsidP="00A94CB4">
            <w:pPr>
              <w:rPr>
                <w:rFonts w:cs="Times New Roman"/>
                <w:b/>
                <w:bCs/>
                <w:vertAlign w:val="superscript"/>
              </w:rPr>
            </w:pPr>
            <w:bookmarkStart w:id="1" w:name="_Hlk150078736"/>
            <w:r w:rsidRPr="00A94CB4">
              <w:rPr>
                <w:rFonts w:cs="Times New Roman"/>
                <w:b/>
                <w:bCs/>
              </w:rPr>
              <w:t>McFadden</w:t>
            </w:r>
            <w:r w:rsidRPr="00A94CB4">
              <w:rPr>
                <w:rFonts w:cs="Times New Roman" w:hint="eastAsia"/>
                <w:b/>
                <w:bCs/>
              </w:rPr>
              <w:t xml:space="preserve"> </w:t>
            </w:r>
            <w:r w:rsidRPr="00A94CB4">
              <w:rPr>
                <w:rFonts w:cs="Times New Roman"/>
                <w:b/>
                <w:bCs/>
              </w:rPr>
              <w:t>pseudo-</w:t>
            </w:r>
            <w:r w:rsidRPr="00A94CB4">
              <w:rPr>
                <w:rFonts w:cs="Times New Roman" w:hint="eastAsia"/>
                <w:b/>
                <w:bCs/>
              </w:rPr>
              <w:t>R</w:t>
            </w:r>
            <w:r w:rsidRPr="00A94CB4">
              <w:rPr>
                <w:rFonts w:cs="Times New Roman"/>
                <w:b/>
                <w:bCs/>
                <w:vertAlign w:val="superscript"/>
              </w:rPr>
              <w:t>2</w:t>
            </w:r>
            <w:bookmarkEnd w:id="1"/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43B74CA5" w14:textId="68ACE460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/>
                <w:b/>
                <w:bCs/>
                <w:color w:val="auto"/>
              </w:rPr>
              <w:t>D</w:t>
            </w:r>
            <w:r w:rsidRPr="00A94CB4">
              <w:rPr>
                <w:rFonts w:cs="Times New Roman" w:hint="eastAsia"/>
                <w:b/>
                <w:bCs/>
                <w:color w:val="auto"/>
              </w:rPr>
              <w:t>ifference</w:t>
            </w:r>
            <w:r w:rsidRPr="00A94CB4">
              <w:rPr>
                <w:rFonts w:cs="Times New Roman"/>
                <w:b/>
                <w:bCs/>
                <w:color w:val="auto"/>
              </w:rPr>
              <w:t xml:space="preserve"> </w:t>
            </w:r>
            <w:r w:rsidRPr="00A94CB4">
              <w:rPr>
                <w:rFonts w:cs="Times New Roman" w:hint="eastAsia"/>
                <w:b/>
                <w:bCs/>
                <w:color w:val="auto"/>
              </w:rPr>
              <w:t>va</w:t>
            </w:r>
            <w:r w:rsidRPr="00A94CB4">
              <w:rPr>
                <w:rFonts w:cs="Times New Roman"/>
                <w:b/>
                <w:bCs/>
                <w:color w:val="auto"/>
              </w:rPr>
              <w:t>lue</w:t>
            </w:r>
          </w:p>
        </w:tc>
      </w:tr>
      <w:tr w:rsidR="00AE1447" w14:paraId="31EB46CD" w14:textId="7AF93D68" w:rsidTr="00AE1447">
        <w:tc>
          <w:tcPr>
            <w:tcW w:w="1725" w:type="pct"/>
            <w:tcBorders>
              <w:top w:val="single" w:sz="4" w:space="0" w:color="auto"/>
            </w:tcBorders>
          </w:tcPr>
          <w:p w14:paraId="7945A347" w14:textId="257DC580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731" w:type="pct"/>
            <w:tcBorders>
              <w:top w:val="single" w:sz="4" w:space="0" w:color="auto"/>
            </w:tcBorders>
          </w:tcPr>
          <w:p w14:paraId="7F95D3CC" w14:textId="1186D873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15332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14:paraId="3ADE1D88" w14:textId="4BC2302F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7882</w:t>
            </w:r>
          </w:p>
        </w:tc>
      </w:tr>
      <w:tr w:rsidR="00AE1447" w14:paraId="516AA88D" w14:textId="42841CB7" w:rsidTr="00AE1447">
        <w:tc>
          <w:tcPr>
            <w:tcW w:w="1725" w:type="pct"/>
          </w:tcPr>
          <w:p w14:paraId="2A07EC88" w14:textId="7C5E5DD6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ex </w:t>
            </w:r>
          </w:p>
        </w:tc>
        <w:tc>
          <w:tcPr>
            <w:tcW w:w="1731" w:type="pct"/>
          </w:tcPr>
          <w:p w14:paraId="0D09F0E1" w14:textId="74E245FC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2294</w:t>
            </w:r>
            <w:r>
              <w:rPr>
                <w:rFonts w:cs="Times New Roman"/>
              </w:rPr>
              <w:t>1</w:t>
            </w:r>
          </w:p>
        </w:tc>
        <w:tc>
          <w:tcPr>
            <w:tcW w:w="1543" w:type="pct"/>
            <w:vAlign w:val="center"/>
          </w:tcPr>
          <w:p w14:paraId="3A346805" w14:textId="73BF57D5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0273</w:t>
            </w:r>
          </w:p>
        </w:tc>
      </w:tr>
      <w:tr w:rsidR="00AE1447" w14:paraId="03E9FFC5" w14:textId="186DB202" w:rsidTr="00AE1447">
        <w:tc>
          <w:tcPr>
            <w:tcW w:w="1725" w:type="pct"/>
          </w:tcPr>
          <w:p w14:paraId="03D107A3" w14:textId="67E15EF2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MI</w:t>
            </w:r>
          </w:p>
        </w:tc>
        <w:tc>
          <w:tcPr>
            <w:tcW w:w="1731" w:type="pct"/>
          </w:tcPr>
          <w:p w14:paraId="051EA699" w14:textId="5405D169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21759</w:t>
            </w:r>
          </w:p>
        </w:tc>
        <w:tc>
          <w:tcPr>
            <w:tcW w:w="1543" w:type="pct"/>
            <w:vAlign w:val="center"/>
          </w:tcPr>
          <w:p w14:paraId="6CCEDD53" w14:textId="0E9981A4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1455</w:t>
            </w:r>
          </w:p>
        </w:tc>
      </w:tr>
      <w:tr w:rsidR="00AE1447" w14:paraId="6192FED4" w14:textId="57B12388" w:rsidTr="00AE1447">
        <w:tc>
          <w:tcPr>
            <w:tcW w:w="1725" w:type="pct"/>
          </w:tcPr>
          <w:p w14:paraId="09E6205A" w14:textId="3559293F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sidence </w:t>
            </w:r>
          </w:p>
        </w:tc>
        <w:tc>
          <w:tcPr>
            <w:tcW w:w="1731" w:type="pct"/>
          </w:tcPr>
          <w:p w14:paraId="5C73CD2C" w14:textId="645D3D0E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22956</w:t>
            </w:r>
          </w:p>
        </w:tc>
        <w:tc>
          <w:tcPr>
            <w:tcW w:w="1543" w:type="pct"/>
            <w:vAlign w:val="center"/>
          </w:tcPr>
          <w:p w14:paraId="4413EF3D" w14:textId="320F1C6A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0258</w:t>
            </w:r>
          </w:p>
        </w:tc>
      </w:tr>
      <w:tr w:rsidR="00AE1447" w14:paraId="047F2A12" w14:textId="25ECA8FF" w:rsidTr="00AE1447">
        <w:tc>
          <w:tcPr>
            <w:tcW w:w="1725" w:type="pct"/>
          </w:tcPr>
          <w:p w14:paraId="126A317C" w14:textId="63E13C78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xercise </w:t>
            </w:r>
          </w:p>
        </w:tc>
        <w:tc>
          <w:tcPr>
            <w:tcW w:w="1731" w:type="pct"/>
          </w:tcPr>
          <w:p w14:paraId="0EF913F4" w14:textId="509104B2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22996</w:t>
            </w:r>
          </w:p>
        </w:tc>
        <w:tc>
          <w:tcPr>
            <w:tcW w:w="1543" w:type="pct"/>
            <w:vAlign w:val="center"/>
          </w:tcPr>
          <w:p w14:paraId="300333C1" w14:textId="08C1CBF4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0218</w:t>
            </w:r>
          </w:p>
        </w:tc>
      </w:tr>
      <w:tr w:rsidR="00AE1447" w14:paraId="41260F67" w14:textId="64B65697" w:rsidTr="00AE1447">
        <w:tc>
          <w:tcPr>
            <w:tcW w:w="1725" w:type="pct"/>
            <w:tcBorders>
              <w:bottom w:val="single" w:sz="4" w:space="0" w:color="auto"/>
            </w:tcBorders>
          </w:tcPr>
          <w:p w14:paraId="1FAC7FC6" w14:textId="5E5570BE" w:rsidR="00AE1447" w:rsidRDefault="00AE1447" w:rsidP="00A94CB4">
            <w:pPr>
              <w:rPr>
                <w:rFonts w:cs="Times New Roman"/>
              </w:rPr>
            </w:pPr>
            <w:r>
              <w:rPr>
                <w:rFonts w:cs="Times New Roman"/>
              </w:rPr>
              <w:t>Physical disability</w:t>
            </w:r>
          </w:p>
        </w:tc>
        <w:tc>
          <w:tcPr>
            <w:tcW w:w="1731" w:type="pct"/>
            <w:tcBorders>
              <w:bottom w:val="single" w:sz="4" w:space="0" w:color="auto"/>
            </w:tcBorders>
          </w:tcPr>
          <w:p w14:paraId="37AE9F67" w14:textId="262FA184" w:rsidR="00AE1447" w:rsidRDefault="00AE1447" w:rsidP="00A94CB4">
            <w:pPr>
              <w:rPr>
                <w:rFonts w:cs="Times New Roman"/>
              </w:rPr>
            </w:pPr>
            <w:r w:rsidRPr="00D20E50">
              <w:rPr>
                <w:rFonts w:cs="Times New Roman"/>
              </w:rPr>
              <w:t>0.18383</w:t>
            </w:r>
          </w:p>
        </w:tc>
        <w:tc>
          <w:tcPr>
            <w:tcW w:w="1543" w:type="pct"/>
            <w:tcBorders>
              <w:bottom w:val="single" w:sz="4" w:space="0" w:color="auto"/>
            </w:tcBorders>
            <w:vAlign w:val="center"/>
          </w:tcPr>
          <w:p w14:paraId="45E33F8D" w14:textId="0DBA0106" w:rsidR="00AE1447" w:rsidRPr="00A94CB4" w:rsidRDefault="00AE1447" w:rsidP="00A94CB4">
            <w:pPr>
              <w:rPr>
                <w:rFonts w:cs="Times New Roman"/>
                <w:color w:val="auto"/>
              </w:rPr>
            </w:pPr>
            <w:r w:rsidRPr="00A94CB4">
              <w:rPr>
                <w:rFonts w:cs="Times New Roman" w:hint="eastAsia"/>
                <w:color w:val="auto"/>
              </w:rPr>
              <w:t>0</w:t>
            </w:r>
            <w:r w:rsidRPr="00A94CB4">
              <w:rPr>
                <w:rFonts w:cs="Times New Roman"/>
                <w:color w:val="auto"/>
              </w:rPr>
              <w:t>.04831</w:t>
            </w:r>
          </w:p>
        </w:tc>
      </w:tr>
    </w:tbl>
    <w:p w14:paraId="1E9B0CCE" w14:textId="116AAC37" w:rsidR="00163EF2" w:rsidRPr="00163EF2" w:rsidRDefault="00163EF2" w:rsidP="00EE5F7E">
      <w:pPr>
        <w:rPr>
          <w:rFonts w:cs="Times New Roman"/>
        </w:rPr>
      </w:pPr>
      <w:r>
        <w:rPr>
          <w:rFonts w:cs="Times New Roman"/>
        </w:rPr>
        <w:t>Full model</w:t>
      </w:r>
      <w:r w:rsidR="00DC4818" w:rsidRPr="00DC4818">
        <w:rPr>
          <w:rFonts w:cs="Times New Roman"/>
        </w:rPr>
        <w:t xml:space="preserve"> </w:t>
      </w:r>
      <w:r w:rsidR="00DC4818">
        <w:rPr>
          <w:rFonts w:cs="Times New Roman"/>
        </w:rPr>
        <w:t>pseudo-</w:t>
      </w:r>
      <w:r w:rsidR="00DC4818">
        <w:rPr>
          <w:rFonts w:cs="Times New Roman" w:hint="eastAsia"/>
        </w:rPr>
        <w:t>R</w:t>
      </w:r>
      <w:r w:rsidR="00DC4818">
        <w:rPr>
          <w:rFonts w:cs="Times New Roman"/>
          <w:vertAlign w:val="superscript"/>
        </w:rPr>
        <w:t>2</w:t>
      </w:r>
      <w:r w:rsidR="00DC4818">
        <w:rPr>
          <w:rFonts w:cs="Times New Roman"/>
        </w:rPr>
        <w:t xml:space="preserve">: </w:t>
      </w:r>
      <w:r w:rsidR="00DC4818" w:rsidRPr="00DC4818">
        <w:rPr>
          <w:rFonts w:cs="Times New Roman"/>
        </w:rPr>
        <w:t>0.23214</w:t>
      </w:r>
    </w:p>
    <w:bookmarkEnd w:id="0"/>
    <w:p w14:paraId="668D1515" w14:textId="77777777" w:rsidR="00163EF2" w:rsidRDefault="00163EF2" w:rsidP="00EE5F7E"/>
    <w:p w14:paraId="29F0430D" w14:textId="77777777" w:rsidR="008D38D9" w:rsidRDefault="008D38D9" w:rsidP="00EE5F7E">
      <w:pPr>
        <w:sectPr w:rsidR="008D38D9" w:rsidSect="00DE32F0"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7ACA020F" w14:textId="1E974151" w:rsidR="006438DE" w:rsidRPr="00EF045A" w:rsidRDefault="006438DE" w:rsidP="00EE5F7E">
      <w:pPr>
        <w:rPr>
          <w:rFonts w:cs="Times New Roman"/>
        </w:rPr>
      </w:pPr>
      <w:r>
        <w:t xml:space="preserve">Supplementary figure 1. </w:t>
      </w:r>
      <w:r w:rsidRPr="00A00C6C">
        <w:rPr>
          <w:rFonts w:cs="Times New Roman"/>
        </w:rPr>
        <w:t>The</w:t>
      </w:r>
      <w:r>
        <w:rPr>
          <w:rFonts w:cs="Times New Roman"/>
        </w:rPr>
        <w:t xml:space="preserve"> </w:t>
      </w:r>
      <w:r w:rsidRPr="00A00C6C">
        <w:rPr>
          <w:rFonts w:cs="Times New Roman"/>
        </w:rPr>
        <w:t>nomogram for predicting cognitive frailty</w:t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2C47922" wp14:editId="1667C061">
            <wp:simplePos x="0" y="0"/>
            <wp:positionH relativeFrom="page">
              <wp:posOffset>1038809</wp:posOffset>
            </wp:positionH>
            <wp:positionV relativeFrom="paragraph">
              <wp:posOffset>218186</wp:posOffset>
            </wp:positionV>
            <wp:extent cx="5934075" cy="3547745"/>
            <wp:effectExtent l="0" t="0" r="9525" b="0"/>
            <wp:wrapSquare wrapText="bothSides"/>
            <wp:docPr id="1254323703" name="图片 12543237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1EBAE5" w14:textId="77777777" w:rsidR="00EE5F7E" w:rsidRDefault="00EE5F7E" w:rsidP="007E2BCE"/>
    <w:p w14:paraId="336B7AF5" w14:textId="77777777" w:rsidR="00EE5F7E" w:rsidRDefault="00EE5F7E" w:rsidP="007E2BCE"/>
    <w:p w14:paraId="165C6622" w14:textId="77777777" w:rsidR="00EE5F7E" w:rsidRDefault="00EE5F7E" w:rsidP="007E2BCE"/>
    <w:p w14:paraId="7868201A" w14:textId="77777777" w:rsidR="00EE5F7E" w:rsidRDefault="00EE5F7E" w:rsidP="007E2BCE"/>
    <w:p w14:paraId="3A719105" w14:textId="77777777" w:rsidR="00EE5F7E" w:rsidRDefault="00EE5F7E" w:rsidP="007E2BCE"/>
    <w:p w14:paraId="5CB41BD5" w14:textId="77777777" w:rsidR="00EE5F7E" w:rsidRDefault="00EE5F7E" w:rsidP="007E2BCE"/>
    <w:p w14:paraId="09223529" w14:textId="77777777" w:rsidR="00EE5F7E" w:rsidRDefault="00EE5F7E" w:rsidP="007E2BCE"/>
    <w:p w14:paraId="37252A7C" w14:textId="77777777" w:rsidR="00EE5F7E" w:rsidRDefault="00EE5F7E" w:rsidP="007E2BCE"/>
    <w:p w14:paraId="2F12D792" w14:textId="77777777" w:rsidR="00EE5F7E" w:rsidRDefault="00EE5F7E" w:rsidP="007E2BCE"/>
    <w:p w14:paraId="65C88C17" w14:textId="77777777" w:rsidR="00EE5F7E" w:rsidRDefault="00EE5F7E" w:rsidP="007E2BCE"/>
    <w:p w14:paraId="4B5029D3" w14:textId="77777777" w:rsidR="00EE5F7E" w:rsidRDefault="00EE5F7E" w:rsidP="007E2BCE"/>
    <w:p w14:paraId="791915CA" w14:textId="77777777" w:rsidR="00EE5F7E" w:rsidRDefault="00EE5F7E" w:rsidP="007E2BCE"/>
    <w:p w14:paraId="2A8B1765" w14:textId="77777777" w:rsidR="00EE5F7E" w:rsidRDefault="00EE5F7E" w:rsidP="007E2BCE"/>
    <w:p w14:paraId="5AC73AE1" w14:textId="77777777" w:rsidR="00EE5F7E" w:rsidRDefault="00EE5F7E" w:rsidP="007E2BCE"/>
    <w:p w14:paraId="0A672D30" w14:textId="77777777" w:rsidR="00EE5F7E" w:rsidRDefault="00EE5F7E" w:rsidP="007E2BCE"/>
    <w:p w14:paraId="4DE1FE2C" w14:textId="77777777" w:rsidR="00EE5F7E" w:rsidRDefault="00EE5F7E" w:rsidP="007E2BCE"/>
    <w:p w14:paraId="56FB742C" w14:textId="77777777" w:rsidR="00EE5F7E" w:rsidRDefault="00EE5F7E" w:rsidP="007E2BCE"/>
    <w:p w14:paraId="54759EE3" w14:textId="77777777" w:rsidR="00EE5F7E" w:rsidRDefault="00EE5F7E" w:rsidP="007E2BCE"/>
    <w:p w14:paraId="789C2FCC" w14:textId="77777777" w:rsidR="00EE5F7E" w:rsidRDefault="00EE5F7E" w:rsidP="007E2BCE"/>
    <w:p w14:paraId="02F58AEF" w14:textId="77777777" w:rsidR="00EE5F7E" w:rsidRDefault="00EE5F7E" w:rsidP="007E2BCE"/>
    <w:p w14:paraId="41546E9E" w14:textId="77777777" w:rsidR="00EE5F7E" w:rsidRDefault="00EE5F7E" w:rsidP="007E2BCE"/>
    <w:p w14:paraId="16AE95C8" w14:textId="77777777" w:rsidR="00EE5F7E" w:rsidRDefault="00EE5F7E" w:rsidP="007E2BCE"/>
    <w:p w14:paraId="2FE043FD" w14:textId="77777777" w:rsidR="00EE5F7E" w:rsidRDefault="00EE5F7E" w:rsidP="007E2BCE"/>
    <w:p w14:paraId="2688FDEE" w14:textId="77777777" w:rsidR="00EE5F7E" w:rsidRDefault="00EE5F7E" w:rsidP="007E2BCE"/>
    <w:p w14:paraId="545D8F07" w14:textId="77777777" w:rsidR="00EE5F7E" w:rsidRDefault="00EE5F7E" w:rsidP="007E2BCE"/>
    <w:p w14:paraId="7AD100DA" w14:textId="77777777" w:rsidR="00EE5F7E" w:rsidRDefault="00EE5F7E" w:rsidP="007E2BCE">
      <w:pPr>
        <w:sectPr w:rsidR="00EE5F7E" w:rsidSect="00DE32F0"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7FCA5C7A" w14:textId="526EE5A3" w:rsidR="00EE5F7E" w:rsidRDefault="00EE5F7E" w:rsidP="007E2BCE">
      <w:pPr>
        <w:rPr>
          <w:rFonts w:cs="Times New Roman"/>
        </w:rPr>
      </w:pPr>
      <w:r>
        <w:t xml:space="preserve">Supplementary figure 2. </w:t>
      </w:r>
      <w:r w:rsidRPr="00A00C6C">
        <w:rPr>
          <w:rFonts w:cs="Times New Roman"/>
        </w:rPr>
        <w:t>The</w:t>
      </w:r>
      <w:r>
        <w:rPr>
          <w:rFonts w:cs="Times New Roman"/>
        </w:rPr>
        <w:t xml:space="preserve"> ROC</w:t>
      </w:r>
      <w:r w:rsidRPr="00A00C6C">
        <w:rPr>
          <w:rFonts w:cs="Times New Roman"/>
        </w:rPr>
        <w:t xml:space="preserve"> </w:t>
      </w:r>
      <w:r>
        <w:rPr>
          <w:rFonts w:cs="Times New Roman"/>
        </w:rPr>
        <w:t>of</w:t>
      </w:r>
      <w:r w:rsidRPr="00A00C6C">
        <w:rPr>
          <w:rFonts w:cs="Times New Roman"/>
        </w:rPr>
        <w:t xml:space="preserve"> </w:t>
      </w:r>
      <w:r>
        <w:rPr>
          <w:rFonts w:cs="Times New Roman"/>
        </w:rPr>
        <w:t>prediction model excluding BMI.</w:t>
      </w:r>
    </w:p>
    <w:p w14:paraId="6A0B6592" w14:textId="77777777" w:rsidR="00EE5F7E" w:rsidRDefault="00EE5F7E" w:rsidP="007E2BCE">
      <w:pPr>
        <w:rPr>
          <w:rFonts w:cs="Times New Roman"/>
        </w:rPr>
      </w:pPr>
    </w:p>
    <w:p w14:paraId="653FAC2A" w14:textId="32AF827D" w:rsidR="00EE5F7E" w:rsidRDefault="00EE5F7E" w:rsidP="007E2BCE">
      <w:r w:rsidRPr="00EE5F7E">
        <w:rPr>
          <w:noProof/>
          <w:lang w:val="en-IN" w:eastAsia="en-IN"/>
        </w:rPr>
        <w:drawing>
          <wp:inline distT="0" distB="0" distL="0" distR="0" wp14:anchorId="122DC729" wp14:editId="013E29E5">
            <wp:extent cx="5305464" cy="4838735"/>
            <wp:effectExtent l="0" t="0" r="9525" b="0"/>
            <wp:docPr id="3130216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21699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305464" cy="483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E8FC" w14:textId="77777777" w:rsidR="00EE5F7E" w:rsidRDefault="00EE5F7E" w:rsidP="007E2BCE"/>
    <w:p w14:paraId="7DAE4043" w14:textId="77777777" w:rsidR="00EE5F7E" w:rsidRDefault="00EE5F7E" w:rsidP="007E2BCE"/>
    <w:p w14:paraId="72EF7283" w14:textId="77777777" w:rsidR="00EE5F7E" w:rsidRDefault="00EE5F7E" w:rsidP="007E2BCE"/>
    <w:p w14:paraId="50727D1D" w14:textId="77777777" w:rsidR="00EE5F7E" w:rsidRDefault="00EE5F7E" w:rsidP="007E2BCE">
      <w:pPr>
        <w:sectPr w:rsidR="00EE5F7E" w:rsidSect="00DE32F0">
          <w:pgSz w:w="12240" w:h="15840"/>
          <w:pgMar w:top="720" w:right="720" w:bottom="720" w:left="720" w:header="0" w:footer="720" w:gutter="0"/>
          <w:pgNumType w:start="1"/>
          <w:cols w:space="720"/>
          <w:docGrid w:linePitch="326"/>
        </w:sectPr>
      </w:pPr>
    </w:p>
    <w:p w14:paraId="52CB19C8" w14:textId="06E8D986" w:rsidR="00EE5F7E" w:rsidRDefault="00EE5F7E" w:rsidP="00EE5F7E">
      <w:pPr>
        <w:rPr>
          <w:rFonts w:cs="Times New Roman"/>
        </w:rPr>
      </w:pPr>
      <w:r>
        <w:t xml:space="preserve">Supplementary figure 3. </w:t>
      </w:r>
      <w:r w:rsidRPr="00A00C6C">
        <w:rPr>
          <w:rFonts w:cs="Times New Roman"/>
        </w:rPr>
        <w:t>The</w:t>
      </w:r>
      <w:r>
        <w:rPr>
          <w:rFonts w:cs="Times New Roman"/>
        </w:rPr>
        <w:t xml:space="preserve"> ROC</w:t>
      </w:r>
      <w:r w:rsidRPr="00A00C6C">
        <w:rPr>
          <w:rFonts w:cs="Times New Roman"/>
        </w:rPr>
        <w:t xml:space="preserve"> </w:t>
      </w:r>
      <w:r>
        <w:rPr>
          <w:rFonts w:cs="Times New Roman"/>
        </w:rPr>
        <w:t>of</w:t>
      </w:r>
      <w:r w:rsidRPr="00A00C6C">
        <w:rPr>
          <w:rFonts w:cs="Times New Roman"/>
        </w:rPr>
        <w:t xml:space="preserve"> </w:t>
      </w:r>
      <w:r>
        <w:rPr>
          <w:rFonts w:cs="Times New Roman"/>
        </w:rPr>
        <w:t xml:space="preserve">prediction model for participants </w:t>
      </w:r>
      <w:r w:rsidRPr="0090106E">
        <w:rPr>
          <w:rFonts w:cs="Times New Roman"/>
        </w:rPr>
        <w:t>without missing data</w:t>
      </w:r>
      <w:r>
        <w:rPr>
          <w:rFonts w:cs="Times New Roman"/>
        </w:rPr>
        <w:t>.</w:t>
      </w:r>
    </w:p>
    <w:p w14:paraId="7409F9F6" w14:textId="260EC5CE" w:rsidR="00EE5F7E" w:rsidRDefault="00C31C08" w:rsidP="00EE5F7E">
      <w:pPr>
        <w:rPr>
          <w:rFonts w:cs="Times New Roman"/>
        </w:rPr>
      </w:pPr>
      <w:r w:rsidRPr="00C31C08">
        <w:rPr>
          <w:rFonts w:cs="Times New Roman"/>
          <w:noProof/>
          <w:lang w:val="en-IN" w:eastAsia="en-IN"/>
        </w:rPr>
        <w:drawing>
          <wp:inline distT="0" distB="0" distL="0" distR="0" wp14:anchorId="1FC72676" wp14:editId="361B404E">
            <wp:extent cx="5467390" cy="5324514"/>
            <wp:effectExtent l="0" t="0" r="0" b="9525"/>
            <wp:docPr id="1510472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472778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467390" cy="5324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B546B" w14:textId="77777777" w:rsidR="00EE5F7E" w:rsidRPr="00EE5F7E" w:rsidRDefault="00EE5F7E" w:rsidP="007E2BCE">
      <w:bookmarkStart w:id="2" w:name="_GoBack"/>
      <w:bookmarkEnd w:id="2"/>
    </w:p>
    <w:sectPr w:rsidR="00EE5F7E" w:rsidRPr="00EE5F7E" w:rsidSect="00DE32F0"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158A1" w14:textId="77777777" w:rsidR="0016108F" w:rsidRDefault="0016108F">
      <w:pPr>
        <w:spacing w:line="240" w:lineRule="auto"/>
      </w:pPr>
      <w:r>
        <w:separator/>
      </w:r>
    </w:p>
  </w:endnote>
  <w:endnote w:type="continuationSeparator" w:id="0">
    <w:p w14:paraId="1526F1B0" w14:textId="77777777" w:rsidR="0016108F" w:rsidRDefault="001610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1E5729" w14:textId="77777777" w:rsidR="0016108F" w:rsidRDefault="0016108F">
      <w:pPr>
        <w:spacing w:line="240" w:lineRule="auto"/>
      </w:pPr>
      <w:r>
        <w:separator/>
      </w:r>
    </w:p>
  </w:footnote>
  <w:footnote w:type="continuationSeparator" w:id="0">
    <w:p w14:paraId="3FF28F09" w14:textId="77777777" w:rsidR="0016108F" w:rsidRDefault="001610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E85CE" w14:textId="77777777" w:rsidR="00BC11DE" w:rsidRDefault="00DE32F0" w:rsidP="00A82CF9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424C0E" wp14:editId="016C91ED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2E769CF8" id="Rectangle 4" o:spid="_x0000_s1026" style="position:absolute;left:0;text-align:left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0E"/>
    <w:rsid w:val="00036B21"/>
    <w:rsid w:val="00050CBD"/>
    <w:rsid w:val="000B4A96"/>
    <w:rsid w:val="001034A3"/>
    <w:rsid w:val="0014287B"/>
    <w:rsid w:val="0016108F"/>
    <w:rsid w:val="00163EF2"/>
    <w:rsid w:val="00172391"/>
    <w:rsid w:val="001C62C9"/>
    <w:rsid w:val="001D6976"/>
    <w:rsid w:val="001F6980"/>
    <w:rsid w:val="002428E0"/>
    <w:rsid w:val="002836DD"/>
    <w:rsid w:val="002C0799"/>
    <w:rsid w:val="00314DCD"/>
    <w:rsid w:val="0033627D"/>
    <w:rsid w:val="00373EC3"/>
    <w:rsid w:val="003A5179"/>
    <w:rsid w:val="003C4299"/>
    <w:rsid w:val="003D5BC7"/>
    <w:rsid w:val="004538D5"/>
    <w:rsid w:val="004F54D7"/>
    <w:rsid w:val="004F5FE3"/>
    <w:rsid w:val="00510D0D"/>
    <w:rsid w:val="005273E9"/>
    <w:rsid w:val="0057480E"/>
    <w:rsid w:val="005B2B9B"/>
    <w:rsid w:val="0060077E"/>
    <w:rsid w:val="00615BEE"/>
    <w:rsid w:val="00626633"/>
    <w:rsid w:val="006308F6"/>
    <w:rsid w:val="00637822"/>
    <w:rsid w:val="006438DE"/>
    <w:rsid w:val="006469D8"/>
    <w:rsid w:val="0069370F"/>
    <w:rsid w:val="00721140"/>
    <w:rsid w:val="00746208"/>
    <w:rsid w:val="00754967"/>
    <w:rsid w:val="00773D78"/>
    <w:rsid w:val="0078788D"/>
    <w:rsid w:val="007C555F"/>
    <w:rsid w:val="007E2BCE"/>
    <w:rsid w:val="008034BA"/>
    <w:rsid w:val="0082181E"/>
    <w:rsid w:val="008510AA"/>
    <w:rsid w:val="008B3A4C"/>
    <w:rsid w:val="008D38D9"/>
    <w:rsid w:val="00957635"/>
    <w:rsid w:val="009E3FB0"/>
    <w:rsid w:val="00A4102C"/>
    <w:rsid w:val="00A876A5"/>
    <w:rsid w:val="00A94CB4"/>
    <w:rsid w:val="00AA63B5"/>
    <w:rsid w:val="00AE1447"/>
    <w:rsid w:val="00B03605"/>
    <w:rsid w:val="00B4676D"/>
    <w:rsid w:val="00B6620D"/>
    <w:rsid w:val="00B75DF6"/>
    <w:rsid w:val="00B9693C"/>
    <w:rsid w:val="00BC11DE"/>
    <w:rsid w:val="00C31C08"/>
    <w:rsid w:val="00C83031"/>
    <w:rsid w:val="00CB0006"/>
    <w:rsid w:val="00D14A5A"/>
    <w:rsid w:val="00D17442"/>
    <w:rsid w:val="00D20E50"/>
    <w:rsid w:val="00DB0EDB"/>
    <w:rsid w:val="00DC4818"/>
    <w:rsid w:val="00DD3E5F"/>
    <w:rsid w:val="00DE0602"/>
    <w:rsid w:val="00DE32F0"/>
    <w:rsid w:val="00DE775D"/>
    <w:rsid w:val="00E32FFC"/>
    <w:rsid w:val="00E86209"/>
    <w:rsid w:val="00EB30DC"/>
    <w:rsid w:val="00EB5D84"/>
    <w:rsid w:val="00EE5F7E"/>
    <w:rsid w:val="00EF045A"/>
    <w:rsid w:val="00F110A6"/>
    <w:rsid w:val="00F53A6C"/>
    <w:rsid w:val="00FC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F3DCC"/>
  <w15:chartTrackingRefBased/>
  <w15:docId w15:val="{DD7D24B0-518F-4C03-8401-C2038FB1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hhu正文"/>
    <w:qFormat/>
    <w:rsid w:val="0057480E"/>
    <w:pPr>
      <w:widowControl w:val="0"/>
      <w:spacing w:line="288" w:lineRule="auto"/>
    </w:pPr>
    <w:rPr>
      <w:rFonts w:ascii="Times New Roman" w:eastAsia="SimSun" w:hAnsi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80E"/>
    <w:rPr>
      <w:rFonts w:ascii="Times New Roman" w:eastAsia="SimSun" w:hAnsi="Times New Roman"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480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07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77E"/>
    <w:rPr>
      <w:rFonts w:ascii="Times New Roman" w:eastAsia="SimSun" w:hAnsi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773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63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hAnsi="SimSun" w:cs="SimSun"/>
      <w:color w:val="auto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3B5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AA6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tripod/info/" TargetMode="External"/><Relationship Id="rId18" Type="http://schemas.openxmlformats.org/officeDocument/2006/relationships/hyperlink" Target="https://www.goodreports.org/reporting-checklists/tripod/info/" TargetMode="External"/><Relationship Id="rId26" Type="http://schemas.openxmlformats.org/officeDocument/2006/relationships/hyperlink" Target="https://www.goodreports.org/reporting-checklists/tripod/info/" TargetMode="External"/><Relationship Id="rId39" Type="http://schemas.openxmlformats.org/officeDocument/2006/relationships/hyperlink" Target="https://www.goodreports.org/reporting-checklists/tripod/info/" TargetMode="External"/><Relationship Id="rId21" Type="http://schemas.openxmlformats.org/officeDocument/2006/relationships/hyperlink" Target="https://www.goodreports.org/reporting-checklists/tripod/info/" TargetMode="External"/><Relationship Id="rId34" Type="http://schemas.openxmlformats.org/officeDocument/2006/relationships/hyperlink" Target="https://www.goodreports.org/reporting-checklists/tripod/info/" TargetMode="External"/><Relationship Id="rId42" Type="http://schemas.openxmlformats.org/officeDocument/2006/relationships/hyperlink" Target="https://www.goodreports.org/reporting-checklists/tripod/info/" TargetMode="External"/><Relationship Id="rId47" Type="http://schemas.openxmlformats.org/officeDocument/2006/relationships/image" Target="media/image1.png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tripod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tripod/info/" TargetMode="External"/><Relationship Id="rId29" Type="http://schemas.openxmlformats.org/officeDocument/2006/relationships/hyperlink" Target="https://www.goodreports.org/reporting-checklists/tripod/info/" TargetMode="External"/><Relationship Id="rId11" Type="http://schemas.openxmlformats.org/officeDocument/2006/relationships/hyperlink" Target="https://www.goodreports.org/reporting-checklists/tripod/info/" TargetMode="External"/><Relationship Id="rId24" Type="http://schemas.openxmlformats.org/officeDocument/2006/relationships/hyperlink" Target="https://www.goodreports.org/reporting-checklists/tripod/info/" TargetMode="External"/><Relationship Id="rId32" Type="http://schemas.openxmlformats.org/officeDocument/2006/relationships/hyperlink" Target="https://www.goodreports.org/reporting-checklists/tripod/info/" TargetMode="External"/><Relationship Id="rId37" Type="http://schemas.openxmlformats.org/officeDocument/2006/relationships/hyperlink" Target="https://www.goodreports.org/reporting-checklists/tripod/info/" TargetMode="External"/><Relationship Id="rId40" Type="http://schemas.openxmlformats.org/officeDocument/2006/relationships/hyperlink" Target="https://www.goodreports.org/reporting-checklists/tripod/info/" TargetMode="External"/><Relationship Id="rId45" Type="http://schemas.openxmlformats.org/officeDocument/2006/relationships/hyperlink" Target="https://www.penelope.ai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goodreports.org/reporting-checklists/tripod/info/" TargetMode="External"/><Relationship Id="rId23" Type="http://schemas.openxmlformats.org/officeDocument/2006/relationships/hyperlink" Target="https://www.goodreports.org/reporting-checklists/tripod/info/" TargetMode="External"/><Relationship Id="rId28" Type="http://schemas.openxmlformats.org/officeDocument/2006/relationships/hyperlink" Target="https://www.goodreports.org/reporting-checklists/tripod/info/" TargetMode="External"/><Relationship Id="rId36" Type="http://schemas.openxmlformats.org/officeDocument/2006/relationships/hyperlink" Target="https://www.goodreports.org/reporting-checklists/tripod/info/" TargetMode="External"/><Relationship Id="rId49" Type="http://schemas.openxmlformats.org/officeDocument/2006/relationships/image" Target="media/image3.png"/><Relationship Id="rId10" Type="http://schemas.openxmlformats.org/officeDocument/2006/relationships/hyperlink" Target="https://www.goodreports.org/reporting-checklists/tripod/info/" TargetMode="External"/><Relationship Id="rId19" Type="http://schemas.openxmlformats.org/officeDocument/2006/relationships/hyperlink" Target="https://www.goodreports.org/reporting-checklists/tripod/info/" TargetMode="External"/><Relationship Id="rId31" Type="http://schemas.openxmlformats.org/officeDocument/2006/relationships/hyperlink" Target="https://www.goodreports.org/reporting-checklists/tripod/info/" TargetMode="External"/><Relationship Id="rId44" Type="http://schemas.openxmlformats.org/officeDocument/2006/relationships/hyperlink" Target="https://www.equator-network.or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tripod/info/" TargetMode="External"/><Relationship Id="rId14" Type="http://schemas.openxmlformats.org/officeDocument/2006/relationships/hyperlink" Target="https://www.goodreports.org/reporting-checklists/tripod/info/" TargetMode="External"/><Relationship Id="rId22" Type="http://schemas.openxmlformats.org/officeDocument/2006/relationships/hyperlink" Target="https://www.goodreports.org/reporting-checklists/tripod/info/" TargetMode="External"/><Relationship Id="rId27" Type="http://schemas.openxmlformats.org/officeDocument/2006/relationships/hyperlink" Target="https://www.goodreports.org/reporting-checklists/tripod/info/" TargetMode="External"/><Relationship Id="rId30" Type="http://schemas.openxmlformats.org/officeDocument/2006/relationships/hyperlink" Target="https://www.goodreports.org/reporting-checklists/tripod/info/" TargetMode="External"/><Relationship Id="rId35" Type="http://schemas.openxmlformats.org/officeDocument/2006/relationships/hyperlink" Target="https://www.goodreports.org/reporting-checklists/tripod/info/" TargetMode="External"/><Relationship Id="rId43" Type="http://schemas.openxmlformats.org/officeDocument/2006/relationships/hyperlink" Target="https://www.goodreports.org/" TargetMode="External"/><Relationship Id="rId48" Type="http://schemas.openxmlformats.org/officeDocument/2006/relationships/image" Target="media/image2.png"/><Relationship Id="rId8" Type="http://schemas.openxmlformats.org/officeDocument/2006/relationships/hyperlink" Target="https://www.goodreports.org/reporting-checklists/tripod/info/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tripod/info/" TargetMode="External"/><Relationship Id="rId17" Type="http://schemas.openxmlformats.org/officeDocument/2006/relationships/hyperlink" Target="https://www.goodreports.org/reporting-checklists/tripod/info/" TargetMode="External"/><Relationship Id="rId25" Type="http://schemas.openxmlformats.org/officeDocument/2006/relationships/hyperlink" Target="https://www.goodreports.org/reporting-checklists/tripod/info/" TargetMode="External"/><Relationship Id="rId33" Type="http://schemas.openxmlformats.org/officeDocument/2006/relationships/hyperlink" Target="https://www.goodreports.org/reporting-checklists/tripod/info/" TargetMode="External"/><Relationship Id="rId38" Type="http://schemas.openxmlformats.org/officeDocument/2006/relationships/hyperlink" Target="https://www.goodreports.org/reporting-checklists/tripod/info/" TargetMode="External"/><Relationship Id="rId46" Type="http://schemas.openxmlformats.org/officeDocument/2006/relationships/header" Target="header1.xml"/><Relationship Id="rId20" Type="http://schemas.openxmlformats.org/officeDocument/2006/relationships/hyperlink" Target="https://www.goodreports.org/reporting-checklists/tripod/info/" TargetMode="External"/><Relationship Id="rId41" Type="http://schemas.openxmlformats.org/officeDocument/2006/relationships/hyperlink" Target="https://www.goodreports.org/reporting-checklists/tripod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tripod/info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35</Words>
  <Characters>10463</Characters>
  <Application>Microsoft Office Word</Application>
  <DocSecurity>0</DocSecurity>
  <Lines>87</Lines>
  <Paragraphs>24</Paragraphs>
  <ScaleCrop>false</ScaleCrop>
  <Company/>
  <LinksUpToDate>false</LinksUpToDate>
  <CharactersWithSpaces>1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君丹</dc:creator>
  <cp:keywords/>
  <dc:description/>
  <cp:lastModifiedBy>Paul Alexander D.</cp:lastModifiedBy>
  <cp:revision>7</cp:revision>
  <dcterms:created xsi:type="dcterms:W3CDTF">2023-11-07T05:23:00Z</dcterms:created>
  <dcterms:modified xsi:type="dcterms:W3CDTF">2024-01-12T05:57:00Z</dcterms:modified>
</cp:coreProperties>
</file>